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74112" w14:textId="0CDA6CA1" w:rsidR="00A627C6" w:rsidRDefault="00D43770" w:rsidP="00DE62D5">
      <w:pPr>
        <w:pStyle w:val="Caption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00512B">
        <w:rPr>
          <w:noProof/>
          <w:lang w:val="en-IN" w:eastAsia="en-IN"/>
        </w:rPr>
        <w:drawing>
          <wp:inline distT="0" distB="0" distL="0" distR="0" wp14:anchorId="79F17508" wp14:editId="67501FB7">
            <wp:extent cx="4254500" cy="3640214"/>
            <wp:effectExtent l="0" t="0" r="0" b="5080"/>
            <wp:docPr id="839665521" name="Picture 2" descr="A graph with red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665521" name="Picture 2" descr="A graph with red and blue squar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8529" cy="3652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FB583" w14:textId="510955F4" w:rsidR="00C062E6" w:rsidRDefault="00C062E6" w:rsidP="00DE62D5">
      <w:pPr>
        <w:pStyle w:val="Caption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</w:t>
      </w:r>
      <w:r w:rsidRPr="009C6E28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1</w:t>
      </w:r>
      <w:r w:rsidR="00C077FD">
        <w:rPr>
          <w:rFonts w:ascii="Times New Roman" w:hAnsi="Times New Roman" w:cs="Times New Roman"/>
          <w:lang w:val="en-GB"/>
        </w:rPr>
        <w:t>A</w:t>
      </w:r>
      <w:r w:rsidRPr="009C6E28">
        <w:rPr>
          <w:rFonts w:ascii="Times New Roman" w:hAnsi="Times New Roman" w:cs="Times New Roman"/>
          <w:lang w:val="en-GB"/>
        </w:rPr>
        <w:t xml:space="preserve">. </w:t>
      </w:r>
      <w:r w:rsidR="00431B0A" w:rsidRPr="009C6E28">
        <w:rPr>
          <w:rFonts w:ascii="Times New Roman" w:hAnsi="Times New Roman" w:cs="Times New Roman"/>
          <w:lang w:val="en-GB"/>
        </w:rPr>
        <w:t xml:space="preserve">The progression of non-invasive MGs </w:t>
      </w:r>
      <w:r w:rsidR="00431B0A">
        <w:rPr>
          <w:rFonts w:ascii="Times New Roman" w:hAnsi="Times New Roman" w:cs="Times New Roman"/>
          <w:lang w:val="en-GB"/>
        </w:rPr>
        <w:t>through</w:t>
      </w:r>
      <w:r w:rsidR="00431B0A" w:rsidRPr="009C6E28">
        <w:rPr>
          <w:rFonts w:ascii="Times New Roman" w:hAnsi="Times New Roman" w:cs="Times New Roman"/>
          <w:lang w:val="en-GB"/>
        </w:rPr>
        <w:t xml:space="preserve"> 5 years</w:t>
      </w:r>
      <w:r w:rsidR="00870ABF">
        <w:rPr>
          <w:rFonts w:ascii="Times New Roman" w:hAnsi="Times New Roman" w:cs="Times New Roman"/>
          <w:lang w:val="en-GB"/>
        </w:rPr>
        <w:t xml:space="preserve"> between patients receiving balloon and self</w:t>
      </w:r>
      <w:r w:rsidR="00D43770">
        <w:rPr>
          <w:rFonts w:ascii="Times New Roman" w:hAnsi="Times New Roman" w:cs="Times New Roman"/>
          <w:lang w:val="en-GB"/>
        </w:rPr>
        <w:t>-expandable valves.</w:t>
      </w:r>
      <w:r w:rsidR="00431B0A" w:rsidRPr="009C6E28">
        <w:rPr>
          <w:rFonts w:ascii="Times New Roman" w:hAnsi="Times New Roman" w:cs="Times New Roman"/>
          <w:lang w:val="en-GB"/>
        </w:rPr>
        <w:t xml:space="preserve"> </w:t>
      </w:r>
      <w:r w:rsidR="00431B0A" w:rsidRPr="009C6E28">
        <w:rPr>
          <w:rFonts w:ascii="Times New Roman" w:hAnsi="Times New Roman" w:cs="Times New Roman"/>
          <w:noProof/>
          <w:lang w:val="en-GB"/>
        </w:rPr>
        <w:t xml:space="preserve">Data </w:t>
      </w:r>
      <w:r w:rsidR="00431B0A">
        <w:rPr>
          <w:rFonts w:ascii="Times New Roman" w:hAnsi="Times New Roman" w:cs="Times New Roman"/>
          <w:noProof/>
          <w:lang w:val="en-GB"/>
        </w:rPr>
        <w:t>are</w:t>
      </w:r>
      <w:r w:rsidR="00431B0A" w:rsidRPr="009C6E28">
        <w:rPr>
          <w:rFonts w:ascii="Times New Roman" w:hAnsi="Times New Roman" w:cs="Times New Roman"/>
          <w:noProof/>
          <w:lang w:val="en-GB"/>
        </w:rPr>
        <w:t xml:space="preserve"> presented as median and interquartile range.</w:t>
      </w:r>
      <w:r w:rsidR="00431B0A" w:rsidRPr="009C6E28">
        <w:rPr>
          <w:rFonts w:ascii="Times New Roman" w:hAnsi="Times New Roman" w:cs="Times New Roman"/>
          <w:noProof/>
          <w:lang w:val="en-GB"/>
        </w:rPr>
        <w:br/>
        <w:t>MG = mean gradient; NS.= not significant; ***: p &lt; 0.001</w:t>
      </w:r>
    </w:p>
    <w:p w14:paraId="31FFA87D" w14:textId="2301A3CB" w:rsidR="00C077FD" w:rsidRDefault="00436281" w:rsidP="00C077FD">
      <w:pPr>
        <w:rPr>
          <w:lang w:val="en-GB"/>
        </w:rPr>
      </w:pPr>
      <w:r w:rsidRPr="0000512B">
        <w:rPr>
          <w:noProof/>
          <w:lang w:val="en-IN" w:eastAsia="en-IN"/>
        </w:rPr>
        <w:drawing>
          <wp:inline distT="0" distB="0" distL="0" distR="0" wp14:anchorId="2DF1563E" wp14:editId="021D6BCD">
            <wp:extent cx="4013200" cy="3433755"/>
            <wp:effectExtent l="0" t="0" r="0" b="0"/>
            <wp:docPr id="1388006525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006525" name="Picture 3" descr="A screen 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528" cy="344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0BC06" w14:textId="068D95FA" w:rsidR="0013121E" w:rsidRDefault="00C077FD" w:rsidP="00DE62D5">
      <w:pPr>
        <w:pStyle w:val="Caption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</w:t>
      </w:r>
      <w:r w:rsidRPr="009C6E28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1B</w:t>
      </w:r>
      <w:r w:rsidRPr="009C6E28">
        <w:rPr>
          <w:rFonts w:ascii="Times New Roman" w:hAnsi="Times New Roman" w:cs="Times New Roman"/>
          <w:lang w:val="en-GB"/>
        </w:rPr>
        <w:t xml:space="preserve">. The progression of non-invasive MGs </w:t>
      </w:r>
      <w:r>
        <w:rPr>
          <w:rFonts w:ascii="Times New Roman" w:hAnsi="Times New Roman" w:cs="Times New Roman"/>
          <w:lang w:val="en-GB"/>
        </w:rPr>
        <w:t>through</w:t>
      </w:r>
      <w:r w:rsidRPr="009C6E28">
        <w:rPr>
          <w:rFonts w:ascii="Times New Roman" w:hAnsi="Times New Roman" w:cs="Times New Roman"/>
          <w:lang w:val="en-GB"/>
        </w:rPr>
        <w:t xml:space="preserve"> 5 years</w:t>
      </w:r>
      <w:r>
        <w:rPr>
          <w:rFonts w:ascii="Times New Roman" w:hAnsi="Times New Roman" w:cs="Times New Roman"/>
          <w:lang w:val="en-GB"/>
        </w:rPr>
        <w:t xml:space="preserve"> between patients </w:t>
      </w:r>
      <w:r w:rsidR="00DD2A62">
        <w:rPr>
          <w:rFonts w:ascii="Times New Roman" w:hAnsi="Times New Roman" w:cs="Times New Roman"/>
          <w:lang w:val="en-GB"/>
        </w:rPr>
        <w:t>undergoing</w:t>
      </w:r>
      <w:r>
        <w:rPr>
          <w:rFonts w:ascii="Times New Roman" w:hAnsi="Times New Roman" w:cs="Times New Roman"/>
          <w:lang w:val="en-GB"/>
        </w:rPr>
        <w:t xml:space="preserve"> intra</w:t>
      </w:r>
      <w:r w:rsidR="00DD2A62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 xml:space="preserve"> versus extrathorac</w:t>
      </w:r>
      <w:r w:rsidR="00DD2A62">
        <w:rPr>
          <w:rFonts w:ascii="Times New Roman" w:hAnsi="Times New Roman" w:cs="Times New Roman"/>
          <w:lang w:val="en-GB"/>
        </w:rPr>
        <w:t>ic</w:t>
      </w:r>
      <w:r>
        <w:rPr>
          <w:rFonts w:ascii="Times New Roman" w:hAnsi="Times New Roman" w:cs="Times New Roman"/>
          <w:lang w:val="en-GB"/>
        </w:rPr>
        <w:t xml:space="preserve"> access.</w:t>
      </w:r>
      <w:r w:rsidRPr="009C6E28">
        <w:rPr>
          <w:rFonts w:ascii="Times New Roman" w:hAnsi="Times New Roman" w:cs="Times New Roman"/>
          <w:lang w:val="en-GB"/>
        </w:rPr>
        <w:t xml:space="preserve"> </w:t>
      </w:r>
      <w:r w:rsidRPr="009C6E28">
        <w:rPr>
          <w:rFonts w:ascii="Times New Roman" w:hAnsi="Times New Roman" w:cs="Times New Roman"/>
          <w:noProof/>
          <w:lang w:val="en-GB"/>
        </w:rPr>
        <w:t xml:space="preserve">Data </w:t>
      </w:r>
      <w:r>
        <w:rPr>
          <w:rFonts w:ascii="Times New Roman" w:hAnsi="Times New Roman" w:cs="Times New Roman"/>
          <w:noProof/>
          <w:lang w:val="en-GB"/>
        </w:rPr>
        <w:t>are</w:t>
      </w:r>
      <w:r w:rsidRPr="009C6E28">
        <w:rPr>
          <w:rFonts w:ascii="Times New Roman" w:hAnsi="Times New Roman" w:cs="Times New Roman"/>
          <w:noProof/>
          <w:lang w:val="en-GB"/>
        </w:rPr>
        <w:t xml:space="preserve"> presented as median and interquartile range.</w:t>
      </w:r>
      <w:r w:rsidRPr="009C6E28">
        <w:rPr>
          <w:rFonts w:ascii="Times New Roman" w:hAnsi="Times New Roman" w:cs="Times New Roman"/>
          <w:noProof/>
          <w:lang w:val="en-GB"/>
        </w:rPr>
        <w:br/>
        <w:t>MG = mean gradient; NS.= not significant; ***: p &lt; 0.001</w:t>
      </w:r>
    </w:p>
    <w:p w14:paraId="00BF5DCF" w14:textId="77777777" w:rsidR="0013121E" w:rsidRDefault="0013121E">
      <w:pPr>
        <w:spacing w:line="259" w:lineRule="auto"/>
        <w:rPr>
          <w:rFonts w:ascii="Times New Roman" w:hAnsi="Times New Roman" w:cs="Times New Roman"/>
          <w:i/>
          <w:iCs/>
          <w:noProof/>
          <w:color w:val="44546A" w:themeColor="text2"/>
          <w:szCs w:val="18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br w:type="page"/>
      </w:r>
    </w:p>
    <w:p w14:paraId="4AD272DE" w14:textId="5343B6B2" w:rsidR="00C077FD" w:rsidRPr="00043162" w:rsidRDefault="0013121E" w:rsidP="00DE62D5">
      <w:pPr>
        <w:pStyle w:val="Caption"/>
        <w:rPr>
          <w:rFonts w:ascii="Times New Roman" w:hAnsi="Times New Roman" w:cs="Times New Roman"/>
          <w:bCs/>
          <w:lang w:val="en-GB"/>
        </w:rPr>
      </w:pPr>
      <w:r w:rsidRPr="00043162">
        <w:rPr>
          <w:rFonts w:ascii="Times New Roman" w:hAnsi="Times New Roman" w:cs="Times New Roman"/>
          <w:lang w:val="en-GB"/>
        </w:rPr>
        <w:lastRenderedPageBreak/>
        <w:t xml:space="preserve">Supplemental Table 1: </w:t>
      </w:r>
      <w:r w:rsidR="00B473C2" w:rsidRPr="00043162">
        <w:rPr>
          <w:rFonts w:ascii="Times New Roman" w:hAnsi="Times New Roman" w:cs="Times New Roman"/>
          <w:bCs/>
          <w:lang w:val="en-US"/>
        </w:rPr>
        <w:t>M</w:t>
      </w:r>
      <w:r w:rsidR="00B473C2" w:rsidRPr="004141A8">
        <w:rPr>
          <w:rFonts w:ascii="Times New Roman" w:hAnsi="Times New Roman" w:cs="Times New Roman"/>
          <w:bCs/>
          <w:lang w:val="en-US"/>
        </w:rPr>
        <w:t xml:space="preserve">ultivariable analysis </w:t>
      </w:r>
      <w:r w:rsidR="00416ACA">
        <w:rPr>
          <w:rFonts w:ascii="Times New Roman" w:hAnsi="Times New Roman" w:cs="Times New Roman"/>
          <w:bCs/>
          <w:lang w:val="en-US"/>
        </w:rPr>
        <w:t>with</w:t>
      </w:r>
      <w:r w:rsidR="00B473C2" w:rsidRPr="004141A8">
        <w:rPr>
          <w:rFonts w:ascii="Times New Roman" w:hAnsi="Times New Roman" w:cs="Times New Roman"/>
          <w:bCs/>
          <w:lang w:val="en-US"/>
        </w:rPr>
        <w:t xml:space="preserve"> adjustment for </w:t>
      </w:r>
      <w:r w:rsidR="00B55268" w:rsidRPr="00043162">
        <w:rPr>
          <w:rFonts w:ascii="Times New Roman" w:hAnsi="Times New Roman" w:cs="Times New Roman"/>
          <w:bCs/>
          <w:lang w:val="en-US"/>
        </w:rPr>
        <w:t xml:space="preserve">post-interventional </w:t>
      </w:r>
      <w:r w:rsidR="00B473C2" w:rsidRPr="004141A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invasive mean gradient, age, left ventricular ejection fraction, device type, - size and renal func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780"/>
        <w:gridCol w:w="2985"/>
        <w:gridCol w:w="765"/>
      </w:tblGrid>
      <w:tr w:rsidR="007D42B7" w:rsidRPr="008963C3" w14:paraId="396CB7A0" w14:textId="77777777" w:rsidTr="007D42B7">
        <w:trPr>
          <w:trHeight w:val="540"/>
        </w:trPr>
        <w:tc>
          <w:tcPr>
            <w:tcW w:w="9060" w:type="dxa"/>
            <w:gridSpan w:val="5"/>
            <w:hideMark/>
          </w:tcPr>
          <w:p w14:paraId="2D693D98" w14:textId="77A9A877" w:rsidR="007D42B7" w:rsidRPr="004141A8" w:rsidRDefault="007D42B7" w:rsidP="007D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4141A8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Multivariable (adj. for </w:t>
            </w:r>
            <w:r w:rsidR="005E7618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post-interventional </w:t>
            </w:r>
            <w:r w:rsidRPr="004141A8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invasive mean gradient, age, LVEF, device type, device size, eGFR)</w:t>
            </w:r>
          </w:p>
        </w:tc>
      </w:tr>
      <w:tr w:rsidR="007D42B7" w:rsidRPr="007D42B7" w14:paraId="53794DB7" w14:textId="77777777" w:rsidTr="007D42B7">
        <w:trPr>
          <w:trHeight w:val="270"/>
        </w:trPr>
        <w:tc>
          <w:tcPr>
            <w:tcW w:w="2265" w:type="dxa"/>
            <w:vAlign w:val="center"/>
            <w:hideMark/>
          </w:tcPr>
          <w:p w14:paraId="1ACD52F0" w14:textId="77777777" w:rsidR="007D42B7" w:rsidRPr="004141A8" w:rsidRDefault="007D42B7" w:rsidP="007D42B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2265" w:type="dxa"/>
            <w:vAlign w:val="center"/>
            <w:hideMark/>
          </w:tcPr>
          <w:p w14:paraId="51F3848C" w14:textId="77777777" w:rsidR="007D42B7" w:rsidRPr="007D42B7" w:rsidRDefault="007D42B7" w:rsidP="007D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R (95% CI)</w:t>
            </w:r>
          </w:p>
        </w:tc>
        <w:tc>
          <w:tcPr>
            <w:tcW w:w="780" w:type="dxa"/>
            <w:vAlign w:val="center"/>
            <w:hideMark/>
          </w:tcPr>
          <w:p w14:paraId="0630D404" w14:textId="77777777" w:rsidR="007D42B7" w:rsidRPr="007D42B7" w:rsidRDefault="007D42B7" w:rsidP="007D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2985" w:type="dxa"/>
            <w:vAlign w:val="center"/>
            <w:hideMark/>
          </w:tcPr>
          <w:p w14:paraId="1A42592C" w14:textId="77777777" w:rsidR="007D42B7" w:rsidRPr="007D42B7" w:rsidRDefault="007D42B7" w:rsidP="007D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R (95% CI)</w:t>
            </w:r>
          </w:p>
        </w:tc>
        <w:tc>
          <w:tcPr>
            <w:tcW w:w="765" w:type="dxa"/>
            <w:vAlign w:val="center"/>
            <w:hideMark/>
          </w:tcPr>
          <w:p w14:paraId="7E63BDE7" w14:textId="77777777" w:rsidR="007D42B7" w:rsidRPr="007D42B7" w:rsidRDefault="007D42B7" w:rsidP="007D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7D42B7" w:rsidRPr="007D42B7" w14:paraId="37F0F07F" w14:textId="77777777" w:rsidTr="007D42B7">
        <w:trPr>
          <w:trHeight w:val="270"/>
        </w:trPr>
        <w:tc>
          <w:tcPr>
            <w:tcW w:w="2265" w:type="dxa"/>
            <w:shd w:val="clear" w:color="auto" w:fill="E6E6E6"/>
            <w:hideMark/>
          </w:tcPr>
          <w:p w14:paraId="6FA736A0" w14:textId="77777777" w:rsidR="007D42B7" w:rsidRPr="007D42B7" w:rsidRDefault="007D42B7" w:rsidP="007D42B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45" w:type="dxa"/>
            <w:gridSpan w:val="2"/>
            <w:shd w:val="clear" w:color="auto" w:fill="E6E6E6"/>
            <w:hideMark/>
          </w:tcPr>
          <w:p w14:paraId="7CE78D76" w14:textId="77777777" w:rsidR="007D42B7" w:rsidRPr="007D42B7" w:rsidRDefault="007D42B7" w:rsidP="008B5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ath, 5y</w:t>
            </w: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3750" w:type="dxa"/>
            <w:gridSpan w:val="2"/>
            <w:shd w:val="clear" w:color="auto" w:fill="E6E6E6"/>
            <w:hideMark/>
          </w:tcPr>
          <w:p w14:paraId="5A2AD317" w14:textId="77777777" w:rsidR="007D42B7" w:rsidRPr="007D42B7" w:rsidRDefault="007D42B7" w:rsidP="008B5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jor adverse events, 5y</w:t>
            </w:r>
            <w:r w:rsidRPr="007D42B7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C1566C" w:rsidRPr="007D42B7" w14:paraId="4A054283" w14:textId="77777777" w:rsidTr="007D42B7">
        <w:trPr>
          <w:trHeight w:val="270"/>
        </w:trPr>
        <w:tc>
          <w:tcPr>
            <w:tcW w:w="2265" w:type="dxa"/>
            <w:vAlign w:val="center"/>
            <w:hideMark/>
          </w:tcPr>
          <w:p w14:paraId="31471B7E" w14:textId="08E64E9E" w:rsidR="00C1566C" w:rsidRPr="004141A8" w:rsidRDefault="00C75903" w:rsidP="00C1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Post-TAVI i</w:t>
            </w:r>
            <w:r w:rsidR="00C1566C" w:rsidRPr="004141A8"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 xml:space="preserve">nvasive </w:t>
            </w:r>
            <w:r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MG</w:t>
            </w:r>
            <w:r w:rsidR="002C1F28"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 xml:space="preserve"> (0-4mmHg)</w:t>
            </w:r>
          </w:p>
        </w:tc>
        <w:tc>
          <w:tcPr>
            <w:tcW w:w="2265" w:type="dxa"/>
            <w:vAlign w:val="center"/>
            <w:hideMark/>
          </w:tcPr>
          <w:p w14:paraId="0FF68512" w14:textId="77777777" w:rsidR="00C1566C" w:rsidRPr="007D42B7" w:rsidRDefault="00C1566C" w:rsidP="00C1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91 (0.82 - 1.01)</w:t>
            </w:r>
          </w:p>
        </w:tc>
        <w:tc>
          <w:tcPr>
            <w:tcW w:w="780" w:type="dxa"/>
            <w:vAlign w:val="center"/>
            <w:hideMark/>
          </w:tcPr>
          <w:p w14:paraId="7F5BC446" w14:textId="2EE06EC6" w:rsidR="00C1566C" w:rsidRPr="004141A8" w:rsidRDefault="00C1566C" w:rsidP="00C156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C1F28"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42</w:t>
            </w:r>
          </w:p>
        </w:tc>
        <w:tc>
          <w:tcPr>
            <w:tcW w:w="2985" w:type="dxa"/>
            <w:vAlign w:val="center"/>
            <w:hideMark/>
          </w:tcPr>
          <w:p w14:paraId="7E85AF3B" w14:textId="3E783942" w:rsidR="00C1566C" w:rsidRPr="004141A8" w:rsidRDefault="00C1566C" w:rsidP="00C1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141A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6 (0.61 </w:t>
            </w:r>
            <w:r w:rsidR="002C1F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–</w:t>
            </w:r>
            <w:r w:rsidRPr="004141A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0.94)</w:t>
            </w:r>
          </w:p>
        </w:tc>
        <w:tc>
          <w:tcPr>
            <w:tcW w:w="765" w:type="dxa"/>
            <w:vAlign w:val="center"/>
            <w:hideMark/>
          </w:tcPr>
          <w:p w14:paraId="69A069BC" w14:textId="07B564D9" w:rsidR="00C1566C" w:rsidRPr="004141A8" w:rsidRDefault="00A76EC7" w:rsidP="00A76EC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A76EC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  <w:r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3</w:t>
            </w:r>
          </w:p>
        </w:tc>
      </w:tr>
      <w:tr w:rsidR="00337A95" w:rsidRPr="007D42B7" w14:paraId="0D9C086D" w14:textId="77777777" w:rsidTr="007D42B7">
        <w:trPr>
          <w:trHeight w:val="270"/>
        </w:trPr>
        <w:tc>
          <w:tcPr>
            <w:tcW w:w="2265" w:type="dxa"/>
            <w:vAlign w:val="center"/>
          </w:tcPr>
          <w:p w14:paraId="131E2462" w14:textId="7E9193B1" w:rsidR="002C1F28" w:rsidRPr="004141A8" w:rsidRDefault="00337A95" w:rsidP="002C1F2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Post-TAVI i</w:t>
            </w:r>
            <w:r w:rsidRPr="004141A8"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 xml:space="preserve">nvasive </w:t>
            </w:r>
            <w:r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M</w:t>
            </w:r>
            <w:r w:rsidR="002C1F28"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G (&gt;4mmHg)</w:t>
            </w:r>
          </w:p>
        </w:tc>
        <w:tc>
          <w:tcPr>
            <w:tcW w:w="2265" w:type="dxa"/>
            <w:vAlign w:val="center"/>
          </w:tcPr>
          <w:p w14:paraId="066681B9" w14:textId="68928925" w:rsidR="00337A95" w:rsidRPr="004141A8" w:rsidRDefault="002C1F28" w:rsidP="00337A9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1.10 (1.01 – 1.20)</w:t>
            </w:r>
          </w:p>
        </w:tc>
        <w:tc>
          <w:tcPr>
            <w:tcW w:w="780" w:type="dxa"/>
            <w:vAlign w:val="center"/>
          </w:tcPr>
          <w:p w14:paraId="3ACCEC3B" w14:textId="7028230A" w:rsidR="002C1F28" w:rsidRPr="002C1F28" w:rsidRDefault="002C1F28" w:rsidP="00A76EC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</w:pPr>
            <w:r w:rsidRPr="002C1F28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38</w:t>
            </w:r>
          </w:p>
          <w:p w14:paraId="258B3993" w14:textId="77777777" w:rsidR="00337A95" w:rsidRPr="007D42B7" w:rsidRDefault="00337A95" w:rsidP="00337A9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85" w:type="dxa"/>
            <w:vAlign w:val="center"/>
          </w:tcPr>
          <w:p w14:paraId="692C8C0D" w14:textId="70759186" w:rsidR="00337A95" w:rsidRPr="004141A8" w:rsidRDefault="00A76EC7" w:rsidP="00337A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.08 (1.80-8.06)</w:t>
            </w:r>
          </w:p>
        </w:tc>
        <w:tc>
          <w:tcPr>
            <w:tcW w:w="765" w:type="dxa"/>
            <w:vAlign w:val="center"/>
          </w:tcPr>
          <w:p w14:paraId="6D05ABC8" w14:textId="559291DB" w:rsidR="00337A95" w:rsidRPr="004141A8" w:rsidRDefault="00A76EC7" w:rsidP="00337A9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Times" w:eastAsia="Times New Roman" w:hAnsi="Times" w:cs="Times New Roman"/>
                <w:color w:val="000000"/>
                <w:kern w:val="0"/>
                <w:lang w:val="en-US" w:eastAsia="en-GB"/>
                <w14:ligatures w14:val="none"/>
              </w:rPr>
              <w:t>0.022</w:t>
            </w:r>
          </w:p>
        </w:tc>
      </w:tr>
      <w:tr w:rsidR="00337A95" w:rsidRPr="007D42B7" w14:paraId="67D9DF00" w14:textId="77777777" w:rsidTr="007D42B7">
        <w:trPr>
          <w:trHeight w:val="270"/>
        </w:trPr>
        <w:tc>
          <w:tcPr>
            <w:tcW w:w="2265" w:type="dxa"/>
            <w:vAlign w:val="center"/>
            <w:hideMark/>
          </w:tcPr>
          <w:p w14:paraId="46D58709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2265" w:type="dxa"/>
            <w:vAlign w:val="center"/>
            <w:hideMark/>
          </w:tcPr>
          <w:p w14:paraId="08AA503F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1.00 (0.95 - 1.06)</w:t>
            </w:r>
          </w:p>
        </w:tc>
        <w:tc>
          <w:tcPr>
            <w:tcW w:w="780" w:type="dxa"/>
            <w:vAlign w:val="center"/>
            <w:hideMark/>
          </w:tcPr>
          <w:p w14:paraId="08D52A8D" w14:textId="77777777" w:rsidR="00337A95" w:rsidRPr="007D42B7" w:rsidRDefault="00337A95" w:rsidP="00337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126</w:t>
            </w:r>
          </w:p>
        </w:tc>
        <w:tc>
          <w:tcPr>
            <w:tcW w:w="2985" w:type="dxa"/>
            <w:vAlign w:val="center"/>
            <w:hideMark/>
          </w:tcPr>
          <w:p w14:paraId="74CE1665" w14:textId="1F3B057D" w:rsidR="00337A95" w:rsidRPr="004141A8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141A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8 (0.94 - 1.03)</w:t>
            </w:r>
          </w:p>
        </w:tc>
        <w:tc>
          <w:tcPr>
            <w:tcW w:w="765" w:type="dxa"/>
            <w:vAlign w:val="center"/>
            <w:hideMark/>
          </w:tcPr>
          <w:p w14:paraId="213E2338" w14:textId="77777777" w:rsidR="00337A95" w:rsidRPr="007D42B7" w:rsidRDefault="00337A95" w:rsidP="00337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54</w:t>
            </w:r>
          </w:p>
        </w:tc>
      </w:tr>
      <w:tr w:rsidR="00337A95" w:rsidRPr="007D42B7" w14:paraId="6CBEFC1D" w14:textId="77777777" w:rsidTr="004141A8">
        <w:trPr>
          <w:trHeight w:val="270"/>
        </w:trPr>
        <w:tc>
          <w:tcPr>
            <w:tcW w:w="2265" w:type="dxa"/>
            <w:vAlign w:val="center"/>
            <w:hideMark/>
          </w:tcPr>
          <w:p w14:paraId="2C4D0407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LVEF</w:t>
            </w:r>
          </w:p>
        </w:tc>
        <w:tc>
          <w:tcPr>
            <w:tcW w:w="2265" w:type="dxa"/>
            <w:vAlign w:val="center"/>
            <w:hideMark/>
          </w:tcPr>
          <w:p w14:paraId="21A05224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96 (0.94 - 0.98)</w:t>
            </w:r>
          </w:p>
        </w:tc>
        <w:tc>
          <w:tcPr>
            <w:tcW w:w="780" w:type="dxa"/>
            <w:vAlign w:val="center"/>
            <w:hideMark/>
          </w:tcPr>
          <w:p w14:paraId="1E7C0180" w14:textId="77777777" w:rsidR="00337A95" w:rsidRPr="007D42B7" w:rsidRDefault="00337A95" w:rsidP="00337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2985" w:type="dxa"/>
            <w:vAlign w:val="center"/>
            <w:hideMark/>
          </w:tcPr>
          <w:p w14:paraId="16525DD9" w14:textId="75E9B71F" w:rsidR="00337A95" w:rsidRPr="004141A8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141A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6 (0.94 - 0.98)</w:t>
            </w:r>
          </w:p>
        </w:tc>
        <w:tc>
          <w:tcPr>
            <w:tcW w:w="765" w:type="dxa"/>
            <w:hideMark/>
          </w:tcPr>
          <w:p w14:paraId="70E71935" w14:textId="77777777" w:rsidR="00337A95" w:rsidRPr="007D42B7" w:rsidRDefault="00337A95" w:rsidP="00337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337A95" w:rsidRPr="007D42B7" w14:paraId="0FA68ED6" w14:textId="77777777" w:rsidTr="004141A8">
        <w:trPr>
          <w:trHeight w:val="270"/>
        </w:trPr>
        <w:tc>
          <w:tcPr>
            <w:tcW w:w="2265" w:type="dxa"/>
            <w:vAlign w:val="center"/>
            <w:hideMark/>
          </w:tcPr>
          <w:p w14:paraId="75DADA18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Device Type</w:t>
            </w:r>
          </w:p>
        </w:tc>
        <w:tc>
          <w:tcPr>
            <w:tcW w:w="2265" w:type="dxa"/>
            <w:vAlign w:val="center"/>
            <w:hideMark/>
          </w:tcPr>
          <w:p w14:paraId="67EDCAC5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61 (0.42 - 0.86)</w:t>
            </w:r>
          </w:p>
        </w:tc>
        <w:tc>
          <w:tcPr>
            <w:tcW w:w="780" w:type="dxa"/>
            <w:vAlign w:val="center"/>
            <w:hideMark/>
          </w:tcPr>
          <w:p w14:paraId="2888D1BE" w14:textId="77777777" w:rsidR="00337A95" w:rsidRPr="007D42B7" w:rsidRDefault="00337A95" w:rsidP="00337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2985" w:type="dxa"/>
            <w:vAlign w:val="center"/>
            <w:hideMark/>
          </w:tcPr>
          <w:p w14:paraId="23E32843" w14:textId="371D385D" w:rsidR="00337A95" w:rsidRPr="004141A8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141A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 (0.58 - 1.11)</w:t>
            </w:r>
          </w:p>
        </w:tc>
        <w:tc>
          <w:tcPr>
            <w:tcW w:w="765" w:type="dxa"/>
            <w:hideMark/>
          </w:tcPr>
          <w:p w14:paraId="5C8C5BB1" w14:textId="77777777" w:rsidR="00337A95" w:rsidRPr="007D42B7" w:rsidRDefault="00337A95" w:rsidP="00337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191</w:t>
            </w:r>
          </w:p>
        </w:tc>
      </w:tr>
      <w:tr w:rsidR="00337A95" w:rsidRPr="007D42B7" w14:paraId="3A5EA419" w14:textId="77777777" w:rsidTr="004141A8">
        <w:trPr>
          <w:trHeight w:val="270"/>
        </w:trPr>
        <w:tc>
          <w:tcPr>
            <w:tcW w:w="2265" w:type="dxa"/>
            <w:vAlign w:val="center"/>
            <w:hideMark/>
          </w:tcPr>
          <w:p w14:paraId="03C2730D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Device Size</w:t>
            </w:r>
          </w:p>
        </w:tc>
        <w:tc>
          <w:tcPr>
            <w:tcW w:w="2265" w:type="dxa"/>
            <w:vAlign w:val="center"/>
            <w:hideMark/>
          </w:tcPr>
          <w:p w14:paraId="55C45BE4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1.06 (1.00 - 1.12)</w:t>
            </w:r>
          </w:p>
        </w:tc>
        <w:tc>
          <w:tcPr>
            <w:tcW w:w="780" w:type="dxa"/>
            <w:vAlign w:val="center"/>
            <w:hideMark/>
          </w:tcPr>
          <w:p w14:paraId="69060D12" w14:textId="77777777" w:rsidR="00337A95" w:rsidRPr="007D42B7" w:rsidRDefault="00337A95" w:rsidP="00337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72</w:t>
            </w:r>
          </w:p>
        </w:tc>
        <w:tc>
          <w:tcPr>
            <w:tcW w:w="2985" w:type="dxa"/>
            <w:vAlign w:val="center"/>
            <w:hideMark/>
          </w:tcPr>
          <w:p w14:paraId="2830642D" w14:textId="0B108A8E" w:rsidR="00337A95" w:rsidRPr="004141A8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141A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3 (0.98 - 1.08)</w:t>
            </w:r>
          </w:p>
        </w:tc>
        <w:tc>
          <w:tcPr>
            <w:tcW w:w="765" w:type="dxa"/>
            <w:hideMark/>
          </w:tcPr>
          <w:p w14:paraId="637FD6C1" w14:textId="77777777" w:rsidR="00337A95" w:rsidRPr="007D42B7" w:rsidRDefault="00337A95" w:rsidP="00337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281</w:t>
            </w:r>
          </w:p>
        </w:tc>
      </w:tr>
      <w:tr w:rsidR="00337A95" w:rsidRPr="007D42B7" w14:paraId="5814973A" w14:textId="77777777" w:rsidTr="004141A8">
        <w:trPr>
          <w:trHeight w:val="270"/>
        </w:trPr>
        <w:tc>
          <w:tcPr>
            <w:tcW w:w="2265" w:type="dxa"/>
            <w:vAlign w:val="center"/>
            <w:hideMark/>
          </w:tcPr>
          <w:p w14:paraId="5BCA21D5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eGFR</w:t>
            </w:r>
          </w:p>
        </w:tc>
        <w:tc>
          <w:tcPr>
            <w:tcW w:w="2265" w:type="dxa"/>
            <w:vAlign w:val="center"/>
            <w:hideMark/>
          </w:tcPr>
          <w:p w14:paraId="7480BE8B" w14:textId="77777777" w:rsidR="00337A95" w:rsidRPr="007D42B7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99 (0.97 - 1.01)</w:t>
            </w:r>
          </w:p>
        </w:tc>
        <w:tc>
          <w:tcPr>
            <w:tcW w:w="780" w:type="dxa"/>
            <w:vAlign w:val="center"/>
            <w:hideMark/>
          </w:tcPr>
          <w:p w14:paraId="0A1AD65B" w14:textId="77777777" w:rsidR="00337A95" w:rsidRPr="007D42B7" w:rsidRDefault="00337A95" w:rsidP="00337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2985" w:type="dxa"/>
            <w:vAlign w:val="center"/>
            <w:hideMark/>
          </w:tcPr>
          <w:p w14:paraId="429E1E46" w14:textId="5DAFFEAC" w:rsidR="00337A95" w:rsidRPr="004141A8" w:rsidRDefault="00337A95" w:rsidP="0033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141A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9 (0.98 - 1.01)</w:t>
            </w:r>
          </w:p>
        </w:tc>
        <w:tc>
          <w:tcPr>
            <w:tcW w:w="765" w:type="dxa"/>
            <w:hideMark/>
          </w:tcPr>
          <w:p w14:paraId="46FC4CA1" w14:textId="77777777" w:rsidR="00337A95" w:rsidRPr="007D42B7" w:rsidRDefault="00337A95" w:rsidP="00337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D42B7">
              <w:rPr>
                <w:rFonts w:ascii="Times" w:eastAsia="Times New Roman" w:hAnsi="Times" w:cs="Times New Roman"/>
                <w:color w:val="000000"/>
                <w:kern w:val="0"/>
                <w:lang w:eastAsia="en-GB"/>
                <w14:ligatures w14:val="none"/>
              </w:rPr>
              <w:t>0.039</w:t>
            </w:r>
          </w:p>
        </w:tc>
      </w:tr>
      <w:tr w:rsidR="00337A95" w:rsidRPr="008963C3" w14:paraId="28F38F84" w14:textId="77777777" w:rsidTr="007D42B7">
        <w:trPr>
          <w:trHeight w:val="255"/>
        </w:trPr>
        <w:tc>
          <w:tcPr>
            <w:tcW w:w="9060" w:type="dxa"/>
            <w:gridSpan w:val="5"/>
            <w:vAlign w:val="center"/>
            <w:hideMark/>
          </w:tcPr>
          <w:p w14:paraId="28FA64A3" w14:textId="49FC9C32" w:rsidR="00337A95" w:rsidRPr="004141A8" w:rsidRDefault="00337A95" w:rsidP="00337A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4141A8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1</w:t>
            </w:r>
            <w:r w:rsidRPr="004141A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Cox-regression model with adjustment 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post-interventional invasive mean gradient (MG), </w:t>
            </w:r>
            <w:r w:rsidRPr="004141A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, left ventricular ejection fraction, device type, - size and </w:t>
            </w:r>
            <w:r w:rsidRPr="004141A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renal function</w:t>
            </w:r>
          </w:p>
        </w:tc>
      </w:tr>
    </w:tbl>
    <w:p w14:paraId="3B62D10E" w14:textId="77777777" w:rsidR="0013121E" w:rsidRPr="004141A8" w:rsidRDefault="0013121E" w:rsidP="004141A8">
      <w:pPr>
        <w:rPr>
          <w:lang w:val="en-US"/>
        </w:rPr>
      </w:pPr>
    </w:p>
    <w:p w14:paraId="1990EDE2" w14:textId="1658C07D" w:rsidR="00D7701F" w:rsidRPr="009C6E28" w:rsidRDefault="00D7701F" w:rsidP="006E0A30">
      <w:pPr>
        <w:rPr>
          <w:rFonts w:ascii="Times New Roman" w:hAnsi="Times New Roman" w:cs="Times New Roman"/>
          <w:lang w:val="en-GB"/>
        </w:rPr>
      </w:pPr>
    </w:p>
    <w:sectPr w:rsidR="00D7701F" w:rsidRPr="009C6E28" w:rsidSect="004141A8"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1464B" w14:textId="77777777" w:rsidR="00AF7E0B" w:rsidRDefault="00AF7E0B" w:rsidP="00611B6E">
      <w:pPr>
        <w:spacing w:after="0" w:line="240" w:lineRule="auto"/>
      </w:pPr>
      <w:r>
        <w:separator/>
      </w:r>
    </w:p>
  </w:endnote>
  <w:endnote w:type="continuationSeparator" w:id="0">
    <w:p w14:paraId="66E16FB2" w14:textId="77777777" w:rsidR="00AF7E0B" w:rsidRDefault="00AF7E0B" w:rsidP="00611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577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15AFD" w14:textId="019A898C" w:rsidR="00611B6E" w:rsidRDefault="00611B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1A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F3F5D" w14:textId="77777777" w:rsidR="00611B6E" w:rsidRDefault="00611B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421A9" w14:textId="77777777" w:rsidR="00AF7E0B" w:rsidRDefault="00AF7E0B" w:rsidP="00611B6E">
      <w:pPr>
        <w:spacing w:after="0" w:line="240" w:lineRule="auto"/>
      </w:pPr>
      <w:r>
        <w:separator/>
      </w:r>
    </w:p>
  </w:footnote>
  <w:footnote w:type="continuationSeparator" w:id="0">
    <w:p w14:paraId="652A8277" w14:textId="77777777" w:rsidR="00AF7E0B" w:rsidRDefault="00AF7E0B" w:rsidP="00611B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34990"/>
    <w:multiLevelType w:val="multilevel"/>
    <w:tmpl w:val="BB74ED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C72E5D"/>
    <w:multiLevelType w:val="hybridMultilevel"/>
    <w:tmpl w:val="E848B8B8"/>
    <w:lvl w:ilvl="0" w:tplc="7042F7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373F2"/>
    <w:multiLevelType w:val="multilevel"/>
    <w:tmpl w:val="ECFE5B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BE42C95"/>
    <w:multiLevelType w:val="multilevel"/>
    <w:tmpl w:val="A68E06AA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4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2332A5E"/>
    <w:multiLevelType w:val="hybridMultilevel"/>
    <w:tmpl w:val="907ECA42"/>
    <w:lvl w:ilvl="0" w:tplc="411C20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DC7B2B"/>
    <w:multiLevelType w:val="hybridMultilevel"/>
    <w:tmpl w:val="CE2873BC"/>
    <w:lvl w:ilvl="0" w:tplc="8482E6E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83A54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9B75CC"/>
    <w:multiLevelType w:val="multilevel"/>
    <w:tmpl w:val="E64EDD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4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C2B39AF"/>
    <w:multiLevelType w:val="hybridMultilevel"/>
    <w:tmpl w:val="6BC6E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5D2798"/>
    <w:multiLevelType w:val="hybridMultilevel"/>
    <w:tmpl w:val="8926EEC2"/>
    <w:lvl w:ilvl="0" w:tplc="749E39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D22C5"/>
    <w:multiLevelType w:val="multilevel"/>
    <w:tmpl w:val="5274BD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21C6342"/>
    <w:multiLevelType w:val="multilevel"/>
    <w:tmpl w:val="682AA3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7"/>
  </w:num>
  <w:num w:numId="2">
    <w:abstractNumId w:val="10"/>
  </w:num>
  <w:num w:numId="3">
    <w:abstractNumId w:val="11"/>
  </w:num>
  <w:num w:numId="4">
    <w:abstractNumId w:val="0"/>
  </w:num>
  <w:num w:numId="5">
    <w:abstractNumId w:val="8"/>
  </w:num>
  <w:num w:numId="6">
    <w:abstractNumId w:val="5"/>
  </w:num>
  <w:num w:numId="7">
    <w:abstractNumId w:val="6"/>
  </w:num>
  <w:num w:numId="8">
    <w:abstractNumId w:val="2"/>
  </w:num>
  <w:num w:numId="9">
    <w:abstractNumId w:val="3"/>
  </w:num>
  <w:num w:numId="10">
    <w:abstractNumId w:val="4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E96"/>
    <w:rsid w:val="0000003A"/>
    <w:rsid w:val="0000036C"/>
    <w:rsid w:val="00000A4B"/>
    <w:rsid w:val="000027D5"/>
    <w:rsid w:val="00002877"/>
    <w:rsid w:val="00002A62"/>
    <w:rsid w:val="00003ACD"/>
    <w:rsid w:val="0000416E"/>
    <w:rsid w:val="0000433B"/>
    <w:rsid w:val="0000512B"/>
    <w:rsid w:val="00006554"/>
    <w:rsid w:val="00006AEF"/>
    <w:rsid w:val="00006EB1"/>
    <w:rsid w:val="000071BB"/>
    <w:rsid w:val="00010868"/>
    <w:rsid w:val="000113DE"/>
    <w:rsid w:val="00011518"/>
    <w:rsid w:val="0001201A"/>
    <w:rsid w:val="00012192"/>
    <w:rsid w:val="000121BA"/>
    <w:rsid w:val="000127A2"/>
    <w:rsid w:val="0001291C"/>
    <w:rsid w:val="00012B47"/>
    <w:rsid w:val="00013EB5"/>
    <w:rsid w:val="000161AF"/>
    <w:rsid w:val="00016719"/>
    <w:rsid w:val="00016BF4"/>
    <w:rsid w:val="0001737F"/>
    <w:rsid w:val="000179D2"/>
    <w:rsid w:val="00017C06"/>
    <w:rsid w:val="00017DA4"/>
    <w:rsid w:val="000200E5"/>
    <w:rsid w:val="000207F2"/>
    <w:rsid w:val="00020B9B"/>
    <w:rsid w:val="00020C05"/>
    <w:rsid w:val="00020E67"/>
    <w:rsid w:val="00020EB3"/>
    <w:rsid w:val="000234B8"/>
    <w:rsid w:val="00024217"/>
    <w:rsid w:val="0002472C"/>
    <w:rsid w:val="00024CD5"/>
    <w:rsid w:val="00025269"/>
    <w:rsid w:val="00025581"/>
    <w:rsid w:val="00025D5A"/>
    <w:rsid w:val="0003083B"/>
    <w:rsid w:val="00031550"/>
    <w:rsid w:val="00031D76"/>
    <w:rsid w:val="000327F8"/>
    <w:rsid w:val="00032AC2"/>
    <w:rsid w:val="000332BF"/>
    <w:rsid w:val="00033883"/>
    <w:rsid w:val="00033977"/>
    <w:rsid w:val="00033AF0"/>
    <w:rsid w:val="00035566"/>
    <w:rsid w:val="00035EAE"/>
    <w:rsid w:val="000363B7"/>
    <w:rsid w:val="00037262"/>
    <w:rsid w:val="000373F3"/>
    <w:rsid w:val="00041406"/>
    <w:rsid w:val="0004188F"/>
    <w:rsid w:val="0004270E"/>
    <w:rsid w:val="00042A28"/>
    <w:rsid w:val="00043162"/>
    <w:rsid w:val="00043B9C"/>
    <w:rsid w:val="000445D1"/>
    <w:rsid w:val="0004576B"/>
    <w:rsid w:val="000508BA"/>
    <w:rsid w:val="000524F3"/>
    <w:rsid w:val="00052901"/>
    <w:rsid w:val="0005316E"/>
    <w:rsid w:val="000532C5"/>
    <w:rsid w:val="0005392B"/>
    <w:rsid w:val="00053AB2"/>
    <w:rsid w:val="000573B9"/>
    <w:rsid w:val="000573BC"/>
    <w:rsid w:val="000574D6"/>
    <w:rsid w:val="000604EA"/>
    <w:rsid w:val="0006067A"/>
    <w:rsid w:val="00060BA0"/>
    <w:rsid w:val="000612C3"/>
    <w:rsid w:val="00061BCE"/>
    <w:rsid w:val="00063BCA"/>
    <w:rsid w:val="00065412"/>
    <w:rsid w:val="00065784"/>
    <w:rsid w:val="0006661C"/>
    <w:rsid w:val="00066C36"/>
    <w:rsid w:val="000671D8"/>
    <w:rsid w:val="000673AB"/>
    <w:rsid w:val="00067B36"/>
    <w:rsid w:val="00071195"/>
    <w:rsid w:val="0007251B"/>
    <w:rsid w:val="000725C5"/>
    <w:rsid w:val="00072FCC"/>
    <w:rsid w:val="000731A9"/>
    <w:rsid w:val="00074037"/>
    <w:rsid w:val="00074C3A"/>
    <w:rsid w:val="00080020"/>
    <w:rsid w:val="00080A29"/>
    <w:rsid w:val="000810B6"/>
    <w:rsid w:val="000824B0"/>
    <w:rsid w:val="000827DE"/>
    <w:rsid w:val="00082CB1"/>
    <w:rsid w:val="000830E9"/>
    <w:rsid w:val="0008410C"/>
    <w:rsid w:val="00084CBA"/>
    <w:rsid w:val="00084F66"/>
    <w:rsid w:val="00086583"/>
    <w:rsid w:val="00090AEB"/>
    <w:rsid w:val="00090B05"/>
    <w:rsid w:val="00090D24"/>
    <w:rsid w:val="0009236B"/>
    <w:rsid w:val="00092C19"/>
    <w:rsid w:val="00092D04"/>
    <w:rsid w:val="00094F21"/>
    <w:rsid w:val="00095033"/>
    <w:rsid w:val="000951F9"/>
    <w:rsid w:val="00095E2F"/>
    <w:rsid w:val="00096AB4"/>
    <w:rsid w:val="00097476"/>
    <w:rsid w:val="00097E1C"/>
    <w:rsid w:val="000A0374"/>
    <w:rsid w:val="000A03D4"/>
    <w:rsid w:val="000A0768"/>
    <w:rsid w:val="000A0878"/>
    <w:rsid w:val="000A0A01"/>
    <w:rsid w:val="000A0D3F"/>
    <w:rsid w:val="000A1874"/>
    <w:rsid w:val="000A1BD5"/>
    <w:rsid w:val="000A2E60"/>
    <w:rsid w:val="000A2F5F"/>
    <w:rsid w:val="000A2F7C"/>
    <w:rsid w:val="000A3BF3"/>
    <w:rsid w:val="000A3C04"/>
    <w:rsid w:val="000A3D56"/>
    <w:rsid w:val="000A4A67"/>
    <w:rsid w:val="000A4CF5"/>
    <w:rsid w:val="000A5066"/>
    <w:rsid w:val="000A507E"/>
    <w:rsid w:val="000A55CC"/>
    <w:rsid w:val="000A6608"/>
    <w:rsid w:val="000A7D24"/>
    <w:rsid w:val="000A7E95"/>
    <w:rsid w:val="000B000C"/>
    <w:rsid w:val="000B0163"/>
    <w:rsid w:val="000B0623"/>
    <w:rsid w:val="000B1340"/>
    <w:rsid w:val="000B1387"/>
    <w:rsid w:val="000B1B5A"/>
    <w:rsid w:val="000B21A8"/>
    <w:rsid w:val="000B3689"/>
    <w:rsid w:val="000B3B9A"/>
    <w:rsid w:val="000B48B9"/>
    <w:rsid w:val="000B585B"/>
    <w:rsid w:val="000B5DBB"/>
    <w:rsid w:val="000B637A"/>
    <w:rsid w:val="000B75B0"/>
    <w:rsid w:val="000B78A4"/>
    <w:rsid w:val="000B7AC0"/>
    <w:rsid w:val="000B7E1F"/>
    <w:rsid w:val="000B7E26"/>
    <w:rsid w:val="000B7FD3"/>
    <w:rsid w:val="000C063D"/>
    <w:rsid w:val="000C0DFE"/>
    <w:rsid w:val="000C1512"/>
    <w:rsid w:val="000C1517"/>
    <w:rsid w:val="000C185B"/>
    <w:rsid w:val="000C20CD"/>
    <w:rsid w:val="000C230C"/>
    <w:rsid w:val="000C2DC1"/>
    <w:rsid w:val="000C3EED"/>
    <w:rsid w:val="000C68D3"/>
    <w:rsid w:val="000C6ABE"/>
    <w:rsid w:val="000D0621"/>
    <w:rsid w:val="000D12A8"/>
    <w:rsid w:val="000D12BB"/>
    <w:rsid w:val="000D1B72"/>
    <w:rsid w:val="000D25F8"/>
    <w:rsid w:val="000D2D7F"/>
    <w:rsid w:val="000D46C4"/>
    <w:rsid w:val="000D4CCA"/>
    <w:rsid w:val="000D4F54"/>
    <w:rsid w:val="000D5459"/>
    <w:rsid w:val="000D5708"/>
    <w:rsid w:val="000D636A"/>
    <w:rsid w:val="000D736F"/>
    <w:rsid w:val="000D7839"/>
    <w:rsid w:val="000E032B"/>
    <w:rsid w:val="000E0473"/>
    <w:rsid w:val="000E0AF9"/>
    <w:rsid w:val="000E1909"/>
    <w:rsid w:val="000E1DF6"/>
    <w:rsid w:val="000E2D77"/>
    <w:rsid w:val="000E36E8"/>
    <w:rsid w:val="000E3ACA"/>
    <w:rsid w:val="000E3D89"/>
    <w:rsid w:val="000E5268"/>
    <w:rsid w:val="000E5825"/>
    <w:rsid w:val="000F0156"/>
    <w:rsid w:val="000F0AA5"/>
    <w:rsid w:val="000F1E3C"/>
    <w:rsid w:val="000F29B4"/>
    <w:rsid w:val="000F30AC"/>
    <w:rsid w:val="000F3188"/>
    <w:rsid w:val="000F36CC"/>
    <w:rsid w:val="000F3A43"/>
    <w:rsid w:val="000F3BC1"/>
    <w:rsid w:val="000F436A"/>
    <w:rsid w:val="000F4DEF"/>
    <w:rsid w:val="000F4F47"/>
    <w:rsid w:val="000F734C"/>
    <w:rsid w:val="000F7681"/>
    <w:rsid w:val="00100211"/>
    <w:rsid w:val="00100883"/>
    <w:rsid w:val="00100F2D"/>
    <w:rsid w:val="001013E5"/>
    <w:rsid w:val="00103527"/>
    <w:rsid w:val="0010469F"/>
    <w:rsid w:val="00105634"/>
    <w:rsid w:val="00105C57"/>
    <w:rsid w:val="00105EB8"/>
    <w:rsid w:val="00110193"/>
    <w:rsid w:val="00110A87"/>
    <w:rsid w:val="001118D8"/>
    <w:rsid w:val="00112AD0"/>
    <w:rsid w:val="00112AF4"/>
    <w:rsid w:val="00112F91"/>
    <w:rsid w:val="00112F98"/>
    <w:rsid w:val="001141B9"/>
    <w:rsid w:val="0011441A"/>
    <w:rsid w:val="00114AC9"/>
    <w:rsid w:val="00115D55"/>
    <w:rsid w:val="00117BE4"/>
    <w:rsid w:val="00120446"/>
    <w:rsid w:val="00121B21"/>
    <w:rsid w:val="001234F9"/>
    <w:rsid w:val="001238E2"/>
    <w:rsid w:val="001238F0"/>
    <w:rsid w:val="00123D0F"/>
    <w:rsid w:val="001256A4"/>
    <w:rsid w:val="0012586E"/>
    <w:rsid w:val="00126661"/>
    <w:rsid w:val="001271A9"/>
    <w:rsid w:val="001308FB"/>
    <w:rsid w:val="00130C32"/>
    <w:rsid w:val="00130D98"/>
    <w:rsid w:val="00130F91"/>
    <w:rsid w:val="0013121E"/>
    <w:rsid w:val="001312A7"/>
    <w:rsid w:val="00131381"/>
    <w:rsid w:val="001318E0"/>
    <w:rsid w:val="00131DCD"/>
    <w:rsid w:val="00132189"/>
    <w:rsid w:val="0013294D"/>
    <w:rsid w:val="00132BE7"/>
    <w:rsid w:val="00133C87"/>
    <w:rsid w:val="001349AD"/>
    <w:rsid w:val="001354DF"/>
    <w:rsid w:val="001359C4"/>
    <w:rsid w:val="00136E27"/>
    <w:rsid w:val="00137DCE"/>
    <w:rsid w:val="00137E65"/>
    <w:rsid w:val="00137FA4"/>
    <w:rsid w:val="00141555"/>
    <w:rsid w:val="0014286A"/>
    <w:rsid w:val="00143140"/>
    <w:rsid w:val="0014393F"/>
    <w:rsid w:val="00144273"/>
    <w:rsid w:val="00144817"/>
    <w:rsid w:val="00144B55"/>
    <w:rsid w:val="00145969"/>
    <w:rsid w:val="00146365"/>
    <w:rsid w:val="00146628"/>
    <w:rsid w:val="00146C11"/>
    <w:rsid w:val="0015019D"/>
    <w:rsid w:val="0015059C"/>
    <w:rsid w:val="001508F9"/>
    <w:rsid w:val="00150D47"/>
    <w:rsid w:val="00150F2B"/>
    <w:rsid w:val="00151CDC"/>
    <w:rsid w:val="001522C3"/>
    <w:rsid w:val="001561C6"/>
    <w:rsid w:val="00156297"/>
    <w:rsid w:val="001564C8"/>
    <w:rsid w:val="00156594"/>
    <w:rsid w:val="001577B8"/>
    <w:rsid w:val="00157D37"/>
    <w:rsid w:val="00160753"/>
    <w:rsid w:val="001607FA"/>
    <w:rsid w:val="00160A37"/>
    <w:rsid w:val="00160AF0"/>
    <w:rsid w:val="00161205"/>
    <w:rsid w:val="00161F5C"/>
    <w:rsid w:val="00163380"/>
    <w:rsid w:val="00165DFF"/>
    <w:rsid w:val="00166D84"/>
    <w:rsid w:val="001672BB"/>
    <w:rsid w:val="00167F59"/>
    <w:rsid w:val="00170237"/>
    <w:rsid w:val="00171038"/>
    <w:rsid w:val="001720AA"/>
    <w:rsid w:val="00172610"/>
    <w:rsid w:val="00172777"/>
    <w:rsid w:val="00172958"/>
    <w:rsid w:val="00173B8B"/>
    <w:rsid w:val="001753F2"/>
    <w:rsid w:val="00175478"/>
    <w:rsid w:val="0017550F"/>
    <w:rsid w:val="00175539"/>
    <w:rsid w:val="00175691"/>
    <w:rsid w:val="001759EE"/>
    <w:rsid w:val="00175E09"/>
    <w:rsid w:val="00176313"/>
    <w:rsid w:val="00176BEC"/>
    <w:rsid w:val="00176C4D"/>
    <w:rsid w:val="00177582"/>
    <w:rsid w:val="00180342"/>
    <w:rsid w:val="00180699"/>
    <w:rsid w:val="00182184"/>
    <w:rsid w:val="00183A91"/>
    <w:rsid w:val="00184665"/>
    <w:rsid w:val="00184B50"/>
    <w:rsid w:val="001855DB"/>
    <w:rsid w:val="00187163"/>
    <w:rsid w:val="00187180"/>
    <w:rsid w:val="00190090"/>
    <w:rsid w:val="0019103C"/>
    <w:rsid w:val="00191F67"/>
    <w:rsid w:val="0019261D"/>
    <w:rsid w:val="00192B6F"/>
    <w:rsid w:val="00195C67"/>
    <w:rsid w:val="001961E2"/>
    <w:rsid w:val="0019673B"/>
    <w:rsid w:val="00196BD9"/>
    <w:rsid w:val="001973C9"/>
    <w:rsid w:val="001A04F8"/>
    <w:rsid w:val="001A05D1"/>
    <w:rsid w:val="001A10A7"/>
    <w:rsid w:val="001A1D20"/>
    <w:rsid w:val="001A1E38"/>
    <w:rsid w:val="001A20D8"/>
    <w:rsid w:val="001A22EA"/>
    <w:rsid w:val="001A265D"/>
    <w:rsid w:val="001A2A2C"/>
    <w:rsid w:val="001A51CF"/>
    <w:rsid w:val="001A51E4"/>
    <w:rsid w:val="001A5330"/>
    <w:rsid w:val="001A66A3"/>
    <w:rsid w:val="001A7E23"/>
    <w:rsid w:val="001A7E38"/>
    <w:rsid w:val="001B0636"/>
    <w:rsid w:val="001B0763"/>
    <w:rsid w:val="001B0E1F"/>
    <w:rsid w:val="001B0F8B"/>
    <w:rsid w:val="001B11EE"/>
    <w:rsid w:val="001B1902"/>
    <w:rsid w:val="001B40B5"/>
    <w:rsid w:val="001B4614"/>
    <w:rsid w:val="001B4E79"/>
    <w:rsid w:val="001B5583"/>
    <w:rsid w:val="001B562F"/>
    <w:rsid w:val="001B5ADA"/>
    <w:rsid w:val="001B5D01"/>
    <w:rsid w:val="001B63B0"/>
    <w:rsid w:val="001B63EC"/>
    <w:rsid w:val="001B686B"/>
    <w:rsid w:val="001B77F3"/>
    <w:rsid w:val="001C357C"/>
    <w:rsid w:val="001C37C0"/>
    <w:rsid w:val="001C38A6"/>
    <w:rsid w:val="001C38C5"/>
    <w:rsid w:val="001C4ACC"/>
    <w:rsid w:val="001C4F85"/>
    <w:rsid w:val="001C53D2"/>
    <w:rsid w:val="001C5BE1"/>
    <w:rsid w:val="001C5ECB"/>
    <w:rsid w:val="001C6CF6"/>
    <w:rsid w:val="001D0F92"/>
    <w:rsid w:val="001D1DFC"/>
    <w:rsid w:val="001D1F04"/>
    <w:rsid w:val="001D3000"/>
    <w:rsid w:val="001D42B1"/>
    <w:rsid w:val="001D46B9"/>
    <w:rsid w:val="001D4E95"/>
    <w:rsid w:val="001D5375"/>
    <w:rsid w:val="001D53B5"/>
    <w:rsid w:val="001D56FB"/>
    <w:rsid w:val="001D6622"/>
    <w:rsid w:val="001D6ABE"/>
    <w:rsid w:val="001D7340"/>
    <w:rsid w:val="001D7C74"/>
    <w:rsid w:val="001E0FCA"/>
    <w:rsid w:val="001E1045"/>
    <w:rsid w:val="001E1DA9"/>
    <w:rsid w:val="001E1EEC"/>
    <w:rsid w:val="001E2946"/>
    <w:rsid w:val="001E30F6"/>
    <w:rsid w:val="001E3935"/>
    <w:rsid w:val="001E3942"/>
    <w:rsid w:val="001E453A"/>
    <w:rsid w:val="001E454A"/>
    <w:rsid w:val="001E46B5"/>
    <w:rsid w:val="001E5BFF"/>
    <w:rsid w:val="001E6AE6"/>
    <w:rsid w:val="001E7457"/>
    <w:rsid w:val="001E7F8A"/>
    <w:rsid w:val="001F0187"/>
    <w:rsid w:val="001F109C"/>
    <w:rsid w:val="001F11E2"/>
    <w:rsid w:val="001F39DA"/>
    <w:rsid w:val="001F3F49"/>
    <w:rsid w:val="001F48D0"/>
    <w:rsid w:val="00200270"/>
    <w:rsid w:val="0020028E"/>
    <w:rsid w:val="00200B00"/>
    <w:rsid w:val="00200D85"/>
    <w:rsid w:val="00200DBB"/>
    <w:rsid w:val="00201B06"/>
    <w:rsid w:val="00201BE0"/>
    <w:rsid w:val="002020E3"/>
    <w:rsid w:val="002021A9"/>
    <w:rsid w:val="002023BC"/>
    <w:rsid w:val="0020292B"/>
    <w:rsid w:val="002033D8"/>
    <w:rsid w:val="002037B5"/>
    <w:rsid w:val="00205194"/>
    <w:rsid w:val="00205879"/>
    <w:rsid w:val="00205C99"/>
    <w:rsid w:val="002067E9"/>
    <w:rsid w:val="00210BDA"/>
    <w:rsid w:val="0021159B"/>
    <w:rsid w:val="00212C13"/>
    <w:rsid w:val="00212EDB"/>
    <w:rsid w:val="002149D9"/>
    <w:rsid w:val="00214FF3"/>
    <w:rsid w:val="00215361"/>
    <w:rsid w:val="00216584"/>
    <w:rsid w:val="00216B1D"/>
    <w:rsid w:val="00216DCB"/>
    <w:rsid w:val="00217DFF"/>
    <w:rsid w:val="00221117"/>
    <w:rsid w:val="00221151"/>
    <w:rsid w:val="002218ED"/>
    <w:rsid w:val="00221AD6"/>
    <w:rsid w:val="00222A25"/>
    <w:rsid w:val="002239BA"/>
    <w:rsid w:val="0022460D"/>
    <w:rsid w:val="00224756"/>
    <w:rsid w:val="00224BFC"/>
    <w:rsid w:val="00225306"/>
    <w:rsid w:val="0022584C"/>
    <w:rsid w:val="00225E7A"/>
    <w:rsid w:val="00227C4D"/>
    <w:rsid w:val="002300E8"/>
    <w:rsid w:val="00230843"/>
    <w:rsid w:val="00230973"/>
    <w:rsid w:val="00230A84"/>
    <w:rsid w:val="0023108C"/>
    <w:rsid w:val="00231184"/>
    <w:rsid w:val="00231E14"/>
    <w:rsid w:val="00232440"/>
    <w:rsid w:val="00232AB1"/>
    <w:rsid w:val="002331A3"/>
    <w:rsid w:val="002347E2"/>
    <w:rsid w:val="0023575A"/>
    <w:rsid w:val="00236048"/>
    <w:rsid w:val="00241354"/>
    <w:rsid w:val="00241431"/>
    <w:rsid w:val="00242CE5"/>
    <w:rsid w:val="00243495"/>
    <w:rsid w:val="0024383C"/>
    <w:rsid w:val="00244A97"/>
    <w:rsid w:val="002455C6"/>
    <w:rsid w:val="002455D2"/>
    <w:rsid w:val="00245835"/>
    <w:rsid w:val="00246DF5"/>
    <w:rsid w:val="00247B81"/>
    <w:rsid w:val="002512C7"/>
    <w:rsid w:val="00251693"/>
    <w:rsid w:val="00251B8F"/>
    <w:rsid w:val="00251DE2"/>
    <w:rsid w:val="00252257"/>
    <w:rsid w:val="002527A9"/>
    <w:rsid w:val="00252C5B"/>
    <w:rsid w:val="00253121"/>
    <w:rsid w:val="00253FE2"/>
    <w:rsid w:val="00254439"/>
    <w:rsid w:val="00254E90"/>
    <w:rsid w:val="0025501F"/>
    <w:rsid w:val="002562F9"/>
    <w:rsid w:val="00257253"/>
    <w:rsid w:val="002574BA"/>
    <w:rsid w:val="00257C68"/>
    <w:rsid w:val="0026132B"/>
    <w:rsid w:val="00261425"/>
    <w:rsid w:val="00262096"/>
    <w:rsid w:val="0026210B"/>
    <w:rsid w:val="0026214B"/>
    <w:rsid w:val="00262853"/>
    <w:rsid w:val="00265336"/>
    <w:rsid w:val="002654B7"/>
    <w:rsid w:val="00265586"/>
    <w:rsid w:val="002668BB"/>
    <w:rsid w:val="002669EB"/>
    <w:rsid w:val="00266A30"/>
    <w:rsid w:val="00266C81"/>
    <w:rsid w:val="00266D99"/>
    <w:rsid w:val="0026762D"/>
    <w:rsid w:val="00267947"/>
    <w:rsid w:val="00267E63"/>
    <w:rsid w:val="0027048B"/>
    <w:rsid w:val="00270FAE"/>
    <w:rsid w:val="00271DA4"/>
    <w:rsid w:val="00272512"/>
    <w:rsid w:val="00273947"/>
    <w:rsid w:val="00274D06"/>
    <w:rsid w:val="00274F97"/>
    <w:rsid w:val="00276E3E"/>
    <w:rsid w:val="00276EA6"/>
    <w:rsid w:val="00277853"/>
    <w:rsid w:val="00277D15"/>
    <w:rsid w:val="002812FA"/>
    <w:rsid w:val="00281CD3"/>
    <w:rsid w:val="00282582"/>
    <w:rsid w:val="00284025"/>
    <w:rsid w:val="0028430C"/>
    <w:rsid w:val="002849D7"/>
    <w:rsid w:val="00285D3C"/>
    <w:rsid w:val="002863A6"/>
    <w:rsid w:val="002865B6"/>
    <w:rsid w:val="0028710D"/>
    <w:rsid w:val="00287111"/>
    <w:rsid w:val="00287D59"/>
    <w:rsid w:val="002908DF"/>
    <w:rsid w:val="00290982"/>
    <w:rsid w:val="00290CA9"/>
    <w:rsid w:val="00290EDC"/>
    <w:rsid w:val="002922C0"/>
    <w:rsid w:val="00292B45"/>
    <w:rsid w:val="00293A15"/>
    <w:rsid w:val="00294014"/>
    <w:rsid w:val="0029411B"/>
    <w:rsid w:val="00294367"/>
    <w:rsid w:val="00294C25"/>
    <w:rsid w:val="0029535A"/>
    <w:rsid w:val="00295556"/>
    <w:rsid w:val="00295B7A"/>
    <w:rsid w:val="00295E4E"/>
    <w:rsid w:val="00296050"/>
    <w:rsid w:val="00296C90"/>
    <w:rsid w:val="00296FB4"/>
    <w:rsid w:val="00297097"/>
    <w:rsid w:val="002A0DD6"/>
    <w:rsid w:val="002A1474"/>
    <w:rsid w:val="002A1BEB"/>
    <w:rsid w:val="002A2473"/>
    <w:rsid w:val="002A2D4E"/>
    <w:rsid w:val="002A3BE8"/>
    <w:rsid w:val="002A4DC5"/>
    <w:rsid w:val="002A6668"/>
    <w:rsid w:val="002A71A6"/>
    <w:rsid w:val="002B0C6E"/>
    <w:rsid w:val="002B2144"/>
    <w:rsid w:val="002B2A7A"/>
    <w:rsid w:val="002B2F99"/>
    <w:rsid w:val="002B2FF2"/>
    <w:rsid w:val="002B394A"/>
    <w:rsid w:val="002B4996"/>
    <w:rsid w:val="002B5538"/>
    <w:rsid w:val="002B5CBA"/>
    <w:rsid w:val="002B6F98"/>
    <w:rsid w:val="002C1405"/>
    <w:rsid w:val="002C171D"/>
    <w:rsid w:val="002C1F28"/>
    <w:rsid w:val="002C221E"/>
    <w:rsid w:val="002C3280"/>
    <w:rsid w:val="002C3C7D"/>
    <w:rsid w:val="002C4577"/>
    <w:rsid w:val="002C4687"/>
    <w:rsid w:val="002C4DE0"/>
    <w:rsid w:val="002C560A"/>
    <w:rsid w:val="002C5A10"/>
    <w:rsid w:val="002C5C8D"/>
    <w:rsid w:val="002C6496"/>
    <w:rsid w:val="002C6CF9"/>
    <w:rsid w:val="002C7876"/>
    <w:rsid w:val="002C7A02"/>
    <w:rsid w:val="002D106B"/>
    <w:rsid w:val="002D1516"/>
    <w:rsid w:val="002D25D2"/>
    <w:rsid w:val="002D2F62"/>
    <w:rsid w:val="002D39D8"/>
    <w:rsid w:val="002D4669"/>
    <w:rsid w:val="002D5727"/>
    <w:rsid w:val="002D5CD3"/>
    <w:rsid w:val="002D5F4E"/>
    <w:rsid w:val="002D6E92"/>
    <w:rsid w:val="002D79DB"/>
    <w:rsid w:val="002E0842"/>
    <w:rsid w:val="002E0A62"/>
    <w:rsid w:val="002E0ED2"/>
    <w:rsid w:val="002E1112"/>
    <w:rsid w:val="002E199E"/>
    <w:rsid w:val="002E1F2C"/>
    <w:rsid w:val="002E2016"/>
    <w:rsid w:val="002E2103"/>
    <w:rsid w:val="002E222C"/>
    <w:rsid w:val="002E235D"/>
    <w:rsid w:val="002E2689"/>
    <w:rsid w:val="002E29AA"/>
    <w:rsid w:val="002E32F7"/>
    <w:rsid w:val="002E3CD4"/>
    <w:rsid w:val="002E4719"/>
    <w:rsid w:val="002E4C4F"/>
    <w:rsid w:val="002E4CD6"/>
    <w:rsid w:val="002E505E"/>
    <w:rsid w:val="002E5697"/>
    <w:rsid w:val="002E6426"/>
    <w:rsid w:val="002E73C2"/>
    <w:rsid w:val="002F05AF"/>
    <w:rsid w:val="002F0A1C"/>
    <w:rsid w:val="002F1592"/>
    <w:rsid w:val="002F18BF"/>
    <w:rsid w:val="002F1F3F"/>
    <w:rsid w:val="002F2427"/>
    <w:rsid w:val="002F2B92"/>
    <w:rsid w:val="002F2ECF"/>
    <w:rsid w:val="002F52DB"/>
    <w:rsid w:val="002F5CF4"/>
    <w:rsid w:val="002F6221"/>
    <w:rsid w:val="002F7CA2"/>
    <w:rsid w:val="00300051"/>
    <w:rsid w:val="003000B7"/>
    <w:rsid w:val="00300130"/>
    <w:rsid w:val="00300B51"/>
    <w:rsid w:val="00300EA2"/>
    <w:rsid w:val="003015E8"/>
    <w:rsid w:val="00301BB1"/>
    <w:rsid w:val="003026FD"/>
    <w:rsid w:val="00303D67"/>
    <w:rsid w:val="0030566A"/>
    <w:rsid w:val="00305DF7"/>
    <w:rsid w:val="0030708D"/>
    <w:rsid w:val="00307971"/>
    <w:rsid w:val="00310ADF"/>
    <w:rsid w:val="00310FDD"/>
    <w:rsid w:val="003113FA"/>
    <w:rsid w:val="00312E6E"/>
    <w:rsid w:val="0031306B"/>
    <w:rsid w:val="003137C1"/>
    <w:rsid w:val="003139F9"/>
    <w:rsid w:val="00313FCE"/>
    <w:rsid w:val="003148D6"/>
    <w:rsid w:val="00314CDC"/>
    <w:rsid w:val="00315691"/>
    <w:rsid w:val="00315765"/>
    <w:rsid w:val="00315EC0"/>
    <w:rsid w:val="00316494"/>
    <w:rsid w:val="00316DF3"/>
    <w:rsid w:val="00316E8E"/>
    <w:rsid w:val="0031767A"/>
    <w:rsid w:val="0031797C"/>
    <w:rsid w:val="00317A89"/>
    <w:rsid w:val="00320F72"/>
    <w:rsid w:val="003224C7"/>
    <w:rsid w:val="0032276E"/>
    <w:rsid w:val="00322931"/>
    <w:rsid w:val="00325450"/>
    <w:rsid w:val="00325F3E"/>
    <w:rsid w:val="0032708F"/>
    <w:rsid w:val="0032716E"/>
    <w:rsid w:val="0032774D"/>
    <w:rsid w:val="00327D62"/>
    <w:rsid w:val="0033012A"/>
    <w:rsid w:val="003307F1"/>
    <w:rsid w:val="00330BCC"/>
    <w:rsid w:val="0033177B"/>
    <w:rsid w:val="0033359D"/>
    <w:rsid w:val="0033370F"/>
    <w:rsid w:val="00334A66"/>
    <w:rsid w:val="00337A95"/>
    <w:rsid w:val="00342061"/>
    <w:rsid w:val="003425CC"/>
    <w:rsid w:val="003437C4"/>
    <w:rsid w:val="00343E12"/>
    <w:rsid w:val="00343F46"/>
    <w:rsid w:val="00344376"/>
    <w:rsid w:val="0034564C"/>
    <w:rsid w:val="00345A41"/>
    <w:rsid w:val="00345AB4"/>
    <w:rsid w:val="00347CCB"/>
    <w:rsid w:val="003502AE"/>
    <w:rsid w:val="003504DC"/>
    <w:rsid w:val="00351410"/>
    <w:rsid w:val="00351862"/>
    <w:rsid w:val="00351C37"/>
    <w:rsid w:val="00352201"/>
    <w:rsid w:val="00353396"/>
    <w:rsid w:val="00353EBC"/>
    <w:rsid w:val="003547A8"/>
    <w:rsid w:val="003547FB"/>
    <w:rsid w:val="00355466"/>
    <w:rsid w:val="00355E55"/>
    <w:rsid w:val="00356AA1"/>
    <w:rsid w:val="00356ADA"/>
    <w:rsid w:val="00360264"/>
    <w:rsid w:val="003606A0"/>
    <w:rsid w:val="003614A3"/>
    <w:rsid w:val="003615CD"/>
    <w:rsid w:val="00361752"/>
    <w:rsid w:val="00361ACC"/>
    <w:rsid w:val="00362628"/>
    <w:rsid w:val="003626D4"/>
    <w:rsid w:val="00364536"/>
    <w:rsid w:val="00364E14"/>
    <w:rsid w:val="00364EEE"/>
    <w:rsid w:val="0037011A"/>
    <w:rsid w:val="00370190"/>
    <w:rsid w:val="00371902"/>
    <w:rsid w:val="00371D84"/>
    <w:rsid w:val="0037398B"/>
    <w:rsid w:val="003742EE"/>
    <w:rsid w:val="00374BA2"/>
    <w:rsid w:val="0037568A"/>
    <w:rsid w:val="00375C34"/>
    <w:rsid w:val="00375D19"/>
    <w:rsid w:val="00376344"/>
    <w:rsid w:val="0037646A"/>
    <w:rsid w:val="00376D1E"/>
    <w:rsid w:val="00377BDD"/>
    <w:rsid w:val="00377EBD"/>
    <w:rsid w:val="00381479"/>
    <w:rsid w:val="00383201"/>
    <w:rsid w:val="00383BF1"/>
    <w:rsid w:val="00383F79"/>
    <w:rsid w:val="00384B15"/>
    <w:rsid w:val="00385423"/>
    <w:rsid w:val="00386278"/>
    <w:rsid w:val="00386947"/>
    <w:rsid w:val="00386C38"/>
    <w:rsid w:val="00386D3E"/>
    <w:rsid w:val="003872D5"/>
    <w:rsid w:val="0038780C"/>
    <w:rsid w:val="00387A4B"/>
    <w:rsid w:val="00390D7B"/>
    <w:rsid w:val="00391671"/>
    <w:rsid w:val="003916BA"/>
    <w:rsid w:val="003918E3"/>
    <w:rsid w:val="0039197D"/>
    <w:rsid w:val="00391A14"/>
    <w:rsid w:val="003920F9"/>
    <w:rsid w:val="003923BE"/>
    <w:rsid w:val="00393143"/>
    <w:rsid w:val="00393F55"/>
    <w:rsid w:val="00394BAF"/>
    <w:rsid w:val="00395E96"/>
    <w:rsid w:val="00395F6C"/>
    <w:rsid w:val="0039719A"/>
    <w:rsid w:val="003A01EE"/>
    <w:rsid w:val="003A0862"/>
    <w:rsid w:val="003A0BDF"/>
    <w:rsid w:val="003A0DE3"/>
    <w:rsid w:val="003A1342"/>
    <w:rsid w:val="003A1EA5"/>
    <w:rsid w:val="003A2061"/>
    <w:rsid w:val="003A23B1"/>
    <w:rsid w:val="003A2CFF"/>
    <w:rsid w:val="003A32F4"/>
    <w:rsid w:val="003A3411"/>
    <w:rsid w:val="003A34C0"/>
    <w:rsid w:val="003A5DB0"/>
    <w:rsid w:val="003A7DCA"/>
    <w:rsid w:val="003A7F6E"/>
    <w:rsid w:val="003B0534"/>
    <w:rsid w:val="003B09F9"/>
    <w:rsid w:val="003B1166"/>
    <w:rsid w:val="003B133A"/>
    <w:rsid w:val="003B1F73"/>
    <w:rsid w:val="003B2BCC"/>
    <w:rsid w:val="003B40E7"/>
    <w:rsid w:val="003B44B4"/>
    <w:rsid w:val="003B4C75"/>
    <w:rsid w:val="003B5606"/>
    <w:rsid w:val="003B673D"/>
    <w:rsid w:val="003B693B"/>
    <w:rsid w:val="003B76FA"/>
    <w:rsid w:val="003C01F5"/>
    <w:rsid w:val="003C0E1A"/>
    <w:rsid w:val="003C101B"/>
    <w:rsid w:val="003C115F"/>
    <w:rsid w:val="003C11F8"/>
    <w:rsid w:val="003C1564"/>
    <w:rsid w:val="003C15BA"/>
    <w:rsid w:val="003C1AB3"/>
    <w:rsid w:val="003C2151"/>
    <w:rsid w:val="003C2F50"/>
    <w:rsid w:val="003C488A"/>
    <w:rsid w:val="003C4CE0"/>
    <w:rsid w:val="003C5E43"/>
    <w:rsid w:val="003C5F42"/>
    <w:rsid w:val="003C5F82"/>
    <w:rsid w:val="003C6184"/>
    <w:rsid w:val="003C63BE"/>
    <w:rsid w:val="003C6EB4"/>
    <w:rsid w:val="003C7238"/>
    <w:rsid w:val="003D08FF"/>
    <w:rsid w:val="003D12B6"/>
    <w:rsid w:val="003D23BB"/>
    <w:rsid w:val="003D2518"/>
    <w:rsid w:val="003D395B"/>
    <w:rsid w:val="003D3B78"/>
    <w:rsid w:val="003D5C60"/>
    <w:rsid w:val="003D5F86"/>
    <w:rsid w:val="003D743C"/>
    <w:rsid w:val="003D7546"/>
    <w:rsid w:val="003D79DA"/>
    <w:rsid w:val="003D7E43"/>
    <w:rsid w:val="003E0223"/>
    <w:rsid w:val="003E0902"/>
    <w:rsid w:val="003E114F"/>
    <w:rsid w:val="003E13CB"/>
    <w:rsid w:val="003E16FC"/>
    <w:rsid w:val="003E1946"/>
    <w:rsid w:val="003E1E2F"/>
    <w:rsid w:val="003E2083"/>
    <w:rsid w:val="003E2F35"/>
    <w:rsid w:val="003E37AE"/>
    <w:rsid w:val="003E3C21"/>
    <w:rsid w:val="003E564E"/>
    <w:rsid w:val="003E5767"/>
    <w:rsid w:val="003E5898"/>
    <w:rsid w:val="003E6DC3"/>
    <w:rsid w:val="003E7AF5"/>
    <w:rsid w:val="003F027D"/>
    <w:rsid w:val="003F08E3"/>
    <w:rsid w:val="003F0C41"/>
    <w:rsid w:val="003F1678"/>
    <w:rsid w:val="003F1C7A"/>
    <w:rsid w:val="003F216E"/>
    <w:rsid w:val="003F2DB0"/>
    <w:rsid w:val="003F359B"/>
    <w:rsid w:val="003F3C02"/>
    <w:rsid w:val="003F406C"/>
    <w:rsid w:val="003F4A45"/>
    <w:rsid w:val="003F50E6"/>
    <w:rsid w:val="003F526D"/>
    <w:rsid w:val="003F795F"/>
    <w:rsid w:val="003F7AED"/>
    <w:rsid w:val="00400A14"/>
    <w:rsid w:val="00400C9A"/>
    <w:rsid w:val="004016CF"/>
    <w:rsid w:val="004016FB"/>
    <w:rsid w:val="00402118"/>
    <w:rsid w:val="004024BB"/>
    <w:rsid w:val="00402599"/>
    <w:rsid w:val="00402FB7"/>
    <w:rsid w:val="00404EAC"/>
    <w:rsid w:val="004063B0"/>
    <w:rsid w:val="00406D24"/>
    <w:rsid w:val="00407999"/>
    <w:rsid w:val="00410FC0"/>
    <w:rsid w:val="00410FE0"/>
    <w:rsid w:val="00413FBE"/>
    <w:rsid w:val="004141A8"/>
    <w:rsid w:val="0041431C"/>
    <w:rsid w:val="00414371"/>
    <w:rsid w:val="00414593"/>
    <w:rsid w:val="0041487C"/>
    <w:rsid w:val="00414B97"/>
    <w:rsid w:val="00414F66"/>
    <w:rsid w:val="004150B0"/>
    <w:rsid w:val="00415803"/>
    <w:rsid w:val="00415C0D"/>
    <w:rsid w:val="00416ACA"/>
    <w:rsid w:val="0041769B"/>
    <w:rsid w:val="004202D8"/>
    <w:rsid w:val="00420537"/>
    <w:rsid w:val="00420AE7"/>
    <w:rsid w:val="00420F83"/>
    <w:rsid w:val="0042181D"/>
    <w:rsid w:val="004225DC"/>
    <w:rsid w:val="00422BA1"/>
    <w:rsid w:val="00422C79"/>
    <w:rsid w:val="004235BA"/>
    <w:rsid w:val="004239D2"/>
    <w:rsid w:val="00423DE1"/>
    <w:rsid w:val="00424880"/>
    <w:rsid w:val="00424CBE"/>
    <w:rsid w:val="00426006"/>
    <w:rsid w:val="0042754F"/>
    <w:rsid w:val="00430613"/>
    <w:rsid w:val="004310CA"/>
    <w:rsid w:val="00431B0A"/>
    <w:rsid w:val="004334E3"/>
    <w:rsid w:val="00433B13"/>
    <w:rsid w:val="00433D63"/>
    <w:rsid w:val="004342F3"/>
    <w:rsid w:val="0043510D"/>
    <w:rsid w:val="00435991"/>
    <w:rsid w:val="00435B95"/>
    <w:rsid w:val="0043621D"/>
    <w:rsid w:val="00436281"/>
    <w:rsid w:val="00436D9A"/>
    <w:rsid w:val="00436EB4"/>
    <w:rsid w:val="00436F7D"/>
    <w:rsid w:val="00437911"/>
    <w:rsid w:val="00437F08"/>
    <w:rsid w:val="00440235"/>
    <w:rsid w:val="00440CC1"/>
    <w:rsid w:val="00440F53"/>
    <w:rsid w:val="00441138"/>
    <w:rsid w:val="004411F2"/>
    <w:rsid w:val="004416F5"/>
    <w:rsid w:val="00441CC1"/>
    <w:rsid w:val="00442425"/>
    <w:rsid w:val="0044255D"/>
    <w:rsid w:val="00443C42"/>
    <w:rsid w:val="00444E82"/>
    <w:rsid w:val="00444FCE"/>
    <w:rsid w:val="00445F13"/>
    <w:rsid w:val="00446C86"/>
    <w:rsid w:val="00447611"/>
    <w:rsid w:val="00447C69"/>
    <w:rsid w:val="00450B7F"/>
    <w:rsid w:val="00451C89"/>
    <w:rsid w:val="00452931"/>
    <w:rsid w:val="00452E76"/>
    <w:rsid w:val="0045338C"/>
    <w:rsid w:val="004534F3"/>
    <w:rsid w:val="00454AD8"/>
    <w:rsid w:val="00455250"/>
    <w:rsid w:val="004556A4"/>
    <w:rsid w:val="00455EEA"/>
    <w:rsid w:val="00456448"/>
    <w:rsid w:val="004569C4"/>
    <w:rsid w:val="00457477"/>
    <w:rsid w:val="00457B9A"/>
    <w:rsid w:val="004602E2"/>
    <w:rsid w:val="00460611"/>
    <w:rsid w:val="004611F3"/>
    <w:rsid w:val="00461C96"/>
    <w:rsid w:val="0046309D"/>
    <w:rsid w:val="004634AB"/>
    <w:rsid w:val="00463BDB"/>
    <w:rsid w:val="00464D80"/>
    <w:rsid w:val="0046567C"/>
    <w:rsid w:val="00465F43"/>
    <w:rsid w:val="004668F7"/>
    <w:rsid w:val="004669EB"/>
    <w:rsid w:val="00467AE6"/>
    <w:rsid w:val="004702C3"/>
    <w:rsid w:val="00470FC9"/>
    <w:rsid w:val="004710C7"/>
    <w:rsid w:val="0047178A"/>
    <w:rsid w:val="00471B31"/>
    <w:rsid w:val="00471E4D"/>
    <w:rsid w:val="00472CF9"/>
    <w:rsid w:val="00474B82"/>
    <w:rsid w:val="00475FC9"/>
    <w:rsid w:val="004766FA"/>
    <w:rsid w:val="00476CD6"/>
    <w:rsid w:val="00476EEB"/>
    <w:rsid w:val="00480412"/>
    <w:rsid w:val="0048281E"/>
    <w:rsid w:val="00482997"/>
    <w:rsid w:val="00483B20"/>
    <w:rsid w:val="00483F09"/>
    <w:rsid w:val="00484EB3"/>
    <w:rsid w:val="004865DE"/>
    <w:rsid w:val="004866B0"/>
    <w:rsid w:val="00486F9C"/>
    <w:rsid w:val="00487CEA"/>
    <w:rsid w:val="004919E0"/>
    <w:rsid w:val="00495261"/>
    <w:rsid w:val="00495A41"/>
    <w:rsid w:val="0049613F"/>
    <w:rsid w:val="004967B4"/>
    <w:rsid w:val="00496B29"/>
    <w:rsid w:val="00497916"/>
    <w:rsid w:val="00497A96"/>
    <w:rsid w:val="004A0EBB"/>
    <w:rsid w:val="004A12A0"/>
    <w:rsid w:val="004A14AA"/>
    <w:rsid w:val="004A26C7"/>
    <w:rsid w:val="004A3226"/>
    <w:rsid w:val="004A379C"/>
    <w:rsid w:val="004A459F"/>
    <w:rsid w:val="004A508B"/>
    <w:rsid w:val="004A6511"/>
    <w:rsid w:val="004A71D7"/>
    <w:rsid w:val="004B0B97"/>
    <w:rsid w:val="004B1520"/>
    <w:rsid w:val="004B18B2"/>
    <w:rsid w:val="004B250F"/>
    <w:rsid w:val="004B48AB"/>
    <w:rsid w:val="004B4FD2"/>
    <w:rsid w:val="004B5099"/>
    <w:rsid w:val="004B5536"/>
    <w:rsid w:val="004B69F7"/>
    <w:rsid w:val="004B72A3"/>
    <w:rsid w:val="004B7DB9"/>
    <w:rsid w:val="004C061A"/>
    <w:rsid w:val="004C0C90"/>
    <w:rsid w:val="004C11BA"/>
    <w:rsid w:val="004C11DF"/>
    <w:rsid w:val="004C1A47"/>
    <w:rsid w:val="004C1AEC"/>
    <w:rsid w:val="004C1BE3"/>
    <w:rsid w:val="004C1FFC"/>
    <w:rsid w:val="004C2755"/>
    <w:rsid w:val="004C38AA"/>
    <w:rsid w:val="004C42D3"/>
    <w:rsid w:val="004C4BCA"/>
    <w:rsid w:val="004C58E3"/>
    <w:rsid w:val="004C5B3D"/>
    <w:rsid w:val="004C6820"/>
    <w:rsid w:val="004C7273"/>
    <w:rsid w:val="004C77F0"/>
    <w:rsid w:val="004D137F"/>
    <w:rsid w:val="004D2507"/>
    <w:rsid w:val="004D2782"/>
    <w:rsid w:val="004D2894"/>
    <w:rsid w:val="004D3F7D"/>
    <w:rsid w:val="004D47B2"/>
    <w:rsid w:val="004D561C"/>
    <w:rsid w:val="004D58E4"/>
    <w:rsid w:val="004D5BC7"/>
    <w:rsid w:val="004D6746"/>
    <w:rsid w:val="004D6992"/>
    <w:rsid w:val="004D6B29"/>
    <w:rsid w:val="004D7568"/>
    <w:rsid w:val="004D7957"/>
    <w:rsid w:val="004E05BB"/>
    <w:rsid w:val="004E077D"/>
    <w:rsid w:val="004E3DC6"/>
    <w:rsid w:val="004E4CC1"/>
    <w:rsid w:val="004E5E20"/>
    <w:rsid w:val="004E5E63"/>
    <w:rsid w:val="004E5E83"/>
    <w:rsid w:val="004E6002"/>
    <w:rsid w:val="004E655F"/>
    <w:rsid w:val="004E6AB7"/>
    <w:rsid w:val="004F003F"/>
    <w:rsid w:val="004F07DC"/>
    <w:rsid w:val="004F0B40"/>
    <w:rsid w:val="004F0C7A"/>
    <w:rsid w:val="004F0E73"/>
    <w:rsid w:val="004F1222"/>
    <w:rsid w:val="004F145D"/>
    <w:rsid w:val="004F1637"/>
    <w:rsid w:val="004F1B99"/>
    <w:rsid w:val="004F1BCA"/>
    <w:rsid w:val="004F1E6B"/>
    <w:rsid w:val="004F3577"/>
    <w:rsid w:val="004F4CDA"/>
    <w:rsid w:val="004F50FA"/>
    <w:rsid w:val="004F54F2"/>
    <w:rsid w:val="004F59BE"/>
    <w:rsid w:val="004F7342"/>
    <w:rsid w:val="004F7EA4"/>
    <w:rsid w:val="005000FD"/>
    <w:rsid w:val="005019EC"/>
    <w:rsid w:val="00501DBB"/>
    <w:rsid w:val="00502549"/>
    <w:rsid w:val="005026DD"/>
    <w:rsid w:val="00502C74"/>
    <w:rsid w:val="00502D34"/>
    <w:rsid w:val="00503301"/>
    <w:rsid w:val="00503D1E"/>
    <w:rsid w:val="00503DE3"/>
    <w:rsid w:val="00504272"/>
    <w:rsid w:val="00505811"/>
    <w:rsid w:val="0050628F"/>
    <w:rsid w:val="00506BE1"/>
    <w:rsid w:val="00507A0F"/>
    <w:rsid w:val="00510791"/>
    <w:rsid w:val="005115FE"/>
    <w:rsid w:val="00511969"/>
    <w:rsid w:val="00511A96"/>
    <w:rsid w:val="00511EBB"/>
    <w:rsid w:val="00512182"/>
    <w:rsid w:val="0051283F"/>
    <w:rsid w:val="00512B07"/>
    <w:rsid w:val="0051363A"/>
    <w:rsid w:val="005139B2"/>
    <w:rsid w:val="005148B5"/>
    <w:rsid w:val="00514C33"/>
    <w:rsid w:val="00514D69"/>
    <w:rsid w:val="0051544C"/>
    <w:rsid w:val="00515910"/>
    <w:rsid w:val="005159C9"/>
    <w:rsid w:val="00515A45"/>
    <w:rsid w:val="00516839"/>
    <w:rsid w:val="00516B1F"/>
    <w:rsid w:val="005170E2"/>
    <w:rsid w:val="005177CE"/>
    <w:rsid w:val="00520443"/>
    <w:rsid w:val="005204E1"/>
    <w:rsid w:val="005205E0"/>
    <w:rsid w:val="00520A6E"/>
    <w:rsid w:val="00521232"/>
    <w:rsid w:val="00522367"/>
    <w:rsid w:val="00522E72"/>
    <w:rsid w:val="00524FF5"/>
    <w:rsid w:val="005252DA"/>
    <w:rsid w:val="00525703"/>
    <w:rsid w:val="00526149"/>
    <w:rsid w:val="005267BF"/>
    <w:rsid w:val="0052714C"/>
    <w:rsid w:val="005271CC"/>
    <w:rsid w:val="00527299"/>
    <w:rsid w:val="00527E43"/>
    <w:rsid w:val="00530FE3"/>
    <w:rsid w:val="005312C2"/>
    <w:rsid w:val="00531E04"/>
    <w:rsid w:val="005329C2"/>
    <w:rsid w:val="005331F8"/>
    <w:rsid w:val="0053347E"/>
    <w:rsid w:val="005338BA"/>
    <w:rsid w:val="0053430A"/>
    <w:rsid w:val="0053468D"/>
    <w:rsid w:val="00534A68"/>
    <w:rsid w:val="00534B8E"/>
    <w:rsid w:val="00534F51"/>
    <w:rsid w:val="00535061"/>
    <w:rsid w:val="0053544C"/>
    <w:rsid w:val="005369E3"/>
    <w:rsid w:val="00536BC9"/>
    <w:rsid w:val="005373E6"/>
    <w:rsid w:val="005404C8"/>
    <w:rsid w:val="005404F9"/>
    <w:rsid w:val="00541020"/>
    <w:rsid w:val="00541A06"/>
    <w:rsid w:val="00541B6D"/>
    <w:rsid w:val="0054258E"/>
    <w:rsid w:val="005425F6"/>
    <w:rsid w:val="00543F42"/>
    <w:rsid w:val="005453FA"/>
    <w:rsid w:val="005463A3"/>
    <w:rsid w:val="005467AB"/>
    <w:rsid w:val="005471ED"/>
    <w:rsid w:val="00550F1D"/>
    <w:rsid w:val="005514A6"/>
    <w:rsid w:val="00551F54"/>
    <w:rsid w:val="0055202A"/>
    <w:rsid w:val="005524DE"/>
    <w:rsid w:val="0055253F"/>
    <w:rsid w:val="00552CB1"/>
    <w:rsid w:val="00552FFA"/>
    <w:rsid w:val="00553A3E"/>
    <w:rsid w:val="00554ADD"/>
    <w:rsid w:val="005569AE"/>
    <w:rsid w:val="005569E9"/>
    <w:rsid w:val="00557888"/>
    <w:rsid w:val="00557AAD"/>
    <w:rsid w:val="0056009A"/>
    <w:rsid w:val="005600B5"/>
    <w:rsid w:val="00560573"/>
    <w:rsid w:val="00560596"/>
    <w:rsid w:val="005608AE"/>
    <w:rsid w:val="00561E50"/>
    <w:rsid w:val="00561E96"/>
    <w:rsid w:val="0056313F"/>
    <w:rsid w:val="0056394D"/>
    <w:rsid w:val="00563AFF"/>
    <w:rsid w:val="00564A35"/>
    <w:rsid w:val="00565540"/>
    <w:rsid w:val="00566127"/>
    <w:rsid w:val="00567296"/>
    <w:rsid w:val="00570F4F"/>
    <w:rsid w:val="005711B7"/>
    <w:rsid w:val="005716ED"/>
    <w:rsid w:val="00571FC6"/>
    <w:rsid w:val="00572385"/>
    <w:rsid w:val="00572D96"/>
    <w:rsid w:val="00573462"/>
    <w:rsid w:val="005746C5"/>
    <w:rsid w:val="00575682"/>
    <w:rsid w:val="005756C2"/>
    <w:rsid w:val="00576F00"/>
    <w:rsid w:val="0057726E"/>
    <w:rsid w:val="0058018C"/>
    <w:rsid w:val="005809EF"/>
    <w:rsid w:val="005810C3"/>
    <w:rsid w:val="005812AF"/>
    <w:rsid w:val="00581A5F"/>
    <w:rsid w:val="005832D8"/>
    <w:rsid w:val="00584639"/>
    <w:rsid w:val="0058536F"/>
    <w:rsid w:val="005854F9"/>
    <w:rsid w:val="0058592A"/>
    <w:rsid w:val="00590350"/>
    <w:rsid w:val="00591B8D"/>
    <w:rsid w:val="0059266D"/>
    <w:rsid w:val="005928BC"/>
    <w:rsid w:val="005928BE"/>
    <w:rsid w:val="00592BD7"/>
    <w:rsid w:val="00592F82"/>
    <w:rsid w:val="005930A1"/>
    <w:rsid w:val="005932D4"/>
    <w:rsid w:val="005942B5"/>
    <w:rsid w:val="005945EA"/>
    <w:rsid w:val="00594CEC"/>
    <w:rsid w:val="0059614B"/>
    <w:rsid w:val="00596DFC"/>
    <w:rsid w:val="00597275"/>
    <w:rsid w:val="00597822"/>
    <w:rsid w:val="00597D6A"/>
    <w:rsid w:val="00597DB2"/>
    <w:rsid w:val="005A06C2"/>
    <w:rsid w:val="005A0C4D"/>
    <w:rsid w:val="005A109E"/>
    <w:rsid w:val="005A12AC"/>
    <w:rsid w:val="005A149C"/>
    <w:rsid w:val="005A1543"/>
    <w:rsid w:val="005A1A25"/>
    <w:rsid w:val="005A3A2E"/>
    <w:rsid w:val="005A6040"/>
    <w:rsid w:val="005A6B61"/>
    <w:rsid w:val="005B1C00"/>
    <w:rsid w:val="005B22C8"/>
    <w:rsid w:val="005B2A80"/>
    <w:rsid w:val="005B3911"/>
    <w:rsid w:val="005B6138"/>
    <w:rsid w:val="005B649C"/>
    <w:rsid w:val="005B672D"/>
    <w:rsid w:val="005B742F"/>
    <w:rsid w:val="005B7EFF"/>
    <w:rsid w:val="005C069A"/>
    <w:rsid w:val="005C09FB"/>
    <w:rsid w:val="005C0B7E"/>
    <w:rsid w:val="005C319E"/>
    <w:rsid w:val="005C3593"/>
    <w:rsid w:val="005C38C2"/>
    <w:rsid w:val="005C3A20"/>
    <w:rsid w:val="005C3E56"/>
    <w:rsid w:val="005C45E0"/>
    <w:rsid w:val="005C47CF"/>
    <w:rsid w:val="005C4883"/>
    <w:rsid w:val="005C4F13"/>
    <w:rsid w:val="005C52ED"/>
    <w:rsid w:val="005C60B9"/>
    <w:rsid w:val="005C64E6"/>
    <w:rsid w:val="005C6B57"/>
    <w:rsid w:val="005C7416"/>
    <w:rsid w:val="005C7687"/>
    <w:rsid w:val="005D0926"/>
    <w:rsid w:val="005D0E3E"/>
    <w:rsid w:val="005D13B4"/>
    <w:rsid w:val="005D1F29"/>
    <w:rsid w:val="005D2594"/>
    <w:rsid w:val="005D2D1F"/>
    <w:rsid w:val="005D3D4A"/>
    <w:rsid w:val="005D453D"/>
    <w:rsid w:val="005D4634"/>
    <w:rsid w:val="005D6816"/>
    <w:rsid w:val="005D72AD"/>
    <w:rsid w:val="005E04E4"/>
    <w:rsid w:val="005E0F0C"/>
    <w:rsid w:val="005E125D"/>
    <w:rsid w:val="005E16EF"/>
    <w:rsid w:val="005E2904"/>
    <w:rsid w:val="005E2E58"/>
    <w:rsid w:val="005E3481"/>
    <w:rsid w:val="005E3E99"/>
    <w:rsid w:val="005E43AE"/>
    <w:rsid w:val="005E4982"/>
    <w:rsid w:val="005E5514"/>
    <w:rsid w:val="005E63BD"/>
    <w:rsid w:val="005E6F72"/>
    <w:rsid w:val="005E7235"/>
    <w:rsid w:val="005E7618"/>
    <w:rsid w:val="005E77EF"/>
    <w:rsid w:val="005E7AC6"/>
    <w:rsid w:val="005E7E10"/>
    <w:rsid w:val="005F026B"/>
    <w:rsid w:val="005F1773"/>
    <w:rsid w:val="005F1DEE"/>
    <w:rsid w:val="005F2050"/>
    <w:rsid w:val="005F24ED"/>
    <w:rsid w:val="005F27D9"/>
    <w:rsid w:val="005F3A6B"/>
    <w:rsid w:val="005F42B5"/>
    <w:rsid w:val="005F486A"/>
    <w:rsid w:val="005F57F7"/>
    <w:rsid w:val="005F640A"/>
    <w:rsid w:val="005F6B5B"/>
    <w:rsid w:val="005F7AA4"/>
    <w:rsid w:val="005F7E53"/>
    <w:rsid w:val="00601732"/>
    <w:rsid w:val="0060195E"/>
    <w:rsid w:val="006024AE"/>
    <w:rsid w:val="00602F28"/>
    <w:rsid w:val="00603B2F"/>
    <w:rsid w:val="006041DF"/>
    <w:rsid w:val="00604C56"/>
    <w:rsid w:val="0060596B"/>
    <w:rsid w:val="00606F03"/>
    <w:rsid w:val="006076AF"/>
    <w:rsid w:val="00607ADA"/>
    <w:rsid w:val="006109D3"/>
    <w:rsid w:val="00610E7C"/>
    <w:rsid w:val="00611073"/>
    <w:rsid w:val="0061149A"/>
    <w:rsid w:val="00611527"/>
    <w:rsid w:val="00611B6E"/>
    <w:rsid w:val="00612C70"/>
    <w:rsid w:val="00613B4A"/>
    <w:rsid w:val="0061427B"/>
    <w:rsid w:val="006149D1"/>
    <w:rsid w:val="00614CFB"/>
    <w:rsid w:val="0061555A"/>
    <w:rsid w:val="00615DEF"/>
    <w:rsid w:val="00616E88"/>
    <w:rsid w:val="0061732D"/>
    <w:rsid w:val="00617D0F"/>
    <w:rsid w:val="00620681"/>
    <w:rsid w:val="00623421"/>
    <w:rsid w:val="0062361D"/>
    <w:rsid w:val="006237C1"/>
    <w:rsid w:val="00623C34"/>
    <w:rsid w:val="00623D2F"/>
    <w:rsid w:val="00624336"/>
    <w:rsid w:val="0062433F"/>
    <w:rsid w:val="00624A28"/>
    <w:rsid w:val="00625098"/>
    <w:rsid w:val="006250EB"/>
    <w:rsid w:val="00625DD6"/>
    <w:rsid w:val="00626A2F"/>
    <w:rsid w:val="00630583"/>
    <w:rsid w:val="00630863"/>
    <w:rsid w:val="0063087D"/>
    <w:rsid w:val="00630CB2"/>
    <w:rsid w:val="0063114D"/>
    <w:rsid w:val="00631AFF"/>
    <w:rsid w:val="00631CDB"/>
    <w:rsid w:val="0063245C"/>
    <w:rsid w:val="00632ADC"/>
    <w:rsid w:val="00633730"/>
    <w:rsid w:val="00633CE3"/>
    <w:rsid w:val="00633FEC"/>
    <w:rsid w:val="00634000"/>
    <w:rsid w:val="006346D7"/>
    <w:rsid w:val="0063489C"/>
    <w:rsid w:val="0063573A"/>
    <w:rsid w:val="00635898"/>
    <w:rsid w:val="00635F0D"/>
    <w:rsid w:val="006368C8"/>
    <w:rsid w:val="00636C45"/>
    <w:rsid w:val="006372F6"/>
    <w:rsid w:val="00637836"/>
    <w:rsid w:val="00641237"/>
    <w:rsid w:val="00641ACC"/>
    <w:rsid w:val="0064240D"/>
    <w:rsid w:val="00642961"/>
    <w:rsid w:val="00642A33"/>
    <w:rsid w:val="00642EB7"/>
    <w:rsid w:val="0064358A"/>
    <w:rsid w:val="0064411B"/>
    <w:rsid w:val="00644525"/>
    <w:rsid w:val="00644D98"/>
    <w:rsid w:val="00645CCC"/>
    <w:rsid w:val="006461D5"/>
    <w:rsid w:val="00646556"/>
    <w:rsid w:val="0064678B"/>
    <w:rsid w:val="00647DAA"/>
    <w:rsid w:val="00647EB8"/>
    <w:rsid w:val="00650E72"/>
    <w:rsid w:val="006512AD"/>
    <w:rsid w:val="00651780"/>
    <w:rsid w:val="00651ADF"/>
    <w:rsid w:val="00652674"/>
    <w:rsid w:val="00652C9E"/>
    <w:rsid w:val="00653034"/>
    <w:rsid w:val="006533BE"/>
    <w:rsid w:val="006549FB"/>
    <w:rsid w:val="00654B9D"/>
    <w:rsid w:val="0065579B"/>
    <w:rsid w:val="00655932"/>
    <w:rsid w:val="006561BD"/>
    <w:rsid w:val="00656224"/>
    <w:rsid w:val="00657954"/>
    <w:rsid w:val="00660A93"/>
    <w:rsid w:val="0066232B"/>
    <w:rsid w:val="00662BE3"/>
    <w:rsid w:val="006633DB"/>
    <w:rsid w:val="006633EF"/>
    <w:rsid w:val="00663CDF"/>
    <w:rsid w:val="00665BFF"/>
    <w:rsid w:val="0066602C"/>
    <w:rsid w:val="00666AD1"/>
    <w:rsid w:val="00667C31"/>
    <w:rsid w:val="00667E07"/>
    <w:rsid w:val="00667FAB"/>
    <w:rsid w:val="00670D2F"/>
    <w:rsid w:val="0067115C"/>
    <w:rsid w:val="00671754"/>
    <w:rsid w:val="006723BF"/>
    <w:rsid w:val="00672953"/>
    <w:rsid w:val="006736FB"/>
    <w:rsid w:val="0067387D"/>
    <w:rsid w:val="00673A08"/>
    <w:rsid w:val="006745D4"/>
    <w:rsid w:val="00674D4B"/>
    <w:rsid w:val="00675C69"/>
    <w:rsid w:val="006774BD"/>
    <w:rsid w:val="006778D2"/>
    <w:rsid w:val="00680A56"/>
    <w:rsid w:val="0068245E"/>
    <w:rsid w:val="00683E4E"/>
    <w:rsid w:val="00683FC0"/>
    <w:rsid w:val="0068428C"/>
    <w:rsid w:val="00685601"/>
    <w:rsid w:val="00685AF3"/>
    <w:rsid w:val="00685DD3"/>
    <w:rsid w:val="006860AC"/>
    <w:rsid w:val="00686429"/>
    <w:rsid w:val="006868EE"/>
    <w:rsid w:val="00686BAC"/>
    <w:rsid w:val="00687037"/>
    <w:rsid w:val="006871A8"/>
    <w:rsid w:val="00687292"/>
    <w:rsid w:val="00687A59"/>
    <w:rsid w:val="00690301"/>
    <w:rsid w:val="00691968"/>
    <w:rsid w:val="00691D84"/>
    <w:rsid w:val="0069245C"/>
    <w:rsid w:val="00692554"/>
    <w:rsid w:val="00692DAB"/>
    <w:rsid w:val="0069342C"/>
    <w:rsid w:val="006935E4"/>
    <w:rsid w:val="00693EF1"/>
    <w:rsid w:val="00694285"/>
    <w:rsid w:val="00694E0B"/>
    <w:rsid w:val="00695988"/>
    <w:rsid w:val="006965A1"/>
    <w:rsid w:val="00696FC5"/>
    <w:rsid w:val="00697061"/>
    <w:rsid w:val="006979EF"/>
    <w:rsid w:val="006A0A7C"/>
    <w:rsid w:val="006A4AAE"/>
    <w:rsid w:val="006A4D18"/>
    <w:rsid w:val="006A4DFB"/>
    <w:rsid w:val="006A6725"/>
    <w:rsid w:val="006A6D21"/>
    <w:rsid w:val="006A7126"/>
    <w:rsid w:val="006A7757"/>
    <w:rsid w:val="006A781F"/>
    <w:rsid w:val="006A7DA7"/>
    <w:rsid w:val="006B0371"/>
    <w:rsid w:val="006B0DCB"/>
    <w:rsid w:val="006B1521"/>
    <w:rsid w:val="006B3BE8"/>
    <w:rsid w:val="006B40EB"/>
    <w:rsid w:val="006B6218"/>
    <w:rsid w:val="006B641E"/>
    <w:rsid w:val="006B6815"/>
    <w:rsid w:val="006B685D"/>
    <w:rsid w:val="006B6EB3"/>
    <w:rsid w:val="006B7536"/>
    <w:rsid w:val="006B787C"/>
    <w:rsid w:val="006B79F7"/>
    <w:rsid w:val="006B7D86"/>
    <w:rsid w:val="006C0E7F"/>
    <w:rsid w:val="006C18DB"/>
    <w:rsid w:val="006C20DB"/>
    <w:rsid w:val="006C23D6"/>
    <w:rsid w:val="006C257F"/>
    <w:rsid w:val="006C2600"/>
    <w:rsid w:val="006C2B64"/>
    <w:rsid w:val="006C3631"/>
    <w:rsid w:val="006C3CAA"/>
    <w:rsid w:val="006C3DA6"/>
    <w:rsid w:val="006C4CA7"/>
    <w:rsid w:val="006C5B06"/>
    <w:rsid w:val="006C701E"/>
    <w:rsid w:val="006C7897"/>
    <w:rsid w:val="006D0246"/>
    <w:rsid w:val="006D0BB2"/>
    <w:rsid w:val="006D140F"/>
    <w:rsid w:val="006D18D3"/>
    <w:rsid w:val="006D1B60"/>
    <w:rsid w:val="006D1EF2"/>
    <w:rsid w:val="006D24C9"/>
    <w:rsid w:val="006D378A"/>
    <w:rsid w:val="006D3D3B"/>
    <w:rsid w:val="006D4CB9"/>
    <w:rsid w:val="006D53B2"/>
    <w:rsid w:val="006D5917"/>
    <w:rsid w:val="006D5DA8"/>
    <w:rsid w:val="006D65A4"/>
    <w:rsid w:val="006E0465"/>
    <w:rsid w:val="006E04E6"/>
    <w:rsid w:val="006E0562"/>
    <w:rsid w:val="006E0744"/>
    <w:rsid w:val="006E0A30"/>
    <w:rsid w:val="006E200E"/>
    <w:rsid w:val="006E393A"/>
    <w:rsid w:val="006E4A95"/>
    <w:rsid w:val="006E4D82"/>
    <w:rsid w:val="006E54A1"/>
    <w:rsid w:val="006E5DAD"/>
    <w:rsid w:val="006E6D41"/>
    <w:rsid w:val="006E71E1"/>
    <w:rsid w:val="006E7A61"/>
    <w:rsid w:val="006E7E75"/>
    <w:rsid w:val="006F02E1"/>
    <w:rsid w:val="006F182B"/>
    <w:rsid w:val="006F1F2F"/>
    <w:rsid w:val="006F2E07"/>
    <w:rsid w:val="006F2F17"/>
    <w:rsid w:val="006F328C"/>
    <w:rsid w:val="006F3EC9"/>
    <w:rsid w:val="006F4648"/>
    <w:rsid w:val="006F46CE"/>
    <w:rsid w:val="006F4848"/>
    <w:rsid w:val="006F4F45"/>
    <w:rsid w:val="006F5162"/>
    <w:rsid w:val="006F5276"/>
    <w:rsid w:val="006F5DBB"/>
    <w:rsid w:val="006F6161"/>
    <w:rsid w:val="006F796F"/>
    <w:rsid w:val="00700E2F"/>
    <w:rsid w:val="0070253A"/>
    <w:rsid w:val="00702C5A"/>
    <w:rsid w:val="00702FF0"/>
    <w:rsid w:val="00703F1C"/>
    <w:rsid w:val="007040AB"/>
    <w:rsid w:val="00705102"/>
    <w:rsid w:val="00706C30"/>
    <w:rsid w:val="007104F1"/>
    <w:rsid w:val="0071141B"/>
    <w:rsid w:val="00712868"/>
    <w:rsid w:val="00712C38"/>
    <w:rsid w:val="00714755"/>
    <w:rsid w:val="0071521A"/>
    <w:rsid w:val="00715D5F"/>
    <w:rsid w:val="007169BD"/>
    <w:rsid w:val="007176A8"/>
    <w:rsid w:val="00717E1D"/>
    <w:rsid w:val="00721A53"/>
    <w:rsid w:val="00721CC0"/>
    <w:rsid w:val="0072219A"/>
    <w:rsid w:val="00722601"/>
    <w:rsid w:val="00722638"/>
    <w:rsid w:val="00722F71"/>
    <w:rsid w:val="0072421A"/>
    <w:rsid w:val="00726457"/>
    <w:rsid w:val="00726DB4"/>
    <w:rsid w:val="007276A3"/>
    <w:rsid w:val="0073047D"/>
    <w:rsid w:val="00730664"/>
    <w:rsid w:val="00730D9A"/>
    <w:rsid w:val="00730EA1"/>
    <w:rsid w:val="00731612"/>
    <w:rsid w:val="00731A48"/>
    <w:rsid w:val="00732DDC"/>
    <w:rsid w:val="007337D9"/>
    <w:rsid w:val="00734758"/>
    <w:rsid w:val="00734F41"/>
    <w:rsid w:val="00735C2C"/>
    <w:rsid w:val="007367DA"/>
    <w:rsid w:val="00736ECA"/>
    <w:rsid w:val="00737814"/>
    <w:rsid w:val="007401B6"/>
    <w:rsid w:val="00740726"/>
    <w:rsid w:val="007407F8"/>
    <w:rsid w:val="00740C87"/>
    <w:rsid w:val="007419A4"/>
    <w:rsid w:val="00742E7C"/>
    <w:rsid w:val="00743D84"/>
    <w:rsid w:val="007450C0"/>
    <w:rsid w:val="00745452"/>
    <w:rsid w:val="00745AAF"/>
    <w:rsid w:val="00745FA8"/>
    <w:rsid w:val="00746437"/>
    <w:rsid w:val="00747753"/>
    <w:rsid w:val="00750480"/>
    <w:rsid w:val="00751296"/>
    <w:rsid w:val="00752730"/>
    <w:rsid w:val="0075302B"/>
    <w:rsid w:val="0075304A"/>
    <w:rsid w:val="007530EB"/>
    <w:rsid w:val="00753952"/>
    <w:rsid w:val="0075451D"/>
    <w:rsid w:val="00754875"/>
    <w:rsid w:val="00755264"/>
    <w:rsid w:val="00755C3F"/>
    <w:rsid w:val="007560BA"/>
    <w:rsid w:val="00757175"/>
    <w:rsid w:val="0075732B"/>
    <w:rsid w:val="007577B0"/>
    <w:rsid w:val="007621CA"/>
    <w:rsid w:val="00762923"/>
    <w:rsid w:val="007650B2"/>
    <w:rsid w:val="00765BCB"/>
    <w:rsid w:val="007662D9"/>
    <w:rsid w:val="00767287"/>
    <w:rsid w:val="007708D5"/>
    <w:rsid w:val="00772D22"/>
    <w:rsid w:val="00773566"/>
    <w:rsid w:val="00773C27"/>
    <w:rsid w:val="00773D72"/>
    <w:rsid w:val="007747FB"/>
    <w:rsid w:val="00774AF6"/>
    <w:rsid w:val="00774E67"/>
    <w:rsid w:val="007753F3"/>
    <w:rsid w:val="0077568D"/>
    <w:rsid w:val="00775B65"/>
    <w:rsid w:val="00775D6F"/>
    <w:rsid w:val="00775E8E"/>
    <w:rsid w:val="00777A10"/>
    <w:rsid w:val="00780A78"/>
    <w:rsid w:val="00780AE2"/>
    <w:rsid w:val="0078104B"/>
    <w:rsid w:val="00781175"/>
    <w:rsid w:val="00781197"/>
    <w:rsid w:val="00781861"/>
    <w:rsid w:val="007829F3"/>
    <w:rsid w:val="00782A76"/>
    <w:rsid w:val="00783910"/>
    <w:rsid w:val="00783B27"/>
    <w:rsid w:val="00784362"/>
    <w:rsid w:val="00784ABC"/>
    <w:rsid w:val="00784F6C"/>
    <w:rsid w:val="007852EE"/>
    <w:rsid w:val="00785431"/>
    <w:rsid w:val="007857BE"/>
    <w:rsid w:val="00785A1A"/>
    <w:rsid w:val="00785C77"/>
    <w:rsid w:val="00785E3C"/>
    <w:rsid w:val="00786208"/>
    <w:rsid w:val="007862B9"/>
    <w:rsid w:val="00786A9C"/>
    <w:rsid w:val="007875AE"/>
    <w:rsid w:val="007878CB"/>
    <w:rsid w:val="007909A3"/>
    <w:rsid w:val="00790C47"/>
    <w:rsid w:val="00791767"/>
    <w:rsid w:val="00791A5E"/>
    <w:rsid w:val="007931AE"/>
    <w:rsid w:val="0079333E"/>
    <w:rsid w:val="0079453E"/>
    <w:rsid w:val="007945D8"/>
    <w:rsid w:val="00794873"/>
    <w:rsid w:val="007961DD"/>
    <w:rsid w:val="0079645D"/>
    <w:rsid w:val="00796A2C"/>
    <w:rsid w:val="00797577"/>
    <w:rsid w:val="0079760B"/>
    <w:rsid w:val="007A06A7"/>
    <w:rsid w:val="007A0980"/>
    <w:rsid w:val="007A1FEC"/>
    <w:rsid w:val="007A2975"/>
    <w:rsid w:val="007A30CE"/>
    <w:rsid w:val="007A340A"/>
    <w:rsid w:val="007A36FF"/>
    <w:rsid w:val="007A3EE0"/>
    <w:rsid w:val="007A4870"/>
    <w:rsid w:val="007A48CF"/>
    <w:rsid w:val="007A4AE8"/>
    <w:rsid w:val="007A5580"/>
    <w:rsid w:val="007A56E2"/>
    <w:rsid w:val="007A5EB7"/>
    <w:rsid w:val="007A6222"/>
    <w:rsid w:val="007A6395"/>
    <w:rsid w:val="007A6670"/>
    <w:rsid w:val="007A68B6"/>
    <w:rsid w:val="007A7065"/>
    <w:rsid w:val="007A7FD2"/>
    <w:rsid w:val="007B01BA"/>
    <w:rsid w:val="007B04C1"/>
    <w:rsid w:val="007B0F88"/>
    <w:rsid w:val="007B1B5A"/>
    <w:rsid w:val="007B1F85"/>
    <w:rsid w:val="007B208F"/>
    <w:rsid w:val="007B2364"/>
    <w:rsid w:val="007B276A"/>
    <w:rsid w:val="007B320B"/>
    <w:rsid w:val="007B3F09"/>
    <w:rsid w:val="007B4223"/>
    <w:rsid w:val="007B47FD"/>
    <w:rsid w:val="007B54D8"/>
    <w:rsid w:val="007B62F1"/>
    <w:rsid w:val="007B6BC2"/>
    <w:rsid w:val="007B7763"/>
    <w:rsid w:val="007B7BE7"/>
    <w:rsid w:val="007C00BD"/>
    <w:rsid w:val="007C03B9"/>
    <w:rsid w:val="007C0902"/>
    <w:rsid w:val="007C107F"/>
    <w:rsid w:val="007C1FBA"/>
    <w:rsid w:val="007C28A2"/>
    <w:rsid w:val="007C2CD2"/>
    <w:rsid w:val="007C364A"/>
    <w:rsid w:val="007C411A"/>
    <w:rsid w:val="007C5D07"/>
    <w:rsid w:val="007C6532"/>
    <w:rsid w:val="007C67E7"/>
    <w:rsid w:val="007D1C43"/>
    <w:rsid w:val="007D2ACC"/>
    <w:rsid w:val="007D42B7"/>
    <w:rsid w:val="007D54ED"/>
    <w:rsid w:val="007D6129"/>
    <w:rsid w:val="007D6825"/>
    <w:rsid w:val="007D697C"/>
    <w:rsid w:val="007D7C5F"/>
    <w:rsid w:val="007E15F0"/>
    <w:rsid w:val="007E1649"/>
    <w:rsid w:val="007E17B4"/>
    <w:rsid w:val="007E293E"/>
    <w:rsid w:val="007E39C8"/>
    <w:rsid w:val="007E3BD4"/>
    <w:rsid w:val="007E3C23"/>
    <w:rsid w:val="007E3CB1"/>
    <w:rsid w:val="007E441E"/>
    <w:rsid w:val="007E4F91"/>
    <w:rsid w:val="007E5672"/>
    <w:rsid w:val="007E588C"/>
    <w:rsid w:val="007E5A40"/>
    <w:rsid w:val="007E64AC"/>
    <w:rsid w:val="007E6B92"/>
    <w:rsid w:val="007E6E8E"/>
    <w:rsid w:val="007E7313"/>
    <w:rsid w:val="007E793B"/>
    <w:rsid w:val="007F0186"/>
    <w:rsid w:val="007F0B6B"/>
    <w:rsid w:val="007F10C3"/>
    <w:rsid w:val="007F125D"/>
    <w:rsid w:val="007F1C0B"/>
    <w:rsid w:val="007F20FE"/>
    <w:rsid w:val="007F2494"/>
    <w:rsid w:val="007F384E"/>
    <w:rsid w:val="007F3AD7"/>
    <w:rsid w:val="007F3C3E"/>
    <w:rsid w:val="007F4386"/>
    <w:rsid w:val="007F4CFF"/>
    <w:rsid w:val="007F4EAC"/>
    <w:rsid w:val="007F4F39"/>
    <w:rsid w:val="007F5862"/>
    <w:rsid w:val="007F5D32"/>
    <w:rsid w:val="007F5E8F"/>
    <w:rsid w:val="007F6A3B"/>
    <w:rsid w:val="007F757C"/>
    <w:rsid w:val="007F7708"/>
    <w:rsid w:val="007F7F7B"/>
    <w:rsid w:val="00801B53"/>
    <w:rsid w:val="0080226E"/>
    <w:rsid w:val="00802476"/>
    <w:rsid w:val="008024DE"/>
    <w:rsid w:val="0080273B"/>
    <w:rsid w:val="00802C35"/>
    <w:rsid w:val="00804145"/>
    <w:rsid w:val="0080428C"/>
    <w:rsid w:val="00805453"/>
    <w:rsid w:val="00805888"/>
    <w:rsid w:val="0080593C"/>
    <w:rsid w:val="008059EA"/>
    <w:rsid w:val="00806EF3"/>
    <w:rsid w:val="00806EF5"/>
    <w:rsid w:val="008077DC"/>
    <w:rsid w:val="00807802"/>
    <w:rsid w:val="00807ACF"/>
    <w:rsid w:val="00807E7B"/>
    <w:rsid w:val="00810C56"/>
    <w:rsid w:val="00810CC4"/>
    <w:rsid w:val="0081109D"/>
    <w:rsid w:val="0081121F"/>
    <w:rsid w:val="008112AC"/>
    <w:rsid w:val="008113FB"/>
    <w:rsid w:val="00811B47"/>
    <w:rsid w:val="0081222D"/>
    <w:rsid w:val="008128BB"/>
    <w:rsid w:val="008132C3"/>
    <w:rsid w:val="00813DC3"/>
    <w:rsid w:val="00814FD2"/>
    <w:rsid w:val="00815097"/>
    <w:rsid w:val="00815B74"/>
    <w:rsid w:val="00816732"/>
    <w:rsid w:val="008167F2"/>
    <w:rsid w:val="00816D0E"/>
    <w:rsid w:val="00816ED9"/>
    <w:rsid w:val="00817811"/>
    <w:rsid w:val="00821508"/>
    <w:rsid w:val="008216EE"/>
    <w:rsid w:val="00821A51"/>
    <w:rsid w:val="00823D45"/>
    <w:rsid w:val="00823D4E"/>
    <w:rsid w:val="00823FC5"/>
    <w:rsid w:val="0082419E"/>
    <w:rsid w:val="008248C8"/>
    <w:rsid w:val="00826368"/>
    <w:rsid w:val="00827FD3"/>
    <w:rsid w:val="00827FD6"/>
    <w:rsid w:val="00830521"/>
    <w:rsid w:val="008315E9"/>
    <w:rsid w:val="008328B1"/>
    <w:rsid w:val="008331C3"/>
    <w:rsid w:val="00833FAA"/>
    <w:rsid w:val="00834B08"/>
    <w:rsid w:val="00834D2D"/>
    <w:rsid w:val="0083531E"/>
    <w:rsid w:val="00835504"/>
    <w:rsid w:val="0083584B"/>
    <w:rsid w:val="00835923"/>
    <w:rsid w:val="00836D78"/>
    <w:rsid w:val="00840E02"/>
    <w:rsid w:val="00841211"/>
    <w:rsid w:val="00841420"/>
    <w:rsid w:val="008425A8"/>
    <w:rsid w:val="00842984"/>
    <w:rsid w:val="008443F8"/>
    <w:rsid w:val="0084639A"/>
    <w:rsid w:val="008468D5"/>
    <w:rsid w:val="00847446"/>
    <w:rsid w:val="0084763D"/>
    <w:rsid w:val="008500C5"/>
    <w:rsid w:val="00851352"/>
    <w:rsid w:val="00851F63"/>
    <w:rsid w:val="0085223F"/>
    <w:rsid w:val="00852F57"/>
    <w:rsid w:val="008543B4"/>
    <w:rsid w:val="008545F4"/>
    <w:rsid w:val="00855C72"/>
    <w:rsid w:val="00856119"/>
    <w:rsid w:val="00856631"/>
    <w:rsid w:val="00856AD1"/>
    <w:rsid w:val="00856CBD"/>
    <w:rsid w:val="0085765E"/>
    <w:rsid w:val="008600C1"/>
    <w:rsid w:val="0086136B"/>
    <w:rsid w:val="008616A7"/>
    <w:rsid w:val="00861AF7"/>
    <w:rsid w:val="00861D2A"/>
    <w:rsid w:val="008620DD"/>
    <w:rsid w:val="00863072"/>
    <w:rsid w:val="0086324C"/>
    <w:rsid w:val="00863FB9"/>
    <w:rsid w:val="0086453E"/>
    <w:rsid w:val="008646C0"/>
    <w:rsid w:val="008647D3"/>
    <w:rsid w:val="008658F4"/>
    <w:rsid w:val="00865BDF"/>
    <w:rsid w:val="008662EC"/>
    <w:rsid w:val="00867599"/>
    <w:rsid w:val="0086764A"/>
    <w:rsid w:val="00870ABF"/>
    <w:rsid w:val="00870F19"/>
    <w:rsid w:val="008712AF"/>
    <w:rsid w:val="00871C2D"/>
    <w:rsid w:val="00872208"/>
    <w:rsid w:val="00872340"/>
    <w:rsid w:val="00872864"/>
    <w:rsid w:val="00872ECF"/>
    <w:rsid w:val="0087395E"/>
    <w:rsid w:val="00873F4B"/>
    <w:rsid w:val="00874998"/>
    <w:rsid w:val="00874A2B"/>
    <w:rsid w:val="00874C3E"/>
    <w:rsid w:val="00877756"/>
    <w:rsid w:val="00877A48"/>
    <w:rsid w:val="00877AA1"/>
    <w:rsid w:val="00877B7E"/>
    <w:rsid w:val="00877E57"/>
    <w:rsid w:val="0088017D"/>
    <w:rsid w:val="00880781"/>
    <w:rsid w:val="00880B52"/>
    <w:rsid w:val="00880BC4"/>
    <w:rsid w:val="008819E7"/>
    <w:rsid w:val="008824D2"/>
    <w:rsid w:val="008828BE"/>
    <w:rsid w:val="00882D31"/>
    <w:rsid w:val="008832AA"/>
    <w:rsid w:val="00884156"/>
    <w:rsid w:val="00886B38"/>
    <w:rsid w:val="00887BE1"/>
    <w:rsid w:val="0089014D"/>
    <w:rsid w:val="00891D0F"/>
    <w:rsid w:val="00891DB9"/>
    <w:rsid w:val="008923F7"/>
    <w:rsid w:val="0089255A"/>
    <w:rsid w:val="00893EEE"/>
    <w:rsid w:val="00894134"/>
    <w:rsid w:val="008943ED"/>
    <w:rsid w:val="00894932"/>
    <w:rsid w:val="00894C2D"/>
    <w:rsid w:val="00894DEB"/>
    <w:rsid w:val="00895184"/>
    <w:rsid w:val="00895779"/>
    <w:rsid w:val="00895847"/>
    <w:rsid w:val="00895D41"/>
    <w:rsid w:val="008963C3"/>
    <w:rsid w:val="00896EDB"/>
    <w:rsid w:val="00897530"/>
    <w:rsid w:val="008A09C6"/>
    <w:rsid w:val="008A0F7D"/>
    <w:rsid w:val="008A132C"/>
    <w:rsid w:val="008A1EC9"/>
    <w:rsid w:val="008A21CC"/>
    <w:rsid w:val="008A361E"/>
    <w:rsid w:val="008A3890"/>
    <w:rsid w:val="008A3B1F"/>
    <w:rsid w:val="008A42FA"/>
    <w:rsid w:val="008A48EB"/>
    <w:rsid w:val="008A49C0"/>
    <w:rsid w:val="008A4EAB"/>
    <w:rsid w:val="008A6C30"/>
    <w:rsid w:val="008A6CA0"/>
    <w:rsid w:val="008A79CA"/>
    <w:rsid w:val="008B1F2F"/>
    <w:rsid w:val="008B3D49"/>
    <w:rsid w:val="008B4246"/>
    <w:rsid w:val="008B43D8"/>
    <w:rsid w:val="008B457E"/>
    <w:rsid w:val="008B465D"/>
    <w:rsid w:val="008B4848"/>
    <w:rsid w:val="008B4CF3"/>
    <w:rsid w:val="008B4F58"/>
    <w:rsid w:val="008B5C1F"/>
    <w:rsid w:val="008B607C"/>
    <w:rsid w:val="008B6663"/>
    <w:rsid w:val="008B6667"/>
    <w:rsid w:val="008B6C6B"/>
    <w:rsid w:val="008B707E"/>
    <w:rsid w:val="008C0D4F"/>
    <w:rsid w:val="008C0D5F"/>
    <w:rsid w:val="008C16E5"/>
    <w:rsid w:val="008C1A3A"/>
    <w:rsid w:val="008C244C"/>
    <w:rsid w:val="008C2AC4"/>
    <w:rsid w:val="008C347C"/>
    <w:rsid w:val="008C45DD"/>
    <w:rsid w:val="008C47D4"/>
    <w:rsid w:val="008C5A88"/>
    <w:rsid w:val="008C5DF9"/>
    <w:rsid w:val="008C6B07"/>
    <w:rsid w:val="008C6E96"/>
    <w:rsid w:val="008C743D"/>
    <w:rsid w:val="008C7859"/>
    <w:rsid w:val="008C7884"/>
    <w:rsid w:val="008D1842"/>
    <w:rsid w:val="008D2B80"/>
    <w:rsid w:val="008D342A"/>
    <w:rsid w:val="008D3C50"/>
    <w:rsid w:val="008D4B3F"/>
    <w:rsid w:val="008D5209"/>
    <w:rsid w:val="008D5549"/>
    <w:rsid w:val="008D57AB"/>
    <w:rsid w:val="008D5AC8"/>
    <w:rsid w:val="008D6310"/>
    <w:rsid w:val="008D63A1"/>
    <w:rsid w:val="008D658F"/>
    <w:rsid w:val="008E074A"/>
    <w:rsid w:val="008E0C74"/>
    <w:rsid w:val="008E120D"/>
    <w:rsid w:val="008E1D91"/>
    <w:rsid w:val="008E2C1F"/>
    <w:rsid w:val="008E2E29"/>
    <w:rsid w:val="008E2E6F"/>
    <w:rsid w:val="008E3148"/>
    <w:rsid w:val="008E330F"/>
    <w:rsid w:val="008E33FF"/>
    <w:rsid w:val="008E383F"/>
    <w:rsid w:val="008E3979"/>
    <w:rsid w:val="008E4193"/>
    <w:rsid w:val="008E43D6"/>
    <w:rsid w:val="008E523C"/>
    <w:rsid w:val="008E55D1"/>
    <w:rsid w:val="008E5E5C"/>
    <w:rsid w:val="008E641C"/>
    <w:rsid w:val="008E65A7"/>
    <w:rsid w:val="008E7591"/>
    <w:rsid w:val="008E792E"/>
    <w:rsid w:val="008E7DD8"/>
    <w:rsid w:val="008E7F86"/>
    <w:rsid w:val="008F04E2"/>
    <w:rsid w:val="008F07ED"/>
    <w:rsid w:val="008F0DC4"/>
    <w:rsid w:val="008F1523"/>
    <w:rsid w:val="008F178B"/>
    <w:rsid w:val="008F1FC2"/>
    <w:rsid w:val="008F25CE"/>
    <w:rsid w:val="008F2853"/>
    <w:rsid w:val="008F3372"/>
    <w:rsid w:val="008F348B"/>
    <w:rsid w:val="008F4E05"/>
    <w:rsid w:val="008F550B"/>
    <w:rsid w:val="008F5A0D"/>
    <w:rsid w:val="008F6291"/>
    <w:rsid w:val="008F65A6"/>
    <w:rsid w:val="008F7F07"/>
    <w:rsid w:val="00900222"/>
    <w:rsid w:val="009006F1"/>
    <w:rsid w:val="00900827"/>
    <w:rsid w:val="00900D0A"/>
    <w:rsid w:val="00902178"/>
    <w:rsid w:val="0090253B"/>
    <w:rsid w:val="00902C16"/>
    <w:rsid w:val="009031B8"/>
    <w:rsid w:val="00904DBE"/>
    <w:rsid w:val="0090557D"/>
    <w:rsid w:val="00905C72"/>
    <w:rsid w:val="0090625F"/>
    <w:rsid w:val="0090657C"/>
    <w:rsid w:val="00906C0C"/>
    <w:rsid w:val="0090723F"/>
    <w:rsid w:val="00907C92"/>
    <w:rsid w:val="009120D6"/>
    <w:rsid w:val="00913503"/>
    <w:rsid w:val="00913B9E"/>
    <w:rsid w:val="00913CE8"/>
    <w:rsid w:val="00913E06"/>
    <w:rsid w:val="0091423E"/>
    <w:rsid w:val="009150F4"/>
    <w:rsid w:val="0091625F"/>
    <w:rsid w:val="00916688"/>
    <w:rsid w:val="00917A0F"/>
    <w:rsid w:val="00917FBB"/>
    <w:rsid w:val="00917FE3"/>
    <w:rsid w:val="00920257"/>
    <w:rsid w:val="009205E3"/>
    <w:rsid w:val="0092140A"/>
    <w:rsid w:val="009223CD"/>
    <w:rsid w:val="009226BA"/>
    <w:rsid w:val="00923041"/>
    <w:rsid w:val="00923D42"/>
    <w:rsid w:val="009248A7"/>
    <w:rsid w:val="00924DAF"/>
    <w:rsid w:val="00926409"/>
    <w:rsid w:val="00926911"/>
    <w:rsid w:val="00926B2E"/>
    <w:rsid w:val="009271AC"/>
    <w:rsid w:val="00927308"/>
    <w:rsid w:val="009277F5"/>
    <w:rsid w:val="00927A16"/>
    <w:rsid w:val="0093246D"/>
    <w:rsid w:val="0093277B"/>
    <w:rsid w:val="009328C0"/>
    <w:rsid w:val="00932B3C"/>
    <w:rsid w:val="00932D72"/>
    <w:rsid w:val="0093472B"/>
    <w:rsid w:val="009347CC"/>
    <w:rsid w:val="00935C1E"/>
    <w:rsid w:val="009403A3"/>
    <w:rsid w:val="009406EE"/>
    <w:rsid w:val="00940A3E"/>
    <w:rsid w:val="00940F8A"/>
    <w:rsid w:val="009413F0"/>
    <w:rsid w:val="0094186D"/>
    <w:rsid w:val="00941FAA"/>
    <w:rsid w:val="00942210"/>
    <w:rsid w:val="00942293"/>
    <w:rsid w:val="009426F3"/>
    <w:rsid w:val="00943383"/>
    <w:rsid w:val="00943526"/>
    <w:rsid w:val="00943A7F"/>
    <w:rsid w:val="00943BFC"/>
    <w:rsid w:val="00944713"/>
    <w:rsid w:val="00944A9E"/>
    <w:rsid w:val="00944D87"/>
    <w:rsid w:val="00945450"/>
    <w:rsid w:val="009457DB"/>
    <w:rsid w:val="00946B3B"/>
    <w:rsid w:val="00950013"/>
    <w:rsid w:val="009505D1"/>
    <w:rsid w:val="00951A56"/>
    <w:rsid w:val="00951ADB"/>
    <w:rsid w:val="00952747"/>
    <w:rsid w:val="009539AA"/>
    <w:rsid w:val="00953BE1"/>
    <w:rsid w:val="0095425A"/>
    <w:rsid w:val="00954A33"/>
    <w:rsid w:val="00955A95"/>
    <w:rsid w:val="00956703"/>
    <w:rsid w:val="00956F0A"/>
    <w:rsid w:val="009575EA"/>
    <w:rsid w:val="00960F95"/>
    <w:rsid w:val="0096204E"/>
    <w:rsid w:val="00962E17"/>
    <w:rsid w:val="00963488"/>
    <w:rsid w:val="00964E88"/>
    <w:rsid w:val="00965352"/>
    <w:rsid w:val="0096535B"/>
    <w:rsid w:val="00966144"/>
    <w:rsid w:val="00967D6A"/>
    <w:rsid w:val="00971643"/>
    <w:rsid w:val="00971CC7"/>
    <w:rsid w:val="00972723"/>
    <w:rsid w:val="00972D06"/>
    <w:rsid w:val="00972DB0"/>
    <w:rsid w:val="0097309A"/>
    <w:rsid w:val="00973B96"/>
    <w:rsid w:val="00974518"/>
    <w:rsid w:val="009750F8"/>
    <w:rsid w:val="00975EDD"/>
    <w:rsid w:val="0097626A"/>
    <w:rsid w:val="009763F5"/>
    <w:rsid w:val="009766B7"/>
    <w:rsid w:val="009768A1"/>
    <w:rsid w:val="00976FDF"/>
    <w:rsid w:val="009778C1"/>
    <w:rsid w:val="009802CC"/>
    <w:rsid w:val="009804E0"/>
    <w:rsid w:val="0098063E"/>
    <w:rsid w:val="00980940"/>
    <w:rsid w:val="00982447"/>
    <w:rsid w:val="00982704"/>
    <w:rsid w:val="0098431D"/>
    <w:rsid w:val="009847B6"/>
    <w:rsid w:val="009865FE"/>
    <w:rsid w:val="00986BA1"/>
    <w:rsid w:val="009876A6"/>
    <w:rsid w:val="00987C6A"/>
    <w:rsid w:val="00987CDE"/>
    <w:rsid w:val="00987FFC"/>
    <w:rsid w:val="00990621"/>
    <w:rsid w:val="009908CF"/>
    <w:rsid w:val="00990987"/>
    <w:rsid w:val="009909CC"/>
    <w:rsid w:val="009918F6"/>
    <w:rsid w:val="009920FA"/>
    <w:rsid w:val="009927C3"/>
    <w:rsid w:val="00992928"/>
    <w:rsid w:val="00992F88"/>
    <w:rsid w:val="00993238"/>
    <w:rsid w:val="00993F27"/>
    <w:rsid w:val="00994339"/>
    <w:rsid w:val="00994DBA"/>
    <w:rsid w:val="009950B5"/>
    <w:rsid w:val="009963C3"/>
    <w:rsid w:val="00996908"/>
    <w:rsid w:val="009970D7"/>
    <w:rsid w:val="00997272"/>
    <w:rsid w:val="00997EBA"/>
    <w:rsid w:val="009A175D"/>
    <w:rsid w:val="009A1C8C"/>
    <w:rsid w:val="009A295D"/>
    <w:rsid w:val="009A2CD2"/>
    <w:rsid w:val="009A3120"/>
    <w:rsid w:val="009A32E6"/>
    <w:rsid w:val="009A38F4"/>
    <w:rsid w:val="009A467E"/>
    <w:rsid w:val="009A5A62"/>
    <w:rsid w:val="009A5BC2"/>
    <w:rsid w:val="009A6216"/>
    <w:rsid w:val="009A7757"/>
    <w:rsid w:val="009A78D7"/>
    <w:rsid w:val="009A7AC5"/>
    <w:rsid w:val="009A7B64"/>
    <w:rsid w:val="009B080D"/>
    <w:rsid w:val="009B10C6"/>
    <w:rsid w:val="009B11D2"/>
    <w:rsid w:val="009B1A60"/>
    <w:rsid w:val="009B1C66"/>
    <w:rsid w:val="009B2ADE"/>
    <w:rsid w:val="009B2E80"/>
    <w:rsid w:val="009B31DC"/>
    <w:rsid w:val="009B3B39"/>
    <w:rsid w:val="009B3E74"/>
    <w:rsid w:val="009B4B7B"/>
    <w:rsid w:val="009B56C4"/>
    <w:rsid w:val="009B5B1C"/>
    <w:rsid w:val="009B69CC"/>
    <w:rsid w:val="009B6FFD"/>
    <w:rsid w:val="009B7503"/>
    <w:rsid w:val="009C0CA7"/>
    <w:rsid w:val="009C13C7"/>
    <w:rsid w:val="009C14A6"/>
    <w:rsid w:val="009C171C"/>
    <w:rsid w:val="009C19ED"/>
    <w:rsid w:val="009C31E5"/>
    <w:rsid w:val="009C4222"/>
    <w:rsid w:val="009C48FA"/>
    <w:rsid w:val="009C6164"/>
    <w:rsid w:val="009C6166"/>
    <w:rsid w:val="009C6AE5"/>
    <w:rsid w:val="009C6E28"/>
    <w:rsid w:val="009D0AF4"/>
    <w:rsid w:val="009D11DF"/>
    <w:rsid w:val="009D1552"/>
    <w:rsid w:val="009D15A4"/>
    <w:rsid w:val="009D18CD"/>
    <w:rsid w:val="009D1F5F"/>
    <w:rsid w:val="009D2B57"/>
    <w:rsid w:val="009D4B2D"/>
    <w:rsid w:val="009D4E27"/>
    <w:rsid w:val="009D5B8F"/>
    <w:rsid w:val="009D5F4A"/>
    <w:rsid w:val="009D7DEB"/>
    <w:rsid w:val="009D7E6D"/>
    <w:rsid w:val="009D7EF1"/>
    <w:rsid w:val="009E25BC"/>
    <w:rsid w:val="009E3F5A"/>
    <w:rsid w:val="009E4C13"/>
    <w:rsid w:val="009E5524"/>
    <w:rsid w:val="009E57D5"/>
    <w:rsid w:val="009E5E1C"/>
    <w:rsid w:val="009E68BF"/>
    <w:rsid w:val="009E7395"/>
    <w:rsid w:val="009E7769"/>
    <w:rsid w:val="009E7A49"/>
    <w:rsid w:val="009E7E3F"/>
    <w:rsid w:val="009F023B"/>
    <w:rsid w:val="009F080D"/>
    <w:rsid w:val="009F0840"/>
    <w:rsid w:val="009F1231"/>
    <w:rsid w:val="009F1FA9"/>
    <w:rsid w:val="009F2D34"/>
    <w:rsid w:val="009F3992"/>
    <w:rsid w:val="009F3BA7"/>
    <w:rsid w:val="009F4EC5"/>
    <w:rsid w:val="009F5DA5"/>
    <w:rsid w:val="009F62EB"/>
    <w:rsid w:val="009F67C8"/>
    <w:rsid w:val="009F6BB5"/>
    <w:rsid w:val="009F711B"/>
    <w:rsid w:val="009F7296"/>
    <w:rsid w:val="009F74D6"/>
    <w:rsid w:val="009F792A"/>
    <w:rsid w:val="009F7B85"/>
    <w:rsid w:val="00A00E31"/>
    <w:rsid w:val="00A011DA"/>
    <w:rsid w:val="00A011E6"/>
    <w:rsid w:val="00A016DD"/>
    <w:rsid w:val="00A02223"/>
    <w:rsid w:val="00A03316"/>
    <w:rsid w:val="00A037FB"/>
    <w:rsid w:val="00A04495"/>
    <w:rsid w:val="00A057D0"/>
    <w:rsid w:val="00A05E89"/>
    <w:rsid w:val="00A06112"/>
    <w:rsid w:val="00A06267"/>
    <w:rsid w:val="00A07BCE"/>
    <w:rsid w:val="00A10275"/>
    <w:rsid w:val="00A119D5"/>
    <w:rsid w:val="00A12011"/>
    <w:rsid w:val="00A126C7"/>
    <w:rsid w:val="00A12BEC"/>
    <w:rsid w:val="00A12C82"/>
    <w:rsid w:val="00A131DB"/>
    <w:rsid w:val="00A13BD3"/>
    <w:rsid w:val="00A1496B"/>
    <w:rsid w:val="00A17A00"/>
    <w:rsid w:val="00A20C45"/>
    <w:rsid w:val="00A20D94"/>
    <w:rsid w:val="00A21365"/>
    <w:rsid w:val="00A22522"/>
    <w:rsid w:val="00A237D6"/>
    <w:rsid w:val="00A23D36"/>
    <w:rsid w:val="00A24831"/>
    <w:rsid w:val="00A257FC"/>
    <w:rsid w:val="00A25A1D"/>
    <w:rsid w:val="00A25D74"/>
    <w:rsid w:val="00A27BD2"/>
    <w:rsid w:val="00A27D55"/>
    <w:rsid w:val="00A31498"/>
    <w:rsid w:val="00A31997"/>
    <w:rsid w:val="00A31A60"/>
    <w:rsid w:val="00A31B3D"/>
    <w:rsid w:val="00A32312"/>
    <w:rsid w:val="00A327AC"/>
    <w:rsid w:val="00A3443C"/>
    <w:rsid w:val="00A3550C"/>
    <w:rsid w:val="00A36920"/>
    <w:rsid w:val="00A36C27"/>
    <w:rsid w:val="00A37635"/>
    <w:rsid w:val="00A40B6E"/>
    <w:rsid w:val="00A4113A"/>
    <w:rsid w:val="00A415A7"/>
    <w:rsid w:val="00A41BBF"/>
    <w:rsid w:val="00A42C3A"/>
    <w:rsid w:val="00A43C05"/>
    <w:rsid w:val="00A44C5C"/>
    <w:rsid w:val="00A45015"/>
    <w:rsid w:val="00A453A0"/>
    <w:rsid w:val="00A45AD4"/>
    <w:rsid w:val="00A46144"/>
    <w:rsid w:val="00A47202"/>
    <w:rsid w:val="00A500DB"/>
    <w:rsid w:val="00A50BE0"/>
    <w:rsid w:val="00A516DA"/>
    <w:rsid w:val="00A51BF1"/>
    <w:rsid w:val="00A51FB3"/>
    <w:rsid w:val="00A5294B"/>
    <w:rsid w:val="00A5294D"/>
    <w:rsid w:val="00A529DF"/>
    <w:rsid w:val="00A52C08"/>
    <w:rsid w:val="00A53681"/>
    <w:rsid w:val="00A54777"/>
    <w:rsid w:val="00A5508B"/>
    <w:rsid w:val="00A55484"/>
    <w:rsid w:val="00A56D1C"/>
    <w:rsid w:val="00A56FE2"/>
    <w:rsid w:val="00A571AB"/>
    <w:rsid w:val="00A60313"/>
    <w:rsid w:val="00A60A35"/>
    <w:rsid w:val="00A61709"/>
    <w:rsid w:val="00A627C6"/>
    <w:rsid w:val="00A62CC6"/>
    <w:rsid w:val="00A641EA"/>
    <w:rsid w:val="00A64471"/>
    <w:rsid w:val="00A65F8C"/>
    <w:rsid w:val="00A66002"/>
    <w:rsid w:val="00A66546"/>
    <w:rsid w:val="00A6701D"/>
    <w:rsid w:val="00A675FC"/>
    <w:rsid w:val="00A70B54"/>
    <w:rsid w:val="00A733EB"/>
    <w:rsid w:val="00A741AB"/>
    <w:rsid w:val="00A74CBE"/>
    <w:rsid w:val="00A7512B"/>
    <w:rsid w:val="00A75AEE"/>
    <w:rsid w:val="00A75F19"/>
    <w:rsid w:val="00A7673A"/>
    <w:rsid w:val="00A76EC7"/>
    <w:rsid w:val="00A77253"/>
    <w:rsid w:val="00A8179D"/>
    <w:rsid w:val="00A820E3"/>
    <w:rsid w:val="00A823CD"/>
    <w:rsid w:val="00A82547"/>
    <w:rsid w:val="00A8257D"/>
    <w:rsid w:val="00A8275F"/>
    <w:rsid w:val="00A82FC2"/>
    <w:rsid w:val="00A838A4"/>
    <w:rsid w:val="00A841A2"/>
    <w:rsid w:val="00A86672"/>
    <w:rsid w:val="00A87243"/>
    <w:rsid w:val="00A87453"/>
    <w:rsid w:val="00A90A33"/>
    <w:rsid w:val="00A90AF8"/>
    <w:rsid w:val="00A90CB7"/>
    <w:rsid w:val="00A942F1"/>
    <w:rsid w:val="00A945D9"/>
    <w:rsid w:val="00A94BFE"/>
    <w:rsid w:val="00A958A4"/>
    <w:rsid w:val="00A96214"/>
    <w:rsid w:val="00A9708E"/>
    <w:rsid w:val="00A97AFA"/>
    <w:rsid w:val="00AA0553"/>
    <w:rsid w:val="00AA1286"/>
    <w:rsid w:val="00AA1C5B"/>
    <w:rsid w:val="00AA21DC"/>
    <w:rsid w:val="00AA2240"/>
    <w:rsid w:val="00AA2977"/>
    <w:rsid w:val="00AA2DB4"/>
    <w:rsid w:val="00AA4CDF"/>
    <w:rsid w:val="00AA5082"/>
    <w:rsid w:val="00AA56EB"/>
    <w:rsid w:val="00AA5B54"/>
    <w:rsid w:val="00AA5CDA"/>
    <w:rsid w:val="00AA65D1"/>
    <w:rsid w:val="00AA6ACF"/>
    <w:rsid w:val="00AA7D14"/>
    <w:rsid w:val="00AA7DCC"/>
    <w:rsid w:val="00AB02F3"/>
    <w:rsid w:val="00AB0852"/>
    <w:rsid w:val="00AB1623"/>
    <w:rsid w:val="00AB1679"/>
    <w:rsid w:val="00AB1CFE"/>
    <w:rsid w:val="00AB26C3"/>
    <w:rsid w:val="00AB4085"/>
    <w:rsid w:val="00AB57EC"/>
    <w:rsid w:val="00AB5C10"/>
    <w:rsid w:val="00AB67B4"/>
    <w:rsid w:val="00AB6F67"/>
    <w:rsid w:val="00AB785B"/>
    <w:rsid w:val="00AC024D"/>
    <w:rsid w:val="00AC0682"/>
    <w:rsid w:val="00AC0AAA"/>
    <w:rsid w:val="00AC109E"/>
    <w:rsid w:val="00AC1D56"/>
    <w:rsid w:val="00AC37AF"/>
    <w:rsid w:val="00AC39DD"/>
    <w:rsid w:val="00AC3F0E"/>
    <w:rsid w:val="00AC4F2F"/>
    <w:rsid w:val="00AC53B3"/>
    <w:rsid w:val="00AC66AC"/>
    <w:rsid w:val="00AC72B6"/>
    <w:rsid w:val="00AC7525"/>
    <w:rsid w:val="00AD032D"/>
    <w:rsid w:val="00AD117A"/>
    <w:rsid w:val="00AD14E7"/>
    <w:rsid w:val="00AD233A"/>
    <w:rsid w:val="00AD5AB1"/>
    <w:rsid w:val="00AD626F"/>
    <w:rsid w:val="00AD6CDB"/>
    <w:rsid w:val="00AD73DB"/>
    <w:rsid w:val="00AD7C3B"/>
    <w:rsid w:val="00AD7FED"/>
    <w:rsid w:val="00AE0013"/>
    <w:rsid w:val="00AE1509"/>
    <w:rsid w:val="00AE2441"/>
    <w:rsid w:val="00AE2C4B"/>
    <w:rsid w:val="00AE3494"/>
    <w:rsid w:val="00AE4DB7"/>
    <w:rsid w:val="00AE4F0F"/>
    <w:rsid w:val="00AE52B7"/>
    <w:rsid w:val="00AE5499"/>
    <w:rsid w:val="00AE54B5"/>
    <w:rsid w:val="00AE62FA"/>
    <w:rsid w:val="00AE6A1F"/>
    <w:rsid w:val="00AF008F"/>
    <w:rsid w:val="00AF0766"/>
    <w:rsid w:val="00AF25F7"/>
    <w:rsid w:val="00AF27CF"/>
    <w:rsid w:val="00AF30B3"/>
    <w:rsid w:val="00AF343A"/>
    <w:rsid w:val="00AF38EA"/>
    <w:rsid w:val="00AF3F5E"/>
    <w:rsid w:val="00AF443F"/>
    <w:rsid w:val="00AF56B3"/>
    <w:rsid w:val="00AF5A9D"/>
    <w:rsid w:val="00AF5A9E"/>
    <w:rsid w:val="00AF60A9"/>
    <w:rsid w:val="00AF7D01"/>
    <w:rsid w:val="00AF7E0B"/>
    <w:rsid w:val="00B00A44"/>
    <w:rsid w:val="00B01916"/>
    <w:rsid w:val="00B02E9B"/>
    <w:rsid w:val="00B037A3"/>
    <w:rsid w:val="00B03817"/>
    <w:rsid w:val="00B0388B"/>
    <w:rsid w:val="00B03A4E"/>
    <w:rsid w:val="00B04064"/>
    <w:rsid w:val="00B040D0"/>
    <w:rsid w:val="00B044AE"/>
    <w:rsid w:val="00B0584E"/>
    <w:rsid w:val="00B07BDC"/>
    <w:rsid w:val="00B11048"/>
    <w:rsid w:val="00B1204C"/>
    <w:rsid w:val="00B1359A"/>
    <w:rsid w:val="00B148CD"/>
    <w:rsid w:val="00B1763D"/>
    <w:rsid w:val="00B17A88"/>
    <w:rsid w:val="00B17C37"/>
    <w:rsid w:val="00B200AE"/>
    <w:rsid w:val="00B2047B"/>
    <w:rsid w:val="00B20C4F"/>
    <w:rsid w:val="00B21162"/>
    <w:rsid w:val="00B214A7"/>
    <w:rsid w:val="00B2196E"/>
    <w:rsid w:val="00B219E2"/>
    <w:rsid w:val="00B21EA9"/>
    <w:rsid w:val="00B228CB"/>
    <w:rsid w:val="00B2292B"/>
    <w:rsid w:val="00B22C36"/>
    <w:rsid w:val="00B2348C"/>
    <w:rsid w:val="00B2356B"/>
    <w:rsid w:val="00B23DCF"/>
    <w:rsid w:val="00B2443D"/>
    <w:rsid w:val="00B24A1A"/>
    <w:rsid w:val="00B24AEF"/>
    <w:rsid w:val="00B24BB4"/>
    <w:rsid w:val="00B25FE6"/>
    <w:rsid w:val="00B27396"/>
    <w:rsid w:val="00B31899"/>
    <w:rsid w:val="00B3195F"/>
    <w:rsid w:val="00B3237D"/>
    <w:rsid w:val="00B3249F"/>
    <w:rsid w:val="00B32A1E"/>
    <w:rsid w:val="00B33F93"/>
    <w:rsid w:val="00B34273"/>
    <w:rsid w:val="00B36348"/>
    <w:rsid w:val="00B4183C"/>
    <w:rsid w:val="00B4215B"/>
    <w:rsid w:val="00B424E1"/>
    <w:rsid w:val="00B42947"/>
    <w:rsid w:val="00B42ECE"/>
    <w:rsid w:val="00B4364C"/>
    <w:rsid w:val="00B436B3"/>
    <w:rsid w:val="00B439E6"/>
    <w:rsid w:val="00B449D6"/>
    <w:rsid w:val="00B452C1"/>
    <w:rsid w:val="00B46321"/>
    <w:rsid w:val="00B46B39"/>
    <w:rsid w:val="00B46CC7"/>
    <w:rsid w:val="00B46DC5"/>
    <w:rsid w:val="00B473C2"/>
    <w:rsid w:val="00B47B9F"/>
    <w:rsid w:val="00B47BD9"/>
    <w:rsid w:val="00B47D7F"/>
    <w:rsid w:val="00B51117"/>
    <w:rsid w:val="00B51F44"/>
    <w:rsid w:val="00B52AF4"/>
    <w:rsid w:val="00B533EB"/>
    <w:rsid w:val="00B53AB3"/>
    <w:rsid w:val="00B54F8A"/>
    <w:rsid w:val="00B55268"/>
    <w:rsid w:val="00B5642C"/>
    <w:rsid w:val="00B56BE9"/>
    <w:rsid w:val="00B56CB8"/>
    <w:rsid w:val="00B57864"/>
    <w:rsid w:val="00B60555"/>
    <w:rsid w:val="00B60A81"/>
    <w:rsid w:val="00B610A2"/>
    <w:rsid w:val="00B61188"/>
    <w:rsid w:val="00B61560"/>
    <w:rsid w:val="00B61617"/>
    <w:rsid w:val="00B6194C"/>
    <w:rsid w:val="00B6292D"/>
    <w:rsid w:val="00B63188"/>
    <w:rsid w:val="00B63846"/>
    <w:rsid w:val="00B64B71"/>
    <w:rsid w:val="00B65375"/>
    <w:rsid w:val="00B661B8"/>
    <w:rsid w:val="00B66E3A"/>
    <w:rsid w:val="00B6708D"/>
    <w:rsid w:val="00B67365"/>
    <w:rsid w:val="00B67C54"/>
    <w:rsid w:val="00B67C7D"/>
    <w:rsid w:val="00B707CC"/>
    <w:rsid w:val="00B70FFD"/>
    <w:rsid w:val="00B71C46"/>
    <w:rsid w:val="00B72055"/>
    <w:rsid w:val="00B72BD1"/>
    <w:rsid w:val="00B72C8F"/>
    <w:rsid w:val="00B7304F"/>
    <w:rsid w:val="00B74199"/>
    <w:rsid w:val="00B74F14"/>
    <w:rsid w:val="00B756F5"/>
    <w:rsid w:val="00B75788"/>
    <w:rsid w:val="00B764A9"/>
    <w:rsid w:val="00B77083"/>
    <w:rsid w:val="00B77605"/>
    <w:rsid w:val="00B807D5"/>
    <w:rsid w:val="00B80A6F"/>
    <w:rsid w:val="00B80F30"/>
    <w:rsid w:val="00B81AA6"/>
    <w:rsid w:val="00B820C8"/>
    <w:rsid w:val="00B82950"/>
    <w:rsid w:val="00B83739"/>
    <w:rsid w:val="00B8481D"/>
    <w:rsid w:val="00B86E7C"/>
    <w:rsid w:val="00B86F7A"/>
    <w:rsid w:val="00B87A0D"/>
    <w:rsid w:val="00B90A57"/>
    <w:rsid w:val="00B91115"/>
    <w:rsid w:val="00B92DC6"/>
    <w:rsid w:val="00B93C0D"/>
    <w:rsid w:val="00B9474F"/>
    <w:rsid w:val="00B94F89"/>
    <w:rsid w:val="00B954C6"/>
    <w:rsid w:val="00B96F6B"/>
    <w:rsid w:val="00BA00F6"/>
    <w:rsid w:val="00BA14DD"/>
    <w:rsid w:val="00BA19DB"/>
    <w:rsid w:val="00BA1E95"/>
    <w:rsid w:val="00BA21C3"/>
    <w:rsid w:val="00BA395D"/>
    <w:rsid w:val="00BA3B2B"/>
    <w:rsid w:val="00BA5A67"/>
    <w:rsid w:val="00BB15ED"/>
    <w:rsid w:val="00BB171E"/>
    <w:rsid w:val="00BB1995"/>
    <w:rsid w:val="00BB1D93"/>
    <w:rsid w:val="00BB2188"/>
    <w:rsid w:val="00BB322F"/>
    <w:rsid w:val="00BB3912"/>
    <w:rsid w:val="00BB4373"/>
    <w:rsid w:val="00BB550B"/>
    <w:rsid w:val="00BB64D9"/>
    <w:rsid w:val="00BB6917"/>
    <w:rsid w:val="00BB6EB4"/>
    <w:rsid w:val="00BB75D6"/>
    <w:rsid w:val="00BB7E52"/>
    <w:rsid w:val="00BC01C6"/>
    <w:rsid w:val="00BC1043"/>
    <w:rsid w:val="00BC1E77"/>
    <w:rsid w:val="00BC21D4"/>
    <w:rsid w:val="00BC2574"/>
    <w:rsid w:val="00BC2587"/>
    <w:rsid w:val="00BC2E91"/>
    <w:rsid w:val="00BC421E"/>
    <w:rsid w:val="00BC555D"/>
    <w:rsid w:val="00BC5A33"/>
    <w:rsid w:val="00BC6196"/>
    <w:rsid w:val="00BC62C5"/>
    <w:rsid w:val="00BC6FA4"/>
    <w:rsid w:val="00BC7106"/>
    <w:rsid w:val="00BC7356"/>
    <w:rsid w:val="00BC7ABE"/>
    <w:rsid w:val="00BC7E86"/>
    <w:rsid w:val="00BD0817"/>
    <w:rsid w:val="00BD0BC1"/>
    <w:rsid w:val="00BD0E41"/>
    <w:rsid w:val="00BD2FD3"/>
    <w:rsid w:val="00BD35A7"/>
    <w:rsid w:val="00BD39EB"/>
    <w:rsid w:val="00BD4DFC"/>
    <w:rsid w:val="00BD4EEC"/>
    <w:rsid w:val="00BD52A1"/>
    <w:rsid w:val="00BD6931"/>
    <w:rsid w:val="00BD7414"/>
    <w:rsid w:val="00BE12F8"/>
    <w:rsid w:val="00BE1B7B"/>
    <w:rsid w:val="00BE27F1"/>
    <w:rsid w:val="00BE2CDE"/>
    <w:rsid w:val="00BE2D35"/>
    <w:rsid w:val="00BE2F6A"/>
    <w:rsid w:val="00BE43CC"/>
    <w:rsid w:val="00BE47D0"/>
    <w:rsid w:val="00BE49EA"/>
    <w:rsid w:val="00BE4BEB"/>
    <w:rsid w:val="00BE4D27"/>
    <w:rsid w:val="00BE694F"/>
    <w:rsid w:val="00BE6FB8"/>
    <w:rsid w:val="00BE738F"/>
    <w:rsid w:val="00BF07A0"/>
    <w:rsid w:val="00BF10D8"/>
    <w:rsid w:val="00BF1C97"/>
    <w:rsid w:val="00BF24A0"/>
    <w:rsid w:val="00BF282F"/>
    <w:rsid w:val="00BF2FD5"/>
    <w:rsid w:val="00BF3312"/>
    <w:rsid w:val="00BF34EF"/>
    <w:rsid w:val="00BF3E8D"/>
    <w:rsid w:val="00BF40D2"/>
    <w:rsid w:val="00BF44E0"/>
    <w:rsid w:val="00BF5D64"/>
    <w:rsid w:val="00BF66E4"/>
    <w:rsid w:val="00BF704B"/>
    <w:rsid w:val="00BF7568"/>
    <w:rsid w:val="00BF7C71"/>
    <w:rsid w:val="00BF7EEF"/>
    <w:rsid w:val="00C0107B"/>
    <w:rsid w:val="00C01E5E"/>
    <w:rsid w:val="00C02691"/>
    <w:rsid w:val="00C0298C"/>
    <w:rsid w:val="00C02B64"/>
    <w:rsid w:val="00C0449C"/>
    <w:rsid w:val="00C04BD9"/>
    <w:rsid w:val="00C04D44"/>
    <w:rsid w:val="00C061B2"/>
    <w:rsid w:val="00C062E6"/>
    <w:rsid w:val="00C0674B"/>
    <w:rsid w:val="00C06F95"/>
    <w:rsid w:val="00C077FD"/>
    <w:rsid w:val="00C07F11"/>
    <w:rsid w:val="00C10853"/>
    <w:rsid w:val="00C11040"/>
    <w:rsid w:val="00C1135E"/>
    <w:rsid w:val="00C113E0"/>
    <w:rsid w:val="00C120FE"/>
    <w:rsid w:val="00C13766"/>
    <w:rsid w:val="00C14618"/>
    <w:rsid w:val="00C1493B"/>
    <w:rsid w:val="00C1566C"/>
    <w:rsid w:val="00C15760"/>
    <w:rsid w:val="00C17013"/>
    <w:rsid w:val="00C17AC6"/>
    <w:rsid w:val="00C2214F"/>
    <w:rsid w:val="00C22994"/>
    <w:rsid w:val="00C22DFF"/>
    <w:rsid w:val="00C2340C"/>
    <w:rsid w:val="00C23560"/>
    <w:rsid w:val="00C243C8"/>
    <w:rsid w:val="00C247F1"/>
    <w:rsid w:val="00C2492A"/>
    <w:rsid w:val="00C24E09"/>
    <w:rsid w:val="00C24F26"/>
    <w:rsid w:val="00C25D46"/>
    <w:rsid w:val="00C26390"/>
    <w:rsid w:val="00C267E8"/>
    <w:rsid w:val="00C276FF"/>
    <w:rsid w:val="00C27953"/>
    <w:rsid w:val="00C301A4"/>
    <w:rsid w:val="00C30E03"/>
    <w:rsid w:val="00C31210"/>
    <w:rsid w:val="00C32A72"/>
    <w:rsid w:val="00C330BC"/>
    <w:rsid w:val="00C332B6"/>
    <w:rsid w:val="00C34981"/>
    <w:rsid w:val="00C34E8D"/>
    <w:rsid w:val="00C351CF"/>
    <w:rsid w:val="00C3538E"/>
    <w:rsid w:val="00C355D2"/>
    <w:rsid w:val="00C35AD4"/>
    <w:rsid w:val="00C35EB0"/>
    <w:rsid w:val="00C364EF"/>
    <w:rsid w:val="00C372D3"/>
    <w:rsid w:val="00C37DE2"/>
    <w:rsid w:val="00C37E87"/>
    <w:rsid w:val="00C41460"/>
    <w:rsid w:val="00C41A64"/>
    <w:rsid w:val="00C42282"/>
    <w:rsid w:val="00C42BF6"/>
    <w:rsid w:val="00C43B73"/>
    <w:rsid w:val="00C449B3"/>
    <w:rsid w:val="00C45382"/>
    <w:rsid w:val="00C463CB"/>
    <w:rsid w:val="00C46C4E"/>
    <w:rsid w:val="00C46F04"/>
    <w:rsid w:val="00C47E23"/>
    <w:rsid w:val="00C50ADA"/>
    <w:rsid w:val="00C5135D"/>
    <w:rsid w:val="00C52DBC"/>
    <w:rsid w:val="00C52FB8"/>
    <w:rsid w:val="00C5368B"/>
    <w:rsid w:val="00C5517F"/>
    <w:rsid w:val="00C565F5"/>
    <w:rsid w:val="00C569D7"/>
    <w:rsid w:val="00C60C1E"/>
    <w:rsid w:val="00C61FFE"/>
    <w:rsid w:val="00C6225F"/>
    <w:rsid w:val="00C62DA8"/>
    <w:rsid w:val="00C6308C"/>
    <w:rsid w:val="00C645A8"/>
    <w:rsid w:val="00C64763"/>
    <w:rsid w:val="00C64BCA"/>
    <w:rsid w:val="00C64C89"/>
    <w:rsid w:val="00C64ED7"/>
    <w:rsid w:val="00C65023"/>
    <w:rsid w:val="00C654FB"/>
    <w:rsid w:val="00C657E9"/>
    <w:rsid w:val="00C65945"/>
    <w:rsid w:val="00C66CBD"/>
    <w:rsid w:val="00C67177"/>
    <w:rsid w:val="00C67AFE"/>
    <w:rsid w:val="00C67D56"/>
    <w:rsid w:val="00C72998"/>
    <w:rsid w:val="00C72F42"/>
    <w:rsid w:val="00C732F2"/>
    <w:rsid w:val="00C7406C"/>
    <w:rsid w:val="00C74275"/>
    <w:rsid w:val="00C74C07"/>
    <w:rsid w:val="00C75288"/>
    <w:rsid w:val="00C75903"/>
    <w:rsid w:val="00C75D36"/>
    <w:rsid w:val="00C761FE"/>
    <w:rsid w:val="00C80289"/>
    <w:rsid w:val="00C817C8"/>
    <w:rsid w:val="00C821A0"/>
    <w:rsid w:val="00C82635"/>
    <w:rsid w:val="00C827A8"/>
    <w:rsid w:val="00C82C2D"/>
    <w:rsid w:val="00C83012"/>
    <w:rsid w:val="00C83231"/>
    <w:rsid w:val="00C833BC"/>
    <w:rsid w:val="00C8342C"/>
    <w:rsid w:val="00C84293"/>
    <w:rsid w:val="00C84322"/>
    <w:rsid w:val="00C869FA"/>
    <w:rsid w:val="00C86A9B"/>
    <w:rsid w:val="00C87A4B"/>
    <w:rsid w:val="00C87D2D"/>
    <w:rsid w:val="00C906EF"/>
    <w:rsid w:val="00C908BD"/>
    <w:rsid w:val="00C90A3B"/>
    <w:rsid w:val="00C9129A"/>
    <w:rsid w:val="00C920D0"/>
    <w:rsid w:val="00C932D8"/>
    <w:rsid w:val="00C94103"/>
    <w:rsid w:val="00C9524A"/>
    <w:rsid w:val="00C9577F"/>
    <w:rsid w:val="00C9582A"/>
    <w:rsid w:val="00C95BF8"/>
    <w:rsid w:val="00C96266"/>
    <w:rsid w:val="00C972B1"/>
    <w:rsid w:val="00C974FF"/>
    <w:rsid w:val="00C977C8"/>
    <w:rsid w:val="00C97CA5"/>
    <w:rsid w:val="00CA0B2B"/>
    <w:rsid w:val="00CA0B8A"/>
    <w:rsid w:val="00CA1B30"/>
    <w:rsid w:val="00CA2F4A"/>
    <w:rsid w:val="00CA38AA"/>
    <w:rsid w:val="00CA44F2"/>
    <w:rsid w:val="00CA4F06"/>
    <w:rsid w:val="00CA4F50"/>
    <w:rsid w:val="00CA52D7"/>
    <w:rsid w:val="00CA6CC9"/>
    <w:rsid w:val="00CA6D07"/>
    <w:rsid w:val="00CA77E4"/>
    <w:rsid w:val="00CA7AD2"/>
    <w:rsid w:val="00CB01F9"/>
    <w:rsid w:val="00CB02D5"/>
    <w:rsid w:val="00CB074E"/>
    <w:rsid w:val="00CB0CCC"/>
    <w:rsid w:val="00CB10CB"/>
    <w:rsid w:val="00CB19A3"/>
    <w:rsid w:val="00CB2E67"/>
    <w:rsid w:val="00CB31DA"/>
    <w:rsid w:val="00CB439C"/>
    <w:rsid w:val="00CB4E07"/>
    <w:rsid w:val="00CB597F"/>
    <w:rsid w:val="00CB5AD1"/>
    <w:rsid w:val="00CB6204"/>
    <w:rsid w:val="00CB6AC6"/>
    <w:rsid w:val="00CB7ACB"/>
    <w:rsid w:val="00CB7C23"/>
    <w:rsid w:val="00CB7C7D"/>
    <w:rsid w:val="00CC0919"/>
    <w:rsid w:val="00CC0DB2"/>
    <w:rsid w:val="00CC0DB4"/>
    <w:rsid w:val="00CC0E77"/>
    <w:rsid w:val="00CC14AD"/>
    <w:rsid w:val="00CC1B3C"/>
    <w:rsid w:val="00CC2A42"/>
    <w:rsid w:val="00CC35B6"/>
    <w:rsid w:val="00CC35D4"/>
    <w:rsid w:val="00CC39D8"/>
    <w:rsid w:val="00CC462E"/>
    <w:rsid w:val="00CC5753"/>
    <w:rsid w:val="00CC5FC5"/>
    <w:rsid w:val="00CC6396"/>
    <w:rsid w:val="00CC6823"/>
    <w:rsid w:val="00CC6D88"/>
    <w:rsid w:val="00CC70D4"/>
    <w:rsid w:val="00CD06EE"/>
    <w:rsid w:val="00CD089A"/>
    <w:rsid w:val="00CD0AC9"/>
    <w:rsid w:val="00CD19E6"/>
    <w:rsid w:val="00CD2067"/>
    <w:rsid w:val="00CD2FB0"/>
    <w:rsid w:val="00CD367F"/>
    <w:rsid w:val="00CD3929"/>
    <w:rsid w:val="00CD4119"/>
    <w:rsid w:val="00CD4485"/>
    <w:rsid w:val="00CD483E"/>
    <w:rsid w:val="00CD485D"/>
    <w:rsid w:val="00CD49EB"/>
    <w:rsid w:val="00CD5222"/>
    <w:rsid w:val="00CD6229"/>
    <w:rsid w:val="00CD75E3"/>
    <w:rsid w:val="00CD7F19"/>
    <w:rsid w:val="00CE00A5"/>
    <w:rsid w:val="00CE0EF1"/>
    <w:rsid w:val="00CE101A"/>
    <w:rsid w:val="00CE10BB"/>
    <w:rsid w:val="00CE1579"/>
    <w:rsid w:val="00CE3E11"/>
    <w:rsid w:val="00CE47FC"/>
    <w:rsid w:val="00CE51C0"/>
    <w:rsid w:val="00CE54A4"/>
    <w:rsid w:val="00CE5869"/>
    <w:rsid w:val="00CE728C"/>
    <w:rsid w:val="00CE737C"/>
    <w:rsid w:val="00CE7DFB"/>
    <w:rsid w:val="00CE7EE6"/>
    <w:rsid w:val="00CF050F"/>
    <w:rsid w:val="00CF0A84"/>
    <w:rsid w:val="00CF11FF"/>
    <w:rsid w:val="00CF183A"/>
    <w:rsid w:val="00CF1BF8"/>
    <w:rsid w:val="00CF1DD3"/>
    <w:rsid w:val="00CF25C9"/>
    <w:rsid w:val="00CF2CA7"/>
    <w:rsid w:val="00CF33DE"/>
    <w:rsid w:val="00CF35A7"/>
    <w:rsid w:val="00CF4D51"/>
    <w:rsid w:val="00CF564F"/>
    <w:rsid w:val="00CF6283"/>
    <w:rsid w:val="00CF6D35"/>
    <w:rsid w:val="00CF735E"/>
    <w:rsid w:val="00CF7728"/>
    <w:rsid w:val="00CF7D67"/>
    <w:rsid w:val="00D0192A"/>
    <w:rsid w:val="00D0195D"/>
    <w:rsid w:val="00D02AA6"/>
    <w:rsid w:val="00D02B22"/>
    <w:rsid w:val="00D034A6"/>
    <w:rsid w:val="00D047C4"/>
    <w:rsid w:val="00D048F6"/>
    <w:rsid w:val="00D04A10"/>
    <w:rsid w:val="00D05450"/>
    <w:rsid w:val="00D0555A"/>
    <w:rsid w:val="00D05EA2"/>
    <w:rsid w:val="00D06447"/>
    <w:rsid w:val="00D06DAE"/>
    <w:rsid w:val="00D06FF1"/>
    <w:rsid w:val="00D07123"/>
    <w:rsid w:val="00D0740E"/>
    <w:rsid w:val="00D07410"/>
    <w:rsid w:val="00D078BA"/>
    <w:rsid w:val="00D07DCC"/>
    <w:rsid w:val="00D100E4"/>
    <w:rsid w:val="00D10A41"/>
    <w:rsid w:val="00D10CC1"/>
    <w:rsid w:val="00D114E2"/>
    <w:rsid w:val="00D120AE"/>
    <w:rsid w:val="00D12689"/>
    <w:rsid w:val="00D12B60"/>
    <w:rsid w:val="00D12D9E"/>
    <w:rsid w:val="00D1383A"/>
    <w:rsid w:val="00D15CE9"/>
    <w:rsid w:val="00D1600C"/>
    <w:rsid w:val="00D1618A"/>
    <w:rsid w:val="00D179BE"/>
    <w:rsid w:val="00D17C9E"/>
    <w:rsid w:val="00D21101"/>
    <w:rsid w:val="00D21C44"/>
    <w:rsid w:val="00D220E2"/>
    <w:rsid w:val="00D2248A"/>
    <w:rsid w:val="00D229F1"/>
    <w:rsid w:val="00D234E8"/>
    <w:rsid w:val="00D23FC0"/>
    <w:rsid w:val="00D23FDA"/>
    <w:rsid w:val="00D248C4"/>
    <w:rsid w:val="00D252C4"/>
    <w:rsid w:val="00D25DE6"/>
    <w:rsid w:val="00D26B67"/>
    <w:rsid w:val="00D277DA"/>
    <w:rsid w:val="00D27EB6"/>
    <w:rsid w:val="00D304EB"/>
    <w:rsid w:val="00D311E8"/>
    <w:rsid w:val="00D3147E"/>
    <w:rsid w:val="00D33C0D"/>
    <w:rsid w:val="00D3442C"/>
    <w:rsid w:val="00D34F24"/>
    <w:rsid w:val="00D36C7A"/>
    <w:rsid w:val="00D36F9B"/>
    <w:rsid w:val="00D377D2"/>
    <w:rsid w:val="00D3789D"/>
    <w:rsid w:val="00D37AE3"/>
    <w:rsid w:val="00D40525"/>
    <w:rsid w:val="00D40931"/>
    <w:rsid w:val="00D4144D"/>
    <w:rsid w:val="00D4155C"/>
    <w:rsid w:val="00D42232"/>
    <w:rsid w:val="00D4228F"/>
    <w:rsid w:val="00D4241B"/>
    <w:rsid w:val="00D43770"/>
    <w:rsid w:val="00D45462"/>
    <w:rsid w:val="00D45749"/>
    <w:rsid w:val="00D463C5"/>
    <w:rsid w:val="00D4640B"/>
    <w:rsid w:val="00D4648E"/>
    <w:rsid w:val="00D46D23"/>
    <w:rsid w:val="00D47572"/>
    <w:rsid w:val="00D47E93"/>
    <w:rsid w:val="00D47FFD"/>
    <w:rsid w:val="00D51167"/>
    <w:rsid w:val="00D534E8"/>
    <w:rsid w:val="00D53B3D"/>
    <w:rsid w:val="00D547DE"/>
    <w:rsid w:val="00D54919"/>
    <w:rsid w:val="00D54EE4"/>
    <w:rsid w:val="00D55169"/>
    <w:rsid w:val="00D563A0"/>
    <w:rsid w:val="00D567A5"/>
    <w:rsid w:val="00D57024"/>
    <w:rsid w:val="00D62666"/>
    <w:rsid w:val="00D63D7B"/>
    <w:rsid w:val="00D640EE"/>
    <w:rsid w:val="00D64249"/>
    <w:rsid w:val="00D64542"/>
    <w:rsid w:val="00D64C9B"/>
    <w:rsid w:val="00D64DB0"/>
    <w:rsid w:val="00D65CA1"/>
    <w:rsid w:val="00D65F8C"/>
    <w:rsid w:val="00D6619A"/>
    <w:rsid w:val="00D66A8A"/>
    <w:rsid w:val="00D67B73"/>
    <w:rsid w:val="00D70F2B"/>
    <w:rsid w:val="00D70F41"/>
    <w:rsid w:val="00D7179A"/>
    <w:rsid w:val="00D717AE"/>
    <w:rsid w:val="00D7196D"/>
    <w:rsid w:val="00D7249E"/>
    <w:rsid w:val="00D72B95"/>
    <w:rsid w:val="00D7338D"/>
    <w:rsid w:val="00D7375C"/>
    <w:rsid w:val="00D73822"/>
    <w:rsid w:val="00D73A61"/>
    <w:rsid w:val="00D74B09"/>
    <w:rsid w:val="00D75143"/>
    <w:rsid w:val="00D752A1"/>
    <w:rsid w:val="00D7588E"/>
    <w:rsid w:val="00D76262"/>
    <w:rsid w:val="00D76CB3"/>
    <w:rsid w:val="00D7701F"/>
    <w:rsid w:val="00D77A29"/>
    <w:rsid w:val="00D820B4"/>
    <w:rsid w:val="00D82927"/>
    <w:rsid w:val="00D834A6"/>
    <w:rsid w:val="00D847F7"/>
    <w:rsid w:val="00D84D67"/>
    <w:rsid w:val="00D85A05"/>
    <w:rsid w:val="00D86B48"/>
    <w:rsid w:val="00D87569"/>
    <w:rsid w:val="00D9077C"/>
    <w:rsid w:val="00D90F92"/>
    <w:rsid w:val="00D923ED"/>
    <w:rsid w:val="00D93354"/>
    <w:rsid w:val="00D9345B"/>
    <w:rsid w:val="00D94631"/>
    <w:rsid w:val="00D9478E"/>
    <w:rsid w:val="00D947C4"/>
    <w:rsid w:val="00D9484E"/>
    <w:rsid w:val="00D95016"/>
    <w:rsid w:val="00D95196"/>
    <w:rsid w:val="00D961BE"/>
    <w:rsid w:val="00D96594"/>
    <w:rsid w:val="00D96A44"/>
    <w:rsid w:val="00D9772D"/>
    <w:rsid w:val="00DA0400"/>
    <w:rsid w:val="00DA274F"/>
    <w:rsid w:val="00DA39F6"/>
    <w:rsid w:val="00DA48EA"/>
    <w:rsid w:val="00DA4F51"/>
    <w:rsid w:val="00DA56D9"/>
    <w:rsid w:val="00DA632B"/>
    <w:rsid w:val="00DA6DCD"/>
    <w:rsid w:val="00DA6FA7"/>
    <w:rsid w:val="00DA761D"/>
    <w:rsid w:val="00DB026F"/>
    <w:rsid w:val="00DB0644"/>
    <w:rsid w:val="00DB08F6"/>
    <w:rsid w:val="00DB1D90"/>
    <w:rsid w:val="00DB228E"/>
    <w:rsid w:val="00DB2BAC"/>
    <w:rsid w:val="00DB2CAA"/>
    <w:rsid w:val="00DB2F40"/>
    <w:rsid w:val="00DB3071"/>
    <w:rsid w:val="00DB311E"/>
    <w:rsid w:val="00DB3B59"/>
    <w:rsid w:val="00DB45FC"/>
    <w:rsid w:val="00DB5626"/>
    <w:rsid w:val="00DB5A3B"/>
    <w:rsid w:val="00DB6187"/>
    <w:rsid w:val="00DB6E37"/>
    <w:rsid w:val="00DB719C"/>
    <w:rsid w:val="00DB732A"/>
    <w:rsid w:val="00DC04F9"/>
    <w:rsid w:val="00DC0B57"/>
    <w:rsid w:val="00DC0FE7"/>
    <w:rsid w:val="00DC0FFF"/>
    <w:rsid w:val="00DC1083"/>
    <w:rsid w:val="00DC1DF9"/>
    <w:rsid w:val="00DC23FF"/>
    <w:rsid w:val="00DC2448"/>
    <w:rsid w:val="00DC44D2"/>
    <w:rsid w:val="00DC47B8"/>
    <w:rsid w:val="00DC4973"/>
    <w:rsid w:val="00DC517C"/>
    <w:rsid w:val="00DC53F1"/>
    <w:rsid w:val="00DC5ABD"/>
    <w:rsid w:val="00DC5E18"/>
    <w:rsid w:val="00DC7869"/>
    <w:rsid w:val="00DC7E24"/>
    <w:rsid w:val="00DC7EE6"/>
    <w:rsid w:val="00DD0019"/>
    <w:rsid w:val="00DD008B"/>
    <w:rsid w:val="00DD00D3"/>
    <w:rsid w:val="00DD1B72"/>
    <w:rsid w:val="00DD2403"/>
    <w:rsid w:val="00DD2A4B"/>
    <w:rsid w:val="00DD2A62"/>
    <w:rsid w:val="00DD3336"/>
    <w:rsid w:val="00DD3913"/>
    <w:rsid w:val="00DD4154"/>
    <w:rsid w:val="00DD4547"/>
    <w:rsid w:val="00DD5989"/>
    <w:rsid w:val="00DD6732"/>
    <w:rsid w:val="00DD6BBF"/>
    <w:rsid w:val="00DD71C1"/>
    <w:rsid w:val="00DD73CD"/>
    <w:rsid w:val="00DD78E7"/>
    <w:rsid w:val="00DD7C0E"/>
    <w:rsid w:val="00DD7E80"/>
    <w:rsid w:val="00DE09F7"/>
    <w:rsid w:val="00DE129D"/>
    <w:rsid w:val="00DE17A5"/>
    <w:rsid w:val="00DE183B"/>
    <w:rsid w:val="00DE1B78"/>
    <w:rsid w:val="00DE28D4"/>
    <w:rsid w:val="00DE46FC"/>
    <w:rsid w:val="00DE47BF"/>
    <w:rsid w:val="00DE47FD"/>
    <w:rsid w:val="00DE56E9"/>
    <w:rsid w:val="00DF0754"/>
    <w:rsid w:val="00DF0957"/>
    <w:rsid w:val="00DF1490"/>
    <w:rsid w:val="00DF1735"/>
    <w:rsid w:val="00DF214C"/>
    <w:rsid w:val="00DF2334"/>
    <w:rsid w:val="00DF23EE"/>
    <w:rsid w:val="00DF3A58"/>
    <w:rsid w:val="00DF53CC"/>
    <w:rsid w:val="00DF77DE"/>
    <w:rsid w:val="00DF77F3"/>
    <w:rsid w:val="00E00496"/>
    <w:rsid w:val="00E027B4"/>
    <w:rsid w:val="00E0287E"/>
    <w:rsid w:val="00E032D4"/>
    <w:rsid w:val="00E037AB"/>
    <w:rsid w:val="00E0585A"/>
    <w:rsid w:val="00E05BE0"/>
    <w:rsid w:val="00E06E14"/>
    <w:rsid w:val="00E1007F"/>
    <w:rsid w:val="00E1017B"/>
    <w:rsid w:val="00E10296"/>
    <w:rsid w:val="00E11188"/>
    <w:rsid w:val="00E11511"/>
    <w:rsid w:val="00E11A34"/>
    <w:rsid w:val="00E126FE"/>
    <w:rsid w:val="00E12CD0"/>
    <w:rsid w:val="00E13290"/>
    <w:rsid w:val="00E14512"/>
    <w:rsid w:val="00E14BD4"/>
    <w:rsid w:val="00E14E38"/>
    <w:rsid w:val="00E14E71"/>
    <w:rsid w:val="00E15162"/>
    <w:rsid w:val="00E15F1D"/>
    <w:rsid w:val="00E16403"/>
    <w:rsid w:val="00E210D6"/>
    <w:rsid w:val="00E22163"/>
    <w:rsid w:val="00E228CD"/>
    <w:rsid w:val="00E22D0C"/>
    <w:rsid w:val="00E258F3"/>
    <w:rsid w:val="00E2595A"/>
    <w:rsid w:val="00E2599A"/>
    <w:rsid w:val="00E2607F"/>
    <w:rsid w:val="00E261CE"/>
    <w:rsid w:val="00E26396"/>
    <w:rsid w:val="00E26B51"/>
    <w:rsid w:val="00E27EE9"/>
    <w:rsid w:val="00E30390"/>
    <w:rsid w:val="00E30B75"/>
    <w:rsid w:val="00E30D1F"/>
    <w:rsid w:val="00E315F4"/>
    <w:rsid w:val="00E32424"/>
    <w:rsid w:val="00E3249C"/>
    <w:rsid w:val="00E325BC"/>
    <w:rsid w:val="00E32855"/>
    <w:rsid w:val="00E3294D"/>
    <w:rsid w:val="00E33AB8"/>
    <w:rsid w:val="00E34557"/>
    <w:rsid w:val="00E35562"/>
    <w:rsid w:val="00E35818"/>
    <w:rsid w:val="00E35E11"/>
    <w:rsid w:val="00E363D5"/>
    <w:rsid w:val="00E36712"/>
    <w:rsid w:val="00E36E8D"/>
    <w:rsid w:val="00E37123"/>
    <w:rsid w:val="00E40713"/>
    <w:rsid w:val="00E40755"/>
    <w:rsid w:val="00E409E6"/>
    <w:rsid w:val="00E41CB6"/>
    <w:rsid w:val="00E4256D"/>
    <w:rsid w:val="00E437E4"/>
    <w:rsid w:val="00E441E1"/>
    <w:rsid w:val="00E45438"/>
    <w:rsid w:val="00E45E29"/>
    <w:rsid w:val="00E45F53"/>
    <w:rsid w:val="00E463E3"/>
    <w:rsid w:val="00E46784"/>
    <w:rsid w:val="00E46833"/>
    <w:rsid w:val="00E50225"/>
    <w:rsid w:val="00E502EC"/>
    <w:rsid w:val="00E5062D"/>
    <w:rsid w:val="00E508B2"/>
    <w:rsid w:val="00E50AF4"/>
    <w:rsid w:val="00E511C1"/>
    <w:rsid w:val="00E5207D"/>
    <w:rsid w:val="00E53033"/>
    <w:rsid w:val="00E535E4"/>
    <w:rsid w:val="00E53935"/>
    <w:rsid w:val="00E540C2"/>
    <w:rsid w:val="00E54B12"/>
    <w:rsid w:val="00E54BA4"/>
    <w:rsid w:val="00E556B1"/>
    <w:rsid w:val="00E61059"/>
    <w:rsid w:val="00E6135F"/>
    <w:rsid w:val="00E613A3"/>
    <w:rsid w:val="00E61750"/>
    <w:rsid w:val="00E625AE"/>
    <w:rsid w:val="00E636CA"/>
    <w:rsid w:val="00E64B41"/>
    <w:rsid w:val="00E667A2"/>
    <w:rsid w:val="00E6709C"/>
    <w:rsid w:val="00E67BD2"/>
    <w:rsid w:val="00E7085B"/>
    <w:rsid w:val="00E71396"/>
    <w:rsid w:val="00E71F61"/>
    <w:rsid w:val="00E72580"/>
    <w:rsid w:val="00E72AD8"/>
    <w:rsid w:val="00E734DB"/>
    <w:rsid w:val="00E73614"/>
    <w:rsid w:val="00E73CED"/>
    <w:rsid w:val="00E74B28"/>
    <w:rsid w:val="00E75988"/>
    <w:rsid w:val="00E801B7"/>
    <w:rsid w:val="00E8050C"/>
    <w:rsid w:val="00E815A7"/>
    <w:rsid w:val="00E81A06"/>
    <w:rsid w:val="00E83719"/>
    <w:rsid w:val="00E837F0"/>
    <w:rsid w:val="00E83C20"/>
    <w:rsid w:val="00E83C75"/>
    <w:rsid w:val="00E84830"/>
    <w:rsid w:val="00E856D0"/>
    <w:rsid w:val="00E85A1B"/>
    <w:rsid w:val="00E8671F"/>
    <w:rsid w:val="00E8745F"/>
    <w:rsid w:val="00E87CBF"/>
    <w:rsid w:val="00E87FA2"/>
    <w:rsid w:val="00E9083E"/>
    <w:rsid w:val="00E91A97"/>
    <w:rsid w:val="00E91E79"/>
    <w:rsid w:val="00E91F40"/>
    <w:rsid w:val="00E921B4"/>
    <w:rsid w:val="00E92713"/>
    <w:rsid w:val="00E93075"/>
    <w:rsid w:val="00E93693"/>
    <w:rsid w:val="00E93ADB"/>
    <w:rsid w:val="00E94E40"/>
    <w:rsid w:val="00E96125"/>
    <w:rsid w:val="00E965C1"/>
    <w:rsid w:val="00E96CAC"/>
    <w:rsid w:val="00E96CFA"/>
    <w:rsid w:val="00E97357"/>
    <w:rsid w:val="00E97BFB"/>
    <w:rsid w:val="00EA0EDC"/>
    <w:rsid w:val="00EA16ED"/>
    <w:rsid w:val="00EA1E7F"/>
    <w:rsid w:val="00EA2B21"/>
    <w:rsid w:val="00EA3718"/>
    <w:rsid w:val="00EA3B07"/>
    <w:rsid w:val="00EA458C"/>
    <w:rsid w:val="00EA47BC"/>
    <w:rsid w:val="00EA6650"/>
    <w:rsid w:val="00EA6B91"/>
    <w:rsid w:val="00EB0A57"/>
    <w:rsid w:val="00EB1096"/>
    <w:rsid w:val="00EB136E"/>
    <w:rsid w:val="00EB1943"/>
    <w:rsid w:val="00EB2269"/>
    <w:rsid w:val="00EB2D75"/>
    <w:rsid w:val="00EB36D3"/>
    <w:rsid w:val="00EB3F2B"/>
    <w:rsid w:val="00EB56EC"/>
    <w:rsid w:val="00EB67AA"/>
    <w:rsid w:val="00EB6B80"/>
    <w:rsid w:val="00EB6C43"/>
    <w:rsid w:val="00EB6ED7"/>
    <w:rsid w:val="00EC0B98"/>
    <w:rsid w:val="00EC0DB7"/>
    <w:rsid w:val="00EC0FD4"/>
    <w:rsid w:val="00EC1206"/>
    <w:rsid w:val="00EC129D"/>
    <w:rsid w:val="00EC22A7"/>
    <w:rsid w:val="00EC33D1"/>
    <w:rsid w:val="00EC4068"/>
    <w:rsid w:val="00EC4696"/>
    <w:rsid w:val="00EC5544"/>
    <w:rsid w:val="00EC5C27"/>
    <w:rsid w:val="00EC616C"/>
    <w:rsid w:val="00EC6315"/>
    <w:rsid w:val="00EC63AB"/>
    <w:rsid w:val="00EC701F"/>
    <w:rsid w:val="00EC760E"/>
    <w:rsid w:val="00ED05C6"/>
    <w:rsid w:val="00ED0742"/>
    <w:rsid w:val="00ED11E0"/>
    <w:rsid w:val="00ED11EF"/>
    <w:rsid w:val="00ED138B"/>
    <w:rsid w:val="00ED2F98"/>
    <w:rsid w:val="00ED3963"/>
    <w:rsid w:val="00ED5615"/>
    <w:rsid w:val="00ED5E27"/>
    <w:rsid w:val="00ED74F9"/>
    <w:rsid w:val="00ED7956"/>
    <w:rsid w:val="00ED7D11"/>
    <w:rsid w:val="00EE0B2F"/>
    <w:rsid w:val="00EE1040"/>
    <w:rsid w:val="00EE1769"/>
    <w:rsid w:val="00EE1E6E"/>
    <w:rsid w:val="00EE1E88"/>
    <w:rsid w:val="00EE2754"/>
    <w:rsid w:val="00EE3481"/>
    <w:rsid w:val="00EE4F4D"/>
    <w:rsid w:val="00EE52E2"/>
    <w:rsid w:val="00EE77AA"/>
    <w:rsid w:val="00EE7D1F"/>
    <w:rsid w:val="00EF1670"/>
    <w:rsid w:val="00EF1F63"/>
    <w:rsid w:val="00EF25FF"/>
    <w:rsid w:val="00EF2BF2"/>
    <w:rsid w:val="00EF2F32"/>
    <w:rsid w:val="00EF3E54"/>
    <w:rsid w:val="00EF411B"/>
    <w:rsid w:val="00EF5157"/>
    <w:rsid w:val="00EF5AA4"/>
    <w:rsid w:val="00EF5DD9"/>
    <w:rsid w:val="00EF61E8"/>
    <w:rsid w:val="00EF767E"/>
    <w:rsid w:val="00EF77F9"/>
    <w:rsid w:val="00EF799C"/>
    <w:rsid w:val="00F00D43"/>
    <w:rsid w:val="00F013A4"/>
    <w:rsid w:val="00F01B0E"/>
    <w:rsid w:val="00F0327F"/>
    <w:rsid w:val="00F03E1A"/>
    <w:rsid w:val="00F043EF"/>
    <w:rsid w:val="00F04505"/>
    <w:rsid w:val="00F05841"/>
    <w:rsid w:val="00F067E6"/>
    <w:rsid w:val="00F10C16"/>
    <w:rsid w:val="00F110BB"/>
    <w:rsid w:val="00F1127D"/>
    <w:rsid w:val="00F117EA"/>
    <w:rsid w:val="00F11810"/>
    <w:rsid w:val="00F11A45"/>
    <w:rsid w:val="00F11B80"/>
    <w:rsid w:val="00F1543C"/>
    <w:rsid w:val="00F15CE8"/>
    <w:rsid w:val="00F1658C"/>
    <w:rsid w:val="00F16DE6"/>
    <w:rsid w:val="00F171DB"/>
    <w:rsid w:val="00F202C1"/>
    <w:rsid w:val="00F20897"/>
    <w:rsid w:val="00F21517"/>
    <w:rsid w:val="00F21593"/>
    <w:rsid w:val="00F220EF"/>
    <w:rsid w:val="00F225B4"/>
    <w:rsid w:val="00F22A9C"/>
    <w:rsid w:val="00F23BB4"/>
    <w:rsid w:val="00F24304"/>
    <w:rsid w:val="00F248DC"/>
    <w:rsid w:val="00F25DE3"/>
    <w:rsid w:val="00F270D0"/>
    <w:rsid w:val="00F274AD"/>
    <w:rsid w:val="00F27950"/>
    <w:rsid w:val="00F333C8"/>
    <w:rsid w:val="00F36386"/>
    <w:rsid w:val="00F37F9C"/>
    <w:rsid w:val="00F419B5"/>
    <w:rsid w:val="00F42476"/>
    <w:rsid w:val="00F42581"/>
    <w:rsid w:val="00F42764"/>
    <w:rsid w:val="00F44006"/>
    <w:rsid w:val="00F44A54"/>
    <w:rsid w:val="00F44AF0"/>
    <w:rsid w:val="00F46026"/>
    <w:rsid w:val="00F465D6"/>
    <w:rsid w:val="00F4743E"/>
    <w:rsid w:val="00F50A34"/>
    <w:rsid w:val="00F50AAE"/>
    <w:rsid w:val="00F50E4E"/>
    <w:rsid w:val="00F50FEB"/>
    <w:rsid w:val="00F516EB"/>
    <w:rsid w:val="00F5170D"/>
    <w:rsid w:val="00F51DB3"/>
    <w:rsid w:val="00F52AB5"/>
    <w:rsid w:val="00F532D7"/>
    <w:rsid w:val="00F53ECB"/>
    <w:rsid w:val="00F54635"/>
    <w:rsid w:val="00F54A73"/>
    <w:rsid w:val="00F54E23"/>
    <w:rsid w:val="00F55976"/>
    <w:rsid w:val="00F56226"/>
    <w:rsid w:val="00F56440"/>
    <w:rsid w:val="00F565A6"/>
    <w:rsid w:val="00F56D20"/>
    <w:rsid w:val="00F5792A"/>
    <w:rsid w:val="00F57BDC"/>
    <w:rsid w:val="00F60001"/>
    <w:rsid w:val="00F60977"/>
    <w:rsid w:val="00F61BBB"/>
    <w:rsid w:val="00F630FA"/>
    <w:rsid w:val="00F63597"/>
    <w:rsid w:val="00F635C8"/>
    <w:rsid w:val="00F64732"/>
    <w:rsid w:val="00F64B2A"/>
    <w:rsid w:val="00F65357"/>
    <w:rsid w:val="00F65415"/>
    <w:rsid w:val="00F660F9"/>
    <w:rsid w:val="00F66DB4"/>
    <w:rsid w:val="00F6759B"/>
    <w:rsid w:val="00F67828"/>
    <w:rsid w:val="00F67D10"/>
    <w:rsid w:val="00F67DD5"/>
    <w:rsid w:val="00F67DDB"/>
    <w:rsid w:val="00F714EC"/>
    <w:rsid w:val="00F716A2"/>
    <w:rsid w:val="00F719C2"/>
    <w:rsid w:val="00F725CD"/>
    <w:rsid w:val="00F734D3"/>
    <w:rsid w:val="00F741A6"/>
    <w:rsid w:val="00F744EB"/>
    <w:rsid w:val="00F747CD"/>
    <w:rsid w:val="00F7529A"/>
    <w:rsid w:val="00F755EB"/>
    <w:rsid w:val="00F7576D"/>
    <w:rsid w:val="00F75804"/>
    <w:rsid w:val="00F762D4"/>
    <w:rsid w:val="00F76352"/>
    <w:rsid w:val="00F76653"/>
    <w:rsid w:val="00F771AA"/>
    <w:rsid w:val="00F779F3"/>
    <w:rsid w:val="00F77B2B"/>
    <w:rsid w:val="00F77DE8"/>
    <w:rsid w:val="00F803B9"/>
    <w:rsid w:val="00F810BC"/>
    <w:rsid w:val="00F811D0"/>
    <w:rsid w:val="00F812EE"/>
    <w:rsid w:val="00F81B74"/>
    <w:rsid w:val="00F82D0D"/>
    <w:rsid w:val="00F83888"/>
    <w:rsid w:val="00F839C2"/>
    <w:rsid w:val="00F842D5"/>
    <w:rsid w:val="00F8434F"/>
    <w:rsid w:val="00F848FA"/>
    <w:rsid w:val="00F84A73"/>
    <w:rsid w:val="00F84D5D"/>
    <w:rsid w:val="00F85979"/>
    <w:rsid w:val="00F85B1E"/>
    <w:rsid w:val="00F86261"/>
    <w:rsid w:val="00F86B65"/>
    <w:rsid w:val="00F86F1B"/>
    <w:rsid w:val="00F87B2D"/>
    <w:rsid w:val="00F87B83"/>
    <w:rsid w:val="00F90CF5"/>
    <w:rsid w:val="00F91797"/>
    <w:rsid w:val="00F92089"/>
    <w:rsid w:val="00F9231B"/>
    <w:rsid w:val="00F926D6"/>
    <w:rsid w:val="00F932B3"/>
    <w:rsid w:val="00F93688"/>
    <w:rsid w:val="00F943E7"/>
    <w:rsid w:val="00F94932"/>
    <w:rsid w:val="00F9632C"/>
    <w:rsid w:val="00F963FC"/>
    <w:rsid w:val="00F965A4"/>
    <w:rsid w:val="00F96665"/>
    <w:rsid w:val="00F96BA3"/>
    <w:rsid w:val="00F977AD"/>
    <w:rsid w:val="00FA02A0"/>
    <w:rsid w:val="00FA1D7E"/>
    <w:rsid w:val="00FA2C74"/>
    <w:rsid w:val="00FA3149"/>
    <w:rsid w:val="00FA4FAE"/>
    <w:rsid w:val="00FA5554"/>
    <w:rsid w:val="00FA5AFD"/>
    <w:rsid w:val="00FA602C"/>
    <w:rsid w:val="00FA612A"/>
    <w:rsid w:val="00FA6802"/>
    <w:rsid w:val="00FB0127"/>
    <w:rsid w:val="00FB0C92"/>
    <w:rsid w:val="00FB1189"/>
    <w:rsid w:val="00FB11DB"/>
    <w:rsid w:val="00FB17DC"/>
    <w:rsid w:val="00FB1D85"/>
    <w:rsid w:val="00FB20D0"/>
    <w:rsid w:val="00FB355F"/>
    <w:rsid w:val="00FB54DB"/>
    <w:rsid w:val="00FB5D16"/>
    <w:rsid w:val="00FB6499"/>
    <w:rsid w:val="00FB66D8"/>
    <w:rsid w:val="00FB6F0E"/>
    <w:rsid w:val="00FB7186"/>
    <w:rsid w:val="00FB75CD"/>
    <w:rsid w:val="00FB7ACE"/>
    <w:rsid w:val="00FC078F"/>
    <w:rsid w:val="00FC1688"/>
    <w:rsid w:val="00FC16A2"/>
    <w:rsid w:val="00FC2129"/>
    <w:rsid w:val="00FC279F"/>
    <w:rsid w:val="00FC30D8"/>
    <w:rsid w:val="00FC316E"/>
    <w:rsid w:val="00FC3986"/>
    <w:rsid w:val="00FC46E4"/>
    <w:rsid w:val="00FC4797"/>
    <w:rsid w:val="00FC49FF"/>
    <w:rsid w:val="00FC58DC"/>
    <w:rsid w:val="00FC5A1E"/>
    <w:rsid w:val="00FC6AEC"/>
    <w:rsid w:val="00FC7875"/>
    <w:rsid w:val="00FC7E98"/>
    <w:rsid w:val="00FD1605"/>
    <w:rsid w:val="00FD16D3"/>
    <w:rsid w:val="00FD17B2"/>
    <w:rsid w:val="00FD1AEB"/>
    <w:rsid w:val="00FD1BB0"/>
    <w:rsid w:val="00FD2447"/>
    <w:rsid w:val="00FD2547"/>
    <w:rsid w:val="00FD4EB7"/>
    <w:rsid w:val="00FD5CBD"/>
    <w:rsid w:val="00FD5EE8"/>
    <w:rsid w:val="00FD66CC"/>
    <w:rsid w:val="00FD67C1"/>
    <w:rsid w:val="00FD7A63"/>
    <w:rsid w:val="00FD7C9B"/>
    <w:rsid w:val="00FE0101"/>
    <w:rsid w:val="00FE0E95"/>
    <w:rsid w:val="00FE1911"/>
    <w:rsid w:val="00FE305D"/>
    <w:rsid w:val="00FE317A"/>
    <w:rsid w:val="00FE371A"/>
    <w:rsid w:val="00FE3D4B"/>
    <w:rsid w:val="00FE5421"/>
    <w:rsid w:val="00FE5C1F"/>
    <w:rsid w:val="00FE6313"/>
    <w:rsid w:val="00FE6E3B"/>
    <w:rsid w:val="00FE7619"/>
    <w:rsid w:val="00FF0B15"/>
    <w:rsid w:val="00FF0B5A"/>
    <w:rsid w:val="00FF1CA5"/>
    <w:rsid w:val="00FF2831"/>
    <w:rsid w:val="00FF4C70"/>
    <w:rsid w:val="00FF4D63"/>
    <w:rsid w:val="00FF6573"/>
    <w:rsid w:val="00FF678F"/>
    <w:rsid w:val="00FF683F"/>
    <w:rsid w:val="00FF68C7"/>
    <w:rsid w:val="00FF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4DCBE"/>
  <w15:chartTrackingRefBased/>
  <w15:docId w15:val="{D7668767-0A14-47D9-856A-8B2C1DB3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77B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33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296"/>
    <w:pPr>
      <w:keepNext/>
      <w:keepLines/>
      <w:tabs>
        <w:tab w:val="left" w:pos="284"/>
        <w:tab w:val="left" w:pos="567"/>
      </w:tabs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C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033D8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3D8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033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72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AE2C4B"/>
    <w:pPr>
      <w:tabs>
        <w:tab w:val="left" w:pos="264"/>
        <w:tab w:val="left" w:pos="380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2D1516"/>
  </w:style>
  <w:style w:type="paragraph" w:styleId="Header">
    <w:name w:val="header"/>
    <w:basedOn w:val="Normal"/>
    <w:link w:val="HeaderChar"/>
    <w:uiPriority w:val="99"/>
    <w:unhideWhenUsed/>
    <w:rsid w:val="00611B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B6E"/>
  </w:style>
  <w:style w:type="paragraph" w:styleId="Footer">
    <w:name w:val="footer"/>
    <w:basedOn w:val="Normal"/>
    <w:link w:val="FooterChar"/>
    <w:uiPriority w:val="99"/>
    <w:unhideWhenUsed/>
    <w:rsid w:val="00611B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B6E"/>
  </w:style>
  <w:style w:type="paragraph" w:styleId="Caption">
    <w:name w:val="caption"/>
    <w:basedOn w:val="Normal"/>
    <w:next w:val="Normal"/>
    <w:uiPriority w:val="35"/>
    <w:unhideWhenUsed/>
    <w:qFormat/>
    <w:rsid w:val="007B7763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63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54635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CA6C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B673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B673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B673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B673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F1C7A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8561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de-CH" w:eastAsia="de-CH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856119"/>
    <w:rPr>
      <w:rFonts w:ascii="Times New Roman" w:eastAsiaTheme="minorEastAsia" w:hAnsi="Times New Roman" w:cs="Times New Roman"/>
      <w:kern w:val="0"/>
      <w:sz w:val="24"/>
      <w:szCs w:val="24"/>
      <w:lang w:val="de-CH" w:eastAsia="de-CH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1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2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5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CB1"/>
    <w:rPr>
      <w:rFonts w:ascii="Segoe UI" w:hAnsi="Segoe UI" w:cs="Segoe UI"/>
      <w:sz w:val="18"/>
      <w:szCs w:val="18"/>
    </w:rPr>
  </w:style>
  <w:style w:type="character" w:styleId="SubtleReference">
    <w:name w:val="Subtle Reference"/>
    <w:basedOn w:val="DefaultParagraphFont"/>
    <w:uiPriority w:val="31"/>
    <w:qFormat/>
    <w:rsid w:val="00F77B2B"/>
    <w:rPr>
      <w:caps w:val="0"/>
      <w:smallCaps w:val="0"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E06E14"/>
    <w:rPr>
      <w:b/>
      <w:bCs/>
    </w:rPr>
  </w:style>
  <w:style w:type="character" w:customStyle="1" w:styleId="gtfootnotemarks2">
    <w:name w:val="gt_footnote_marks2"/>
    <w:basedOn w:val="DefaultParagraphFont"/>
    <w:rsid w:val="00E06E14"/>
  </w:style>
  <w:style w:type="paragraph" w:styleId="ListParagraph">
    <w:name w:val="List Paragraph"/>
    <w:basedOn w:val="Normal"/>
    <w:uiPriority w:val="34"/>
    <w:qFormat/>
    <w:rsid w:val="00F762D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11518"/>
    <w:rPr>
      <w:color w:val="666666"/>
    </w:rPr>
  </w:style>
  <w:style w:type="character" w:customStyle="1" w:styleId="cf01">
    <w:name w:val="cf01"/>
    <w:basedOn w:val="DefaultParagraphFont"/>
    <w:rsid w:val="001B4E79"/>
    <w:rPr>
      <w:rFonts w:ascii="Segoe UI" w:hAnsi="Segoe UI" w:cs="Segoe UI" w:hint="default"/>
      <w:color w:val="1F497D"/>
      <w:sz w:val="18"/>
      <w:szCs w:val="18"/>
      <w:shd w:val="clear" w:color="auto" w:fill="FFFFF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69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205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8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5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8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7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7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9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8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9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7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26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459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2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35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756347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22494438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157879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0774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7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79400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44144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16193013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54304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3419F-5F2B-4180-94B6-2171B7F20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fenniger</dc:creator>
  <cp:keywords/>
  <dc:description/>
  <cp:lastModifiedBy>Pushpakala S Subbaiyan G</cp:lastModifiedBy>
  <cp:revision>23</cp:revision>
  <dcterms:created xsi:type="dcterms:W3CDTF">2024-11-08T09:43:00Z</dcterms:created>
  <dcterms:modified xsi:type="dcterms:W3CDTF">2024-12-1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Al94HSv"/&gt;&lt;style id="http://www.zotero.org/styles/vancouver" locale="en-US" hasBibliography="1" bibliographyStyleHasBeenSet="1"/&gt;&lt;prefs&gt;&lt;pref name="fieldType" value="Field"/&gt;&lt;/prefs&gt;&lt;/data&gt;</vt:lpwstr>
  </property>
</Properties>
</file>